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ED228" w14:textId="77777777" w:rsidR="00D06020" w:rsidRPr="00A80099" w:rsidRDefault="00D06020" w:rsidP="00D06020">
      <w:pPr>
        <w:spacing w:before="120" w:beforeAutospacing="1" w:line="48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A80099">
        <w:rPr>
          <w:rFonts w:ascii="Times New Roman" w:eastAsiaTheme="majorEastAsia" w:hAnsi="Times New Roman" w:cs="Times New Roman"/>
          <w:b/>
          <w:bCs/>
          <w:sz w:val="24"/>
          <w:szCs w:val="24"/>
        </w:rPr>
        <w:t>Table S2:</w:t>
      </w:r>
      <w:r w:rsidRPr="00A80099">
        <w:rPr>
          <w:rFonts w:ascii="Times New Roman" w:eastAsiaTheme="majorEastAsia" w:hAnsi="Times New Roman" w:cs="Times New Roman"/>
          <w:sz w:val="24"/>
          <w:szCs w:val="24"/>
        </w:rPr>
        <w:t xml:space="preserve"> Confusion matrix results for the PLS-DA models.</w:t>
      </w:r>
    </w:p>
    <w:tbl>
      <w:tblPr>
        <w:tblStyle w:val="TableGrid"/>
        <w:tblW w:w="10795" w:type="dxa"/>
        <w:tblInd w:w="-113" w:type="dxa"/>
        <w:tblLayout w:type="fixed"/>
        <w:tblLook w:val="06A0" w:firstRow="1" w:lastRow="0" w:firstColumn="1" w:lastColumn="0" w:noHBand="1" w:noVBand="1"/>
      </w:tblPr>
      <w:tblGrid>
        <w:gridCol w:w="564"/>
        <w:gridCol w:w="992"/>
        <w:gridCol w:w="2409"/>
        <w:gridCol w:w="716"/>
        <w:gridCol w:w="716"/>
        <w:gridCol w:w="661"/>
        <w:gridCol w:w="664"/>
        <w:gridCol w:w="661"/>
        <w:gridCol w:w="662"/>
        <w:gridCol w:w="661"/>
        <w:gridCol w:w="661"/>
        <w:gridCol w:w="661"/>
        <w:gridCol w:w="767"/>
      </w:tblGrid>
      <w:tr w:rsidR="00D06020" w:rsidRPr="00A80099" w14:paraId="2953907A" w14:textId="77777777" w:rsidTr="0044594A">
        <w:trPr>
          <w:trHeight w:val="252"/>
        </w:trPr>
        <w:tc>
          <w:tcPr>
            <w:tcW w:w="3965" w:type="dxa"/>
            <w:gridSpan w:val="3"/>
            <w:vMerge w:val="restart"/>
          </w:tcPr>
          <w:p w14:paraId="3E71358D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830" w:type="dxa"/>
            <w:gridSpan w:val="10"/>
          </w:tcPr>
          <w:p w14:paraId="18204714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Predicted</w:t>
            </w:r>
          </w:p>
        </w:tc>
      </w:tr>
      <w:tr w:rsidR="00D06020" w:rsidRPr="00A80099" w14:paraId="59003C83" w14:textId="77777777" w:rsidTr="0044594A">
        <w:trPr>
          <w:trHeight w:val="252"/>
        </w:trPr>
        <w:tc>
          <w:tcPr>
            <w:tcW w:w="3965" w:type="dxa"/>
            <w:gridSpan w:val="3"/>
            <w:vMerge/>
          </w:tcPr>
          <w:p w14:paraId="05DA535E" w14:textId="77777777" w:rsidR="00D06020" w:rsidRPr="00A80099" w:rsidRDefault="00D06020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gridSpan w:val="2"/>
          </w:tcPr>
          <w:p w14:paraId="23BCF5B9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Bread</w:t>
            </w:r>
          </w:p>
        </w:tc>
        <w:tc>
          <w:tcPr>
            <w:tcW w:w="1325" w:type="dxa"/>
            <w:gridSpan w:val="2"/>
          </w:tcPr>
          <w:p w14:paraId="232B7301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Butter</w:t>
            </w:r>
          </w:p>
        </w:tc>
        <w:tc>
          <w:tcPr>
            <w:tcW w:w="4073" w:type="dxa"/>
            <w:gridSpan w:val="6"/>
          </w:tcPr>
          <w:p w14:paraId="54E7BB10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Filling</w:t>
            </w:r>
          </w:p>
        </w:tc>
      </w:tr>
      <w:tr w:rsidR="00D06020" w:rsidRPr="00A80099" w14:paraId="420FE9F1" w14:textId="77777777" w:rsidTr="0044594A">
        <w:trPr>
          <w:cantSplit/>
          <w:trHeight w:val="2511"/>
        </w:trPr>
        <w:tc>
          <w:tcPr>
            <w:tcW w:w="3965" w:type="dxa"/>
            <w:gridSpan w:val="3"/>
            <w:vMerge/>
          </w:tcPr>
          <w:p w14:paraId="791E5669" w14:textId="77777777" w:rsidR="00D06020" w:rsidRPr="00A80099" w:rsidRDefault="00D06020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textDirection w:val="btLr"/>
          </w:tcPr>
          <w:p w14:paraId="1BE5FEC5" w14:textId="77777777" w:rsidR="00D06020" w:rsidRPr="00A80099" w:rsidRDefault="00D06020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716" w:type="dxa"/>
            <w:textDirection w:val="btLr"/>
          </w:tcPr>
          <w:p w14:paraId="616B9286" w14:textId="77777777" w:rsidR="00D06020" w:rsidRPr="00A80099" w:rsidRDefault="00D06020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Whole Wheat</w:t>
            </w:r>
          </w:p>
        </w:tc>
        <w:tc>
          <w:tcPr>
            <w:tcW w:w="661" w:type="dxa"/>
            <w:textDirection w:val="btLr"/>
          </w:tcPr>
          <w:p w14:paraId="76E0F90A" w14:textId="77777777" w:rsidR="00D06020" w:rsidRPr="00A80099" w:rsidRDefault="00D06020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64" w:type="dxa"/>
            <w:textDirection w:val="btLr"/>
          </w:tcPr>
          <w:p w14:paraId="2FBEF716" w14:textId="77777777" w:rsidR="00D06020" w:rsidRPr="00A80099" w:rsidRDefault="00D06020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61" w:type="dxa"/>
            <w:textDirection w:val="btLr"/>
          </w:tcPr>
          <w:p w14:paraId="4C19C39C" w14:textId="77777777" w:rsidR="00D06020" w:rsidRPr="00A80099" w:rsidRDefault="00D06020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Mature cheese</w:t>
            </w:r>
          </w:p>
        </w:tc>
        <w:tc>
          <w:tcPr>
            <w:tcW w:w="662" w:type="dxa"/>
            <w:textDirection w:val="btLr"/>
          </w:tcPr>
          <w:p w14:paraId="13720F7E" w14:textId="77777777" w:rsidR="00D06020" w:rsidRPr="00A80099" w:rsidRDefault="00D06020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Low fat mature cheese</w:t>
            </w:r>
          </w:p>
        </w:tc>
        <w:tc>
          <w:tcPr>
            <w:tcW w:w="661" w:type="dxa"/>
            <w:textDirection w:val="btLr"/>
          </w:tcPr>
          <w:p w14:paraId="19C903C2" w14:textId="77777777" w:rsidR="00D06020" w:rsidRPr="00A80099" w:rsidRDefault="00D06020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Jelly </w:t>
            </w:r>
          </w:p>
        </w:tc>
        <w:tc>
          <w:tcPr>
            <w:tcW w:w="661" w:type="dxa"/>
            <w:textDirection w:val="btLr"/>
          </w:tcPr>
          <w:p w14:paraId="4FA1D8AE" w14:textId="77777777" w:rsidR="00D06020" w:rsidRPr="00A80099" w:rsidRDefault="00D06020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Low sugar jelly</w:t>
            </w:r>
          </w:p>
        </w:tc>
        <w:tc>
          <w:tcPr>
            <w:tcW w:w="661" w:type="dxa"/>
            <w:textDirection w:val="btLr"/>
          </w:tcPr>
          <w:p w14:paraId="0F0275B0" w14:textId="77777777" w:rsidR="00D06020" w:rsidRPr="00A80099" w:rsidRDefault="00D06020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Peanut butter</w:t>
            </w:r>
          </w:p>
        </w:tc>
        <w:tc>
          <w:tcPr>
            <w:tcW w:w="767" w:type="dxa"/>
            <w:textDirection w:val="btLr"/>
          </w:tcPr>
          <w:p w14:paraId="6C6998AF" w14:textId="77777777" w:rsidR="00D06020" w:rsidRPr="00A80099" w:rsidRDefault="00D06020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Chocolate sprinkles</w:t>
            </w:r>
          </w:p>
          <w:p w14:paraId="2A1350CF" w14:textId="77777777" w:rsidR="00D06020" w:rsidRPr="00A80099" w:rsidRDefault="00D06020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D06020" w:rsidRPr="00A80099" w14:paraId="3DD59714" w14:textId="77777777" w:rsidTr="0044594A">
        <w:trPr>
          <w:trHeight w:val="237"/>
        </w:trPr>
        <w:tc>
          <w:tcPr>
            <w:tcW w:w="564" w:type="dxa"/>
            <w:vMerge w:val="restart"/>
            <w:textDirection w:val="btLr"/>
          </w:tcPr>
          <w:p w14:paraId="778EAD19" w14:textId="77777777" w:rsidR="00D06020" w:rsidRPr="00A80099" w:rsidRDefault="00D06020" w:rsidP="0044594A">
            <w:pPr>
              <w:spacing w:before="120" w:beforeAutospacing="1" w:line="480" w:lineRule="auto"/>
              <w:ind w:left="113" w:right="113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Ground truth</w:t>
            </w:r>
          </w:p>
        </w:tc>
        <w:tc>
          <w:tcPr>
            <w:tcW w:w="992" w:type="dxa"/>
            <w:vMerge w:val="restart"/>
          </w:tcPr>
          <w:p w14:paraId="37937D29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Bread</w:t>
            </w:r>
          </w:p>
        </w:tc>
        <w:tc>
          <w:tcPr>
            <w:tcW w:w="2409" w:type="dxa"/>
          </w:tcPr>
          <w:p w14:paraId="30356915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716" w:type="dxa"/>
            <w:shd w:val="clear" w:color="auto" w:fill="auto"/>
          </w:tcPr>
          <w:p w14:paraId="0C0D26A5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70</w:t>
            </w:r>
          </w:p>
        </w:tc>
        <w:tc>
          <w:tcPr>
            <w:tcW w:w="716" w:type="dxa"/>
            <w:shd w:val="clear" w:color="auto" w:fill="auto"/>
          </w:tcPr>
          <w:p w14:paraId="6F903D83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661" w:type="dxa"/>
            <w:shd w:val="clear" w:color="auto" w:fill="D0CECE" w:themeFill="background2" w:themeFillShade="E6"/>
          </w:tcPr>
          <w:p w14:paraId="0B94C5ED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6579C7F9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0BF9821D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shd w:val="clear" w:color="auto" w:fill="D0CECE" w:themeFill="background2" w:themeFillShade="E6"/>
          </w:tcPr>
          <w:p w14:paraId="7E01402A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11077CDA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674D78C1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221E81D8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D0CECE" w:themeFill="background2" w:themeFillShade="E6"/>
          </w:tcPr>
          <w:p w14:paraId="07680D5F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D06020" w:rsidRPr="00A80099" w14:paraId="452366C9" w14:textId="77777777" w:rsidTr="0044594A">
        <w:trPr>
          <w:trHeight w:val="266"/>
        </w:trPr>
        <w:tc>
          <w:tcPr>
            <w:tcW w:w="564" w:type="dxa"/>
            <w:vMerge/>
          </w:tcPr>
          <w:p w14:paraId="4611C27E" w14:textId="77777777" w:rsidR="00D06020" w:rsidRPr="00A80099" w:rsidRDefault="00D06020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325F28A7" w14:textId="77777777" w:rsidR="00D06020" w:rsidRPr="00A80099" w:rsidRDefault="00D06020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7A75016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Whole wheat</w:t>
            </w:r>
          </w:p>
        </w:tc>
        <w:tc>
          <w:tcPr>
            <w:tcW w:w="716" w:type="dxa"/>
            <w:shd w:val="clear" w:color="auto" w:fill="auto"/>
          </w:tcPr>
          <w:p w14:paraId="38B7FF0F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16" w:type="dxa"/>
            <w:shd w:val="clear" w:color="auto" w:fill="auto"/>
          </w:tcPr>
          <w:p w14:paraId="05C0BC98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75</w:t>
            </w:r>
          </w:p>
        </w:tc>
        <w:tc>
          <w:tcPr>
            <w:tcW w:w="661" w:type="dxa"/>
            <w:shd w:val="clear" w:color="auto" w:fill="D0CECE" w:themeFill="background2" w:themeFillShade="E6"/>
          </w:tcPr>
          <w:p w14:paraId="4E0FB409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4B7AAC8A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3C39F9DB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shd w:val="clear" w:color="auto" w:fill="D0CECE" w:themeFill="background2" w:themeFillShade="E6"/>
          </w:tcPr>
          <w:p w14:paraId="17332A97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20F5A924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0B668C18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7819292A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D0CECE" w:themeFill="background2" w:themeFillShade="E6"/>
          </w:tcPr>
          <w:p w14:paraId="784D3627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D06020" w:rsidRPr="00A80099" w14:paraId="13E12EF3" w14:textId="77777777" w:rsidTr="0044594A">
        <w:trPr>
          <w:trHeight w:val="266"/>
        </w:trPr>
        <w:tc>
          <w:tcPr>
            <w:tcW w:w="564" w:type="dxa"/>
            <w:vMerge/>
          </w:tcPr>
          <w:p w14:paraId="7A2B0728" w14:textId="77777777" w:rsidR="00D06020" w:rsidRPr="00A80099" w:rsidRDefault="00D06020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14:paraId="5FBE7713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Butter</w:t>
            </w:r>
          </w:p>
        </w:tc>
        <w:tc>
          <w:tcPr>
            <w:tcW w:w="2409" w:type="dxa"/>
          </w:tcPr>
          <w:p w14:paraId="28EB0353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5AEB3E73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0DC79D91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auto"/>
          </w:tcPr>
          <w:p w14:paraId="3DF48AB5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60</w:t>
            </w:r>
          </w:p>
        </w:tc>
        <w:tc>
          <w:tcPr>
            <w:tcW w:w="664" w:type="dxa"/>
            <w:shd w:val="clear" w:color="auto" w:fill="auto"/>
          </w:tcPr>
          <w:p w14:paraId="697A2315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661" w:type="dxa"/>
            <w:shd w:val="clear" w:color="auto" w:fill="D0CECE" w:themeFill="background2" w:themeFillShade="E6"/>
          </w:tcPr>
          <w:p w14:paraId="0DA0DAF6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2" w:type="dxa"/>
            <w:shd w:val="clear" w:color="auto" w:fill="D0CECE" w:themeFill="background2" w:themeFillShade="E6"/>
          </w:tcPr>
          <w:p w14:paraId="6EFCCC48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7335D9D8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73F31EB0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50ED4371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67" w:type="dxa"/>
            <w:shd w:val="clear" w:color="auto" w:fill="D0CECE" w:themeFill="background2" w:themeFillShade="E6"/>
          </w:tcPr>
          <w:p w14:paraId="3941297B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D06020" w:rsidRPr="00A80099" w14:paraId="44EA20CC" w14:textId="77777777" w:rsidTr="0044594A">
        <w:trPr>
          <w:trHeight w:val="252"/>
        </w:trPr>
        <w:tc>
          <w:tcPr>
            <w:tcW w:w="564" w:type="dxa"/>
            <w:vMerge/>
          </w:tcPr>
          <w:p w14:paraId="40D2DCE5" w14:textId="77777777" w:rsidR="00D06020" w:rsidRPr="00A80099" w:rsidRDefault="00D06020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74711501" w14:textId="77777777" w:rsidR="00D06020" w:rsidRPr="00A80099" w:rsidRDefault="00D06020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313FC312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762B5F2E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78EF5926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auto"/>
          </w:tcPr>
          <w:p w14:paraId="113C074F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64" w:type="dxa"/>
            <w:shd w:val="clear" w:color="auto" w:fill="auto"/>
          </w:tcPr>
          <w:p w14:paraId="46F128F5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55</w:t>
            </w:r>
          </w:p>
        </w:tc>
        <w:tc>
          <w:tcPr>
            <w:tcW w:w="661" w:type="dxa"/>
            <w:shd w:val="clear" w:color="auto" w:fill="D0CECE" w:themeFill="background2" w:themeFillShade="E6"/>
          </w:tcPr>
          <w:p w14:paraId="2CBD0EE1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2" w:type="dxa"/>
            <w:shd w:val="clear" w:color="auto" w:fill="D0CECE" w:themeFill="background2" w:themeFillShade="E6"/>
          </w:tcPr>
          <w:p w14:paraId="6BF09957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08378303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54A9CCDA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11249AF8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67" w:type="dxa"/>
            <w:shd w:val="clear" w:color="auto" w:fill="D0CECE" w:themeFill="background2" w:themeFillShade="E6"/>
          </w:tcPr>
          <w:p w14:paraId="4459D26B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D06020" w:rsidRPr="00A80099" w14:paraId="79412E89" w14:textId="77777777" w:rsidTr="0044594A">
        <w:trPr>
          <w:trHeight w:val="266"/>
        </w:trPr>
        <w:tc>
          <w:tcPr>
            <w:tcW w:w="564" w:type="dxa"/>
            <w:vMerge/>
          </w:tcPr>
          <w:p w14:paraId="64F9085A" w14:textId="77777777" w:rsidR="00D06020" w:rsidRPr="00A80099" w:rsidRDefault="00D06020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14:paraId="40C24128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Filling</w:t>
            </w:r>
          </w:p>
        </w:tc>
        <w:tc>
          <w:tcPr>
            <w:tcW w:w="2409" w:type="dxa"/>
          </w:tcPr>
          <w:p w14:paraId="774A7AE9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Mature cheese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7F5A459C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452D735F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7BAFED88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27387B6F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auto"/>
          </w:tcPr>
          <w:p w14:paraId="3CE42312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06</w:t>
            </w:r>
          </w:p>
        </w:tc>
        <w:tc>
          <w:tcPr>
            <w:tcW w:w="662" w:type="dxa"/>
            <w:shd w:val="clear" w:color="auto" w:fill="auto"/>
          </w:tcPr>
          <w:p w14:paraId="172249E6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661" w:type="dxa"/>
            <w:shd w:val="clear" w:color="auto" w:fill="auto"/>
          </w:tcPr>
          <w:p w14:paraId="1979C6A9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661" w:type="dxa"/>
            <w:shd w:val="clear" w:color="auto" w:fill="auto"/>
          </w:tcPr>
          <w:p w14:paraId="6FC70D85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661" w:type="dxa"/>
            <w:shd w:val="clear" w:color="auto" w:fill="auto"/>
          </w:tcPr>
          <w:p w14:paraId="425E9623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67" w:type="dxa"/>
            <w:shd w:val="clear" w:color="auto" w:fill="auto"/>
          </w:tcPr>
          <w:p w14:paraId="41B28911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3</w:t>
            </w:r>
          </w:p>
        </w:tc>
      </w:tr>
      <w:tr w:rsidR="00D06020" w:rsidRPr="00A80099" w14:paraId="397250C7" w14:textId="77777777" w:rsidTr="0044594A">
        <w:trPr>
          <w:trHeight w:val="252"/>
        </w:trPr>
        <w:tc>
          <w:tcPr>
            <w:tcW w:w="564" w:type="dxa"/>
            <w:vMerge/>
          </w:tcPr>
          <w:p w14:paraId="54A3240C" w14:textId="77777777" w:rsidR="00D06020" w:rsidRPr="00A80099" w:rsidRDefault="00D06020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11AAB7F4" w14:textId="77777777" w:rsidR="00D06020" w:rsidRPr="00A80099" w:rsidRDefault="00D06020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5D5FCC14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Low fat mature cheese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3F24FD33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09125084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1EA79A44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1ED5F307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auto"/>
          </w:tcPr>
          <w:p w14:paraId="10D92298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62" w:type="dxa"/>
            <w:shd w:val="clear" w:color="auto" w:fill="auto"/>
          </w:tcPr>
          <w:p w14:paraId="7510ECE5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24</w:t>
            </w:r>
          </w:p>
        </w:tc>
        <w:tc>
          <w:tcPr>
            <w:tcW w:w="661" w:type="dxa"/>
            <w:shd w:val="clear" w:color="auto" w:fill="auto"/>
          </w:tcPr>
          <w:p w14:paraId="255CF891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61" w:type="dxa"/>
            <w:shd w:val="clear" w:color="auto" w:fill="auto"/>
          </w:tcPr>
          <w:p w14:paraId="7AB89163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61" w:type="dxa"/>
            <w:shd w:val="clear" w:color="auto" w:fill="auto"/>
          </w:tcPr>
          <w:p w14:paraId="15AE8472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67" w:type="dxa"/>
            <w:shd w:val="clear" w:color="auto" w:fill="auto"/>
          </w:tcPr>
          <w:p w14:paraId="631BB818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3</w:t>
            </w:r>
          </w:p>
        </w:tc>
      </w:tr>
      <w:tr w:rsidR="00D06020" w:rsidRPr="00A80099" w14:paraId="548987A1" w14:textId="77777777" w:rsidTr="0044594A">
        <w:trPr>
          <w:trHeight w:val="266"/>
        </w:trPr>
        <w:tc>
          <w:tcPr>
            <w:tcW w:w="564" w:type="dxa"/>
            <w:vMerge/>
          </w:tcPr>
          <w:p w14:paraId="7191B6E2" w14:textId="77777777" w:rsidR="00D06020" w:rsidRPr="00A80099" w:rsidRDefault="00D06020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7E21FF13" w14:textId="77777777" w:rsidR="00D06020" w:rsidRPr="00A80099" w:rsidRDefault="00D06020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79436938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Jelly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2A288A26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70489092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2ADF16CB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4B7A36FF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auto"/>
          </w:tcPr>
          <w:p w14:paraId="2A9CB8E4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62" w:type="dxa"/>
            <w:shd w:val="clear" w:color="auto" w:fill="auto"/>
          </w:tcPr>
          <w:p w14:paraId="596DDE04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661" w:type="dxa"/>
            <w:shd w:val="clear" w:color="auto" w:fill="auto"/>
          </w:tcPr>
          <w:p w14:paraId="66EB1B77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13</w:t>
            </w:r>
          </w:p>
        </w:tc>
        <w:tc>
          <w:tcPr>
            <w:tcW w:w="661" w:type="dxa"/>
            <w:shd w:val="clear" w:color="auto" w:fill="auto"/>
          </w:tcPr>
          <w:p w14:paraId="6489802A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661" w:type="dxa"/>
            <w:shd w:val="clear" w:color="auto" w:fill="auto"/>
          </w:tcPr>
          <w:p w14:paraId="0A06C698" w14:textId="77777777" w:rsidR="00D06020" w:rsidRPr="00A80099" w:rsidRDefault="00D06020" w:rsidP="0044594A">
            <w:pPr>
              <w:spacing w:before="120" w:beforeAutospacing="1" w:line="480" w:lineRule="auto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A80099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67" w:type="dxa"/>
            <w:shd w:val="clear" w:color="auto" w:fill="auto"/>
          </w:tcPr>
          <w:p w14:paraId="40FD67F2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9</w:t>
            </w:r>
          </w:p>
        </w:tc>
      </w:tr>
      <w:tr w:rsidR="00D06020" w:rsidRPr="00A80099" w14:paraId="32732DFA" w14:textId="77777777" w:rsidTr="0044594A">
        <w:trPr>
          <w:trHeight w:val="252"/>
        </w:trPr>
        <w:tc>
          <w:tcPr>
            <w:tcW w:w="564" w:type="dxa"/>
            <w:vMerge/>
          </w:tcPr>
          <w:p w14:paraId="3B2507BA" w14:textId="77777777" w:rsidR="00D06020" w:rsidRPr="00A80099" w:rsidRDefault="00D06020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16A6350D" w14:textId="77777777" w:rsidR="00D06020" w:rsidRPr="00A80099" w:rsidRDefault="00D06020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14DFC55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Low sugar jelly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27D5FCBB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574D6015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4E6BFC47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1FBA0E81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auto"/>
          </w:tcPr>
          <w:p w14:paraId="3FCB351E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62" w:type="dxa"/>
            <w:shd w:val="clear" w:color="auto" w:fill="auto"/>
          </w:tcPr>
          <w:p w14:paraId="71C199F6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661" w:type="dxa"/>
            <w:shd w:val="clear" w:color="auto" w:fill="auto"/>
          </w:tcPr>
          <w:p w14:paraId="2B3C58F2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61" w:type="dxa"/>
            <w:shd w:val="clear" w:color="auto" w:fill="auto"/>
          </w:tcPr>
          <w:p w14:paraId="452D0904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13</w:t>
            </w:r>
          </w:p>
        </w:tc>
        <w:tc>
          <w:tcPr>
            <w:tcW w:w="661" w:type="dxa"/>
            <w:shd w:val="clear" w:color="auto" w:fill="auto"/>
          </w:tcPr>
          <w:p w14:paraId="6BBFB4C5" w14:textId="77777777" w:rsidR="00D06020" w:rsidRPr="00A80099" w:rsidRDefault="00D06020" w:rsidP="0044594A">
            <w:pPr>
              <w:spacing w:before="120" w:beforeAutospacing="1" w:line="480" w:lineRule="auto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A80099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67" w:type="dxa"/>
            <w:shd w:val="clear" w:color="auto" w:fill="auto"/>
          </w:tcPr>
          <w:p w14:paraId="3486CCFF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0</w:t>
            </w:r>
          </w:p>
        </w:tc>
      </w:tr>
      <w:tr w:rsidR="00D06020" w:rsidRPr="00A80099" w14:paraId="26CBC9E0" w14:textId="77777777" w:rsidTr="0044594A">
        <w:trPr>
          <w:trHeight w:val="266"/>
        </w:trPr>
        <w:tc>
          <w:tcPr>
            <w:tcW w:w="564" w:type="dxa"/>
            <w:vMerge/>
          </w:tcPr>
          <w:p w14:paraId="07B79369" w14:textId="77777777" w:rsidR="00D06020" w:rsidRPr="00A80099" w:rsidRDefault="00D06020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289ED07A" w14:textId="77777777" w:rsidR="00D06020" w:rsidRPr="00A80099" w:rsidRDefault="00D06020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FB0AE09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Peanut butter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681187AD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038EF428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1E39631F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1A9C65C5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auto"/>
          </w:tcPr>
          <w:p w14:paraId="7CF8F14F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62" w:type="dxa"/>
            <w:shd w:val="clear" w:color="auto" w:fill="auto"/>
          </w:tcPr>
          <w:p w14:paraId="754E4D1F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661" w:type="dxa"/>
            <w:shd w:val="clear" w:color="auto" w:fill="auto"/>
          </w:tcPr>
          <w:p w14:paraId="57F18DFB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61" w:type="dxa"/>
            <w:shd w:val="clear" w:color="auto" w:fill="auto"/>
          </w:tcPr>
          <w:p w14:paraId="68E0A96D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661" w:type="dxa"/>
            <w:shd w:val="clear" w:color="auto" w:fill="auto"/>
          </w:tcPr>
          <w:p w14:paraId="0DD0B33C" w14:textId="77777777" w:rsidR="00D06020" w:rsidRPr="00A80099" w:rsidRDefault="00D06020" w:rsidP="0044594A">
            <w:pPr>
              <w:spacing w:before="120" w:beforeAutospacing="1" w:line="480" w:lineRule="auto"/>
              <w:rPr>
                <w:rStyle w:val="CommentReference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Style w:val="CommentReference"/>
                <w:rFonts w:ascii="Times New Roman" w:hAnsi="Times New Roman" w:cs="Times New Roman"/>
                <w:b/>
                <w:bCs/>
                <w:sz w:val="24"/>
                <w:szCs w:val="24"/>
              </w:rPr>
              <w:t>0.22</w:t>
            </w:r>
          </w:p>
        </w:tc>
        <w:tc>
          <w:tcPr>
            <w:tcW w:w="767" w:type="dxa"/>
            <w:shd w:val="clear" w:color="auto" w:fill="auto"/>
          </w:tcPr>
          <w:p w14:paraId="1A78C936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1</w:t>
            </w:r>
          </w:p>
        </w:tc>
      </w:tr>
      <w:tr w:rsidR="00D06020" w:rsidRPr="00A80099" w14:paraId="4155F210" w14:textId="77777777" w:rsidTr="0044594A">
        <w:trPr>
          <w:trHeight w:val="252"/>
        </w:trPr>
        <w:tc>
          <w:tcPr>
            <w:tcW w:w="564" w:type="dxa"/>
            <w:vMerge/>
          </w:tcPr>
          <w:p w14:paraId="730C651F" w14:textId="77777777" w:rsidR="00D06020" w:rsidRPr="00A80099" w:rsidRDefault="00D06020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3D9052CB" w14:textId="77777777" w:rsidR="00D06020" w:rsidRPr="00A80099" w:rsidRDefault="00D06020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4C50B63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Chocolate sprinkles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7652C667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60925DC5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6A242E3F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090F255F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auto"/>
          </w:tcPr>
          <w:p w14:paraId="25195201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62" w:type="dxa"/>
            <w:shd w:val="clear" w:color="auto" w:fill="auto"/>
          </w:tcPr>
          <w:p w14:paraId="576BB572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661" w:type="dxa"/>
            <w:shd w:val="clear" w:color="auto" w:fill="auto"/>
          </w:tcPr>
          <w:p w14:paraId="5A1CC262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61" w:type="dxa"/>
            <w:shd w:val="clear" w:color="auto" w:fill="auto"/>
          </w:tcPr>
          <w:p w14:paraId="1C5A1FFE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661" w:type="dxa"/>
            <w:shd w:val="clear" w:color="auto" w:fill="auto"/>
          </w:tcPr>
          <w:p w14:paraId="488A0673" w14:textId="77777777" w:rsidR="00D06020" w:rsidRPr="00A80099" w:rsidRDefault="00D06020" w:rsidP="0044594A">
            <w:pPr>
              <w:spacing w:before="120" w:beforeAutospacing="1" w:line="480" w:lineRule="auto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A80099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67" w:type="dxa"/>
            <w:shd w:val="clear" w:color="auto" w:fill="auto"/>
          </w:tcPr>
          <w:p w14:paraId="722645F0" w14:textId="77777777" w:rsidR="00D06020" w:rsidRPr="00A80099" w:rsidRDefault="00D06020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25</w:t>
            </w:r>
          </w:p>
        </w:tc>
      </w:tr>
    </w:tbl>
    <w:p w14:paraId="70DC5B4D" w14:textId="69289008" w:rsidR="00310E55" w:rsidRPr="00D06020" w:rsidRDefault="00310E55" w:rsidP="00D06020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sectPr w:rsidR="00310E55" w:rsidRPr="00D06020" w:rsidSect="00FC0DC9">
      <w:footerReference w:type="default" r:id="rId1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13B570" w14:textId="77777777" w:rsidR="00CD5D15" w:rsidRDefault="00CD5D15" w:rsidP="001B2DC3">
      <w:pPr>
        <w:spacing w:after="0" w:line="240" w:lineRule="auto"/>
      </w:pPr>
      <w:r>
        <w:separator/>
      </w:r>
    </w:p>
  </w:endnote>
  <w:endnote w:type="continuationSeparator" w:id="0">
    <w:p w14:paraId="7C478C81" w14:textId="77777777" w:rsidR="00CD5D15" w:rsidRDefault="00CD5D15" w:rsidP="001B2DC3">
      <w:pPr>
        <w:spacing w:after="0" w:line="240" w:lineRule="auto"/>
      </w:pPr>
      <w:r>
        <w:continuationSeparator/>
      </w:r>
    </w:p>
  </w:endnote>
  <w:endnote w:type="continuationNotice" w:id="1">
    <w:p w14:paraId="1EA45787" w14:textId="77777777" w:rsidR="00CD5D15" w:rsidRDefault="00CD5D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83488239"/>
      <w:docPartObj>
        <w:docPartGallery w:val="Page Numbers (Bottom of Page)"/>
        <w:docPartUnique/>
      </w:docPartObj>
    </w:sdtPr>
    <w:sdtContent>
      <w:p w14:paraId="522EDC3D" w14:textId="0B037FCB" w:rsidR="0061640B" w:rsidRDefault="0061640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B09C2F3" w14:textId="77777777" w:rsidR="0061640B" w:rsidRDefault="006164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C413C9" w14:textId="77777777" w:rsidR="00CD5D15" w:rsidRDefault="00CD5D15" w:rsidP="001B2DC3">
      <w:pPr>
        <w:spacing w:after="0" w:line="240" w:lineRule="auto"/>
      </w:pPr>
      <w:r>
        <w:separator/>
      </w:r>
    </w:p>
  </w:footnote>
  <w:footnote w:type="continuationSeparator" w:id="0">
    <w:p w14:paraId="45493B77" w14:textId="77777777" w:rsidR="00CD5D15" w:rsidRDefault="00CD5D15" w:rsidP="001B2DC3">
      <w:pPr>
        <w:spacing w:after="0" w:line="240" w:lineRule="auto"/>
      </w:pPr>
      <w:r>
        <w:continuationSeparator/>
      </w:r>
    </w:p>
  </w:footnote>
  <w:footnote w:type="continuationNotice" w:id="1">
    <w:p w14:paraId="01347395" w14:textId="77777777" w:rsidR="00CD5D15" w:rsidRDefault="00CD5D15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>
    <int2:extLst>
      <oel:ext uri="74B372B9-2EFF-4315-9A3F-32BA87CA82B1">
        <int2:goals int2:version="1" int2:formality="0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B6D95"/>
    <w:multiLevelType w:val="hybridMultilevel"/>
    <w:tmpl w:val="E7CC2D4E"/>
    <w:lvl w:ilvl="0" w:tplc="40705A36">
      <w:start w:val="1"/>
      <w:numFmt w:val="decimal"/>
      <w:lvlText w:val="(%1)"/>
      <w:lvlJc w:val="left"/>
      <w:pPr>
        <w:ind w:left="2835" w:hanging="2475"/>
      </w:pPr>
      <w:rPr>
        <w:rFonts w:eastAsiaTheme="minorEastAsia"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541E2"/>
    <w:multiLevelType w:val="hybridMultilevel"/>
    <w:tmpl w:val="FE022A86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4405F9"/>
    <w:multiLevelType w:val="hybridMultilevel"/>
    <w:tmpl w:val="094AB47E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B7E8D"/>
    <w:multiLevelType w:val="hybridMultilevel"/>
    <w:tmpl w:val="1A30F0CE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B14075"/>
    <w:multiLevelType w:val="hybridMultilevel"/>
    <w:tmpl w:val="801C3EEC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5D1BA7"/>
    <w:multiLevelType w:val="hybridMultilevel"/>
    <w:tmpl w:val="D26AE882"/>
    <w:lvl w:ilvl="0" w:tplc="61F0CF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22CF7"/>
    <w:multiLevelType w:val="multilevel"/>
    <w:tmpl w:val="2000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4EA72999"/>
    <w:multiLevelType w:val="hybridMultilevel"/>
    <w:tmpl w:val="284670F2"/>
    <w:lvl w:ilvl="0" w:tplc="B34295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4C3173"/>
    <w:multiLevelType w:val="hybridMultilevel"/>
    <w:tmpl w:val="FFFFFFFF"/>
    <w:lvl w:ilvl="0" w:tplc="7192634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BE689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0026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EC56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A491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E6DD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7E41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C46A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1031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1425B6"/>
    <w:multiLevelType w:val="hybridMultilevel"/>
    <w:tmpl w:val="DBF8626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C72BD2"/>
    <w:multiLevelType w:val="hybridMultilevel"/>
    <w:tmpl w:val="AC2204A2"/>
    <w:lvl w:ilvl="0" w:tplc="1576B08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DDC6F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B095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EEF7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42BE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2A92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9426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02D8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8A44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002335"/>
    <w:multiLevelType w:val="hybridMultilevel"/>
    <w:tmpl w:val="B3A2ED7C"/>
    <w:lvl w:ilvl="0" w:tplc="66C85DB4">
      <w:start w:val="1"/>
      <w:numFmt w:val="decimal"/>
      <w:lvlText w:val="%1."/>
      <w:lvlJc w:val="left"/>
      <w:pPr>
        <w:ind w:left="720" w:hanging="360"/>
      </w:pPr>
    </w:lvl>
    <w:lvl w:ilvl="1" w:tplc="28CA5084">
      <w:start w:val="1"/>
      <w:numFmt w:val="lowerLetter"/>
      <w:lvlText w:val="%2."/>
      <w:lvlJc w:val="left"/>
      <w:pPr>
        <w:ind w:left="1440" w:hanging="360"/>
      </w:pPr>
    </w:lvl>
    <w:lvl w:ilvl="2" w:tplc="2CE47830">
      <w:start w:val="1"/>
      <w:numFmt w:val="lowerRoman"/>
      <w:lvlText w:val="%3."/>
      <w:lvlJc w:val="right"/>
      <w:pPr>
        <w:ind w:left="2160" w:hanging="180"/>
      </w:pPr>
    </w:lvl>
    <w:lvl w:ilvl="3" w:tplc="425E7530">
      <w:start w:val="1"/>
      <w:numFmt w:val="decimal"/>
      <w:lvlText w:val="%4."/>
      <w:lvlJc w:val="left"/>
      <w:pPr>
        <w:ind w:left="2880" w:hanging="360"/>
      </w:pPr>
    </w:lvl>
    <w:lvl w:ilvl="4" w:tplc="1048DEC0">
      <w:start w:val="1"/>
      <w:numFmt w:val="lowerLetter"/>
      <w:lvlText w:val="%5."/>
      <w:lvlJc w:val="left"/>
      <w:pPr>
        <w:ind w:left="3600" w:hanging="360"/>
      </w:pPr>
    </w:lvl>
    <w:lvl w:ilvl="5" w:tplc="F0601F4A">
      <w:start w:val="1"/>
      <w:numFmt w:val="lowerRoman"/>
      <w:lvlText w:val="%6."/>
      <w:lvlJc w:val="right"/>
      <w:pPr>
        <w:ind w:left="4320" w:hanging="180"/>
      </w:pPr>
    </w:lvl>
    <w:lvl w:ilvl="6" w:tplc="A85E8F30">
      <w:start w:val="1"/>
      <w:numFmt w:val="decimal"/>
      <w:lvlText w:val="%7."/>
      <w:lvlJc w:val="left"/>
      <w:pPr>
        <w:ind w:left="5040" w:hanging="360"/>
      </w:pPr>
    </w:lvl>
    <w:lvl w:ilvl="7" w:tplc="CA34A1AE">
      <w:start w:val="1"/>
      <w:numFmt w:val="lowerLetter"/>
      <w:lvlText w:val="%8."/>
      <w:lvlJc w:val="left"/>
      <w:pPr>
        <w:ind w:left="5760" w:hanging="360"/>
      </w:pPr>
    </w:lvl>
    <w:lvl w:ilvl="8" w:tplc="2A2ADE9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654DF1"/>
    <w:multiLevelType w:val="hybridMultilevel"/>
    <w:tmpl w:val="03BA38AC"/>
    <w:lvl w:ilvl="0" w:tplc="4DD2EB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941F33"/>
    <w:multiLevelType w:val="hybridMultilevel"/>
    <w:tmpl w:val="60B8E1E6"/>
    <w:lvl w:ilvl="0" w:tplc="D752EA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FF404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F58DE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F827C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2B4AB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B28C3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7D696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77C5D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7703E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692B61DA"/>
    <w:multiLevelType w:val="hybridMultilevel"/>
    <w:tmpl w:val="3AC878CA"/>
    <w:lvl w:ilvl="0" w:tplc="3CCA64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767301"/>
    <w:multiLevelType w:val="hybridMultilevel"/>
    <w:tmpl w:val="D60ABA5C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82207C"/>
    <w:multiLevelType w:val="hybridMultilevel"/>
    <w:tmpl w:val="BD18B0FC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F13BC1"/>
    <w:multiLevelType w:val="hybridMultilevel"/>
    <w:tmpl w:val="EA30DE26"/>
    <w:lvl w:ilvl="0" w:tplc="A70644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3738182">
    <w:abstractNumId w:val="8"/>
  </w:num>
  <w:num w:numId="2" w16cid:durableId="995257677">
    <w:abstractNumId w:val="17"/>
  </w:num>
  <w:num w:numId="3" w16cid:durableId="764419914">
    <w:abstractNumId w:val="10"/>
  </w:num>
  <w:num w:numId="4" w16cid:durableId="1340543998">
    <w:abstractNumId w:val="11"/>
  </w:num>
  <w:num w:numId="5" w16cid:durableId="1693721416">
    <w:abstractNumId w:val="16"/>
  </w:num>
  <w:num w:numId="6" w16cid:durableId="1936866693">
    <w:abstractNumId w:val="4"/>
  </w:num>
  <w:num w:numId="7" w16cid:durableId="1997220798">
    <w:abstractNumId w:val="3"/>
  </w:num>
  <w:num w:numId="8" w16cid:durableId="2092726871">
    <w:abstractNumId w:val="15"/>
  </w:num>
  <w:num w:numId="9" w16cid:durableId="286543899">
    <w:abstractNumId w:val="12"/>
  </w:num>
  <w:num w:numId="10" w16cid:durableId="1347904180">
    <w:abstractNumId w:val="7"/>
  </w:num>
  <w:num w:numId="11" w16cid:durableId="546062873">
    <w:abstractNumId w:val="2"/>
  </w:num>
  <w:num w:numId="12" w16cid:durableId="1469517557">
    <w:abstractNumId w:val="1"/>
  </w:num>
  <w:num w:numId="13" w16cid:durableId="953637023">
    <w:abstractNumId w:val="14"/>
  </w:num>
  <w:num w:numId="14" w16cid:durableId="174347867">
    <w:abstractNumId w:val="6"/>
  </w:num>
  <w:num w:numId="15" w16cid:durableId="1930501941">
    <w:abstractNumId w:val="9"/>
  </w:num>
  <w:num w:numId="16" w16cid:durableId="1339652013">
    <w:abstractNumId w:val="13"/>
  </w:num>
  <w:num w:numId="17" w16cid:durableId="780223688">
    <w:abstractNumId w:val="0"/>
  </w:num>
  <w:num w:numId="18" w16cid:durableId="15859894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alant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ppv9rdkrw2f5etespxz9ziwr2dedfwwxd0&quot;&gt;HSI-paper1_Manuscript-lib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5&lt;/item&gt;&lt;item&gt;26&lt;/item&gt;&lt;item&gt;27&lt;/item&gt;&lt;item&gt;28&lt;/item&gt;&lt;item&gt;29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5&lt;/item&gt;&lt;item&gt;46&lt;/item&gt;&lt;item&gt;47&lt;/item&gt;&lt;item&gt;48&lt;/item&gt;&lt;item&gt;49&lt;/item&gt;&lt;item&gt;50&lt;/item&gt;&lt;item&gt;52&lt;/item&gt;&lt;item&gt;53&lt;/item&gt;&lt;/record-ids&gt;&lt;/item&gt;&lt;/Libraries&gt;"/>
  </w:docVars>
  <w:rsids>
    <w:rsidRoot w:val="03DCAA21"/>
    <w:rsid w:val="00000257"/>
    <w:rsid w:val="00001E55"/>
    <w:rsid w:val="00002411"/>
    <w:rsid w:val="00002FB8"/>
    <w:rsid w:val="0000488F"/>
    <w:rsid w:val="0000545C"/>
    <w:rsid w:val="0000617B"/>
    <w:rsid w:val="0000731F"/>
    <w:rsid w:val="00007DEC"/>
    <w:rsid w:val="000110BC"/>
    <w:rsid w:val="000117E6"/>
    <w:rsid w:val="00011E31"/>
    <w:rsid w:val="00011F9C"/>
    <w:rsid w:val="00012D0B"/>
    <w:rsid w:val="000130F5"/>
    <w:rsid w:val="00013DDC"/>
    <w:rsid w:val="00014BCF"/>
    <w:rsid w:val="00014EAC"/>
    <w:rsid w:val="00016122"/>
    <w:rsid w:val="0002006C"/>
    <w:rsid w:val="0002047A"/>
    <w:rsid w:val="000204DB"/>
    <w:rsid w:val="000209B8"/>
    <w:rsid w:val="00021AAE"/>
    <w:rsid w:val="0002390D"/>
    <w:rsid w:val="000239B3"/>
    <w:rsid w:val="00023F41"/>
    <w:rsid w:val="0002412F"/>
    <w:rsid w:val="00024427"/>
    <w:rsid w:val="0002495F"/>
    <w:rsid w:val="00025344"/>
    <w:rsid w:val="00025CD3"/>
    <w:rsid w:val="00026779"/>
    <w:rsid w:val="000273D8"/>
    <w:rsid w:val="0002776E"/>
    <w:rsid w:val="00030457"/>
    <w:rsid w:val="00030A09"/>
    <w:rsid w:val="0003139F"/>
    <w:rsid w:val="000320EE"/>
    <w:rsid w:val="00034633"/>
    <w:rsid w:val="00034D6D"/>
    <w:rsid w:val="00036220"/>
    <w:rsid w:val="00036A8D"/>
    <w:rsid w:val="00036C82"/>
    <w:rsid w:val="000378BE"/>
    <w:rsid w:val="0004026D"/>
    <w:rsid w:val="00040BB8"/>
    <w:rsid w:val="0004346C"/>
    <w:rsid w:val="00043C04"/>
    <w:rsid w:val="00044C06"/>
    <w:rsid w:val="00044CF7"/>
    <w:rsid w:val="00044DE4"/>
    <w:rsid w:val="000450A7"/>
    <w:rsid w:val="00045D79"/>
    <w:rsid w:val="00051982"/>
    <w:rsid w:val="000520DC"/>
    <w:rsid w:val="000520F2"/>
    <w:rsid w:val="00052BE8"/>
    <w:rsid w:val="000539DC"/>
    <w:rsid w:val="00053BE5"/>
    <w:rsid w:val="000547AE"/>
    <w:rsid w:val="00054F71"/>
    <w:rsid w:val="000558C9"/>
    <w:rsid w:val="00055CD8"/>
    <w:rsid w:val="00055EB4"/>
    <w:rsid w:val="000602F6"/>
    <w:rsid w:val="00060DCA"/>
    <w:rsid w:val="0006128F"/>
    <w:rsid w:val="000618DC"/>
    <w:rsid w:val="00061974"/>
    <w:rsid w:val="00061B5A"/>
    <w:rsid w:val="000629FC"/>
    <w:rsid w:val="0006526C"/>
    <w:rsid w:val="00065D7A"/>
    <w:rsid w:val="00066364"/>
    <w:rsid w:val="00067122"/>
    <w:rsid w:val="000672A9"/>
    <w:rsid w:val="00067C75"/>
    <w:rsid w:val="000704F8"/>
    <w:rsid w:val="00070B87"/>
    <w:rsid w:val="00071385"/>
    <w:rsid w:val="0007151E"/>
    <w:rsid w:val="00072306"/>
    <w:rsid w:val="000734E6"/>
    <w:rsid w:val="00074A1F"/>
    <w:rsid w:val="00075C7D"/>
    <w:rsid w:val="0007602C"/>
    <w:rsid w:val="00076232"/>
    <w:rsid w:val="0007645D"/>
    <w:rsid w:val="00076EDD"/>
    <w:rsid w:val="000777D4"/>
    <w:rsid w:val="0008012B"/>
    <w:rsid w:val="00080B10"/>
    <w:rsid w:val="00081198"/>
    <w:rsid w:val="00082F78"/>
    <w:rsid w:val="00083C4A"/>
    <w:rsid w:val="0008403B"/>
    <w:rsid w:val="000846A3"/>
    <w:rsid w:val="00085D50"/>
    <w:rsid w:val="00086126"/>
    <w:rsid w:val="000861FD"/>
    <w:rsid w:val="00086CEC"/>
    <w:rsid w:val="00087368"/>
    <w:rsid w:val="0009042D"/>
    <w:rsid w:val="00090826"/>
    <w:rsid w:val="0009116F"/>
    <w:rsid w:val="000925C2"/>
    <w:rsid w:val="000926DE"/>
    <w:rsid w:val="00093218"/>
    <w:rsid w:val="0009357B"/>
    <w:rsid w:val="00093E57"/>
    <w:rsid w:val="00095523"/>
    <w:rsid w:val="00095A6F"/>
    <w:rsid w:val="00095AFD"/>
    <w:rsid w:val="000960CA"/>
    <w:rsid w:val="0009665E"/>
    <w:rsid w:val="000968BF"/>
    <w:rsid w:val="000973AF"/>
    <w:rsid w:val="000977F4"/>
    <w:rsid w:val="000A053A"/>
    <w:rsid w:val="000A09BA"/>
    <w:rsid w:val="000A1D18"/>
    <w:rsid w:val="000A1D34"/>
    <w:rsid w:val="000A2FD9"/>
    <w:rsid w:val="000A3422"/>
    <w:rsid w:val="000A3558"/>
    <w:rsid w:val="000A4B92"/>
    <w:rsid w:val="000A5297"/>
    <w:rsid w:val="000A5555"/>
    <w:rsid w:val="000A6066"/>
    <w:rsid w:val="000A68AA"/>
    <w:rsid w:val="000A6BEC"/>
    <w:rsid w:val="000A7363"/>
    <w:rsid w:val="000B0295"/>
    <w:rsid w:val="000B23B0"/>
    <w:rsid w:val="000B2506"/>
    <w:rsid w:val="000B2873"/>
    <w:rsid w:val="000B351B"/>
    <w:rsid w:val="000B38DA"/>
    <w:rsid w:val="000B43E0"/>
    <w:rsid w:val="000B6540"/>
    <w:rsid w:val="000B6999"/>
    <w:rsid w:val="000B7EB1"/>
    <w:rsid w:val="000C0783"/>
    <w:rsid w:val="000C127B"/>
    <w:rsid w:val="000C211F"/>
    <w:rsid w:val="000C232E"/>
    <w:rsid w:val="000C2658"/>
    <w:rsid w:val="000C2FB0"/>
    <w:rsid w:val="000C5BA9"/>
    <w:rsid w:val="000C66B8"/>
    <w:rsid w:val="000C69F4"/>
    <w:rsid w:val="000C75C9"/>
    <w:rsid w:val="000C774D"/>
    <w:rsid w:val="000C786D"/>
    <w:rsid w:val="000C7956"/>
    <w:rsid w:val="000C7DCA"/>
    <w:rsid w:val="000C7FAE"/>
    <w:rsid w:val="000D0FC3"/>
    <w:rsid w:val="000D218C"/>
    <w:rsid w:val="000D227E"/>
    <w:rsid w:val="000D2850"/>
    <w:rsid w:val="000D2E5B"/>
    <w:rsid w:val="000D3552"/>
    <w:rsid w:val="000D4CC5"/>
    <w:rsid w:val="000D54B2"/>
    <w:rsid w:val="000D5B7F"/>
    <w:rsid w:val="000D5BB7"/>
    <w:rsid w:val="000D5D95"/>
    <w:rsid w:val="000D6643"/>
    <w:rsid w:val="000D6B9D"/>
    <w:rsid w:val="000D70D5"/>
    <w:rsid w:val="000D7344"/>
    <w:rsid w:val="000D7638"/>
    <w:rsid w:val="000E00A6"/>
    <w:rsid w:val="000E01B9"/>
    <w:rsid w:val="000E039A"/>
    <w:rsid w:val="000E34D8"/>
    <w:rsid w:val="000E3E86"/>
    <w:rsid w:val="000E45D7"/>
    <w:rsid w:val="000E4800"/>
    <w:rsid w:val="000E48F7"/>
    <w:rsid w:val="000E4B57"/>
    <w:rsid w:val="000E51C9"/>
    <w:rsid w:val="000E5FBE"/>
    <w:rsid w:val="000E65AF"/>
    <w:rsid w:val="000E6DDE"/>
    <w:rsid w:val="000E724C"/>
    <w:rsid w:val="000E7806"/>
    <w:rsid w:val="000E7913"/>
    <w:rsid w:val="000F0206"/>
    <w:rsid w:val="000F0418"/>
    <w:rsid w:val="000F16F2"/>
    <w:rsid w:val="000F1DA4"/>
    <w:rsid w:val="000F31B7"/>
    <w:rsid w:val="000F4BF5"/>
    <w:rsid w:val="000F4F3F"/>
    <w:rsid w:val="000F57C2"/>
    <w:rsid w:val="000F58E8"/>
    <w:rsid w:val="000F61B6"/>
    <w:rsid w:val="000F6B46"/>
    <w:rsid w:val="0010095E"/>
    <w:rsid w:val="00100A23"/>
    <w:rsid w:val="00100AF5"/>
    <w:rsid w:val="0010132A"/>
    <w:rsid w:val="0010187C"/>
    <w:rsid w:val="0010245F"/>
    <w:rsid w:val="00102ED8"/>
    <w:rsid w:val="0010754D"/>
    <w:rsid w:val="00111AFE"/>
    <w:rsid w:val="0011230E"/>
    <w:rsid w:val="001125E1"/>
    <w:rsid w:val="00113899"/>
    <w:rsid w:val="0011546A"/>
    <w:rsid w:val="00115BD9"/>
    <w:rsid w:val="00115EE6"/>
    <w:rsid w:val="00116446"/>
    <w:rsid w:val="00116C67"/>
    <w:rsid w:val="00116F74"/>
    <w:rsid w:val="001175B1"/>
    <w:rsid w:val="001209D5"/>
    <w:rsid w:val="00121245"/>
    <w:rsid w:val="0012298A"/>
    <w:rsid w:val="00123AAD"/>
    <w:rsid w:val="00123C09"/>
    <w:rsid w:val="00124764"/>
    <w:rsid w:val="00124C32"/>
    <w:rsid w:val="00126154"/>
    <w:rsid w:val="001262D9"/>
    <w:rsid w:val="00126C56"/>
    <w:rsid w:val="001305D7"/>
    <w:rsid w:val="00130906"/>
    <w:rsid w:val="0013130F"/>
    <w:rsid w:val="00131ACA"/>
    <w:rsid w:val="00131C04"/>
    <w:rsid w:val="0013241F"/>
    <w:rsid w:val="00133129"/>
    <w:rsid w:val="001353D0"/>
    <w:rsid w:val="00135D14"/>
    <w:rsid w:val="00136098"/>
    <w:rsid w:val="00136A83"/>
    <w:rsid w:val="001374C4"/>
    <w:rsid w:val="00141085"/>
    <w:rsid w:val="001417BA"/>
    <w:rsid w:val="00141CE6"/>
    <w:rsid w:val="0014364A"/>
    <w:rsid w:val="00144317"/>
    <w:rsid w:val="0014492E"/>
    <w:rsid w:val="00144966"/>
    <w:rsid w:val="001452FF"/>
    <w:rsid w:val="00145590"/>
    <w:rsid w:val="001510C1"/>
    <w:rsid w:val="001512AF"/>
    <w:rsid w:val="001513D0"/>
    <w:rsid w:val="001517B1"/>
    <w:rsid w:val="00152438"/>
    <w:rsid w:val="001526F2"/>
    <w:rsid w:val="00152A42"/>
    <w:rsid w:val="00153ABF"/>
    <w:rsid w:val="00154406"/>
    <w:rsid w:val="00154BDC"/>
    <w:rsid w:val="001555DE"/>
    <w:rsid w:val="00155B4A"/>
    <w:rsid w:val="001562BE"/>
    <w:rsid w:val="00156C5A"/>
    <w:rsid w:val="00156E2B"/>
    <w:rsid w:val="00157C62"/>
    <w:rsid w:val="00157C6F"/>
    <w:rsid w:val="00157D09"/>
    <w:rsid w:val="00160639"/>
    <w:rsid w:val="00160EE7"/>
    <w:rsid w:val="00161135"/>
    <w:rsid w:val="0016171C"/>
    <w:rsid w:val="00161C09"/>
    <w:rsid w:val="00161CD2"/>
    <w:rsid w:val="00163C54"/>
    <w:rsid w:val="00164381"/>
    <w:rsid w:val="00165998"/>
    <w:rsid w:val="00165B43"/>
    <w:rsid w:val="00166A95"/>
    <w:rsid w:val="00167666"/>
    <w:rsid w:val="0016791B"/>
    <w:rsid w:val="00167EE5"/>
    <w:rsid w:val="00170935"/>
    <w:rsid w:val="00171085"/>
    <w:rsid w:val="0017175F"/>
    <w:rsid w:val="00172331"/>
    <w:rsid w:val="00172AD1"/>
    <w:rsid w:val="00173EB3"/>
    <w:rsid w:val="00175074"/>
    <w:rsid w:val="00175C62"/>
    <w:rsid w:val="00175E8A"/>
    <w:rsid w:val="00176194"/>
    <w:rsid w:val="00176520"/>
    <w:rsid w:val="001769BA"/>
    <w:rsid w:val="00177248"/>
    <w:rsid w:val="00177FDE"/>
    <w:rsid w:val="0018044D"/>
    <w:rsid w:val="0018064B"/>
    <w:rsid w:val="00181110"/>
    <w:rsid w:val="001811C6"/>
    <w:rsid w:val="001813F3"/>
    <w:rsid w:val="00181B38"/>
    <w:rsid w:val="00182048"/>
    <w:rsid w:val="00182B54"/>
    <w:rsid w:val="0018342C"/>
    <w:rsid w:val="0018376D"/>
    <w:rsid w:val="0018398A"/>
    <w:rsid w:val="00183E85"/>
    <w:rsid w:val="001841DF"/>
    <w:rsid w:val="001853CC"/>
    <w:rsid w:val="00185848"/>
    <w:rsid w:val="001875D7"/>
    <w:rsid w:val="00187824"/>
    <w:rsid w:val="0019064B"/>
    <w:rsid w:val="00191159"/>
    <w:rsid w:val="00191305"/>
    <w:rsid w:val="001914FA"/>
    <w:rsid w:val="00192EBF"/>
    <w:rsid w:val="001936C7"/>
    <w:rsid w:val="00193D21"/>
    <w:rsid w:val="00195712"/>
    <w:rsid w:val="00196D65"/>
    <w:rsid w:val="00197488"/>
    <w:rsid w:val="001A03EA"/>
    <w:rsid w:val="001A08C2"/>
    <w:rsid w:val="001A0EA4"/>
    <w:rsid w:val="001A1FB1"/>
    <w:rsid w:val="001A2CEB"/>
    <w:rsid w:val="001A4316"/>
    <w:rsid w:val="001A617C"/>
    <w:rsid w:val="001A6435"/>
    <w:rsid w:val="001A70AD"/>
    <w:rsid w:val="001B112D"/>
    <w:rsid w:val="001B117F"/>
    <w:rsid w:val="001B12A1"/>
    <w:rsid w:val="001B16D3"/>
    <w:rsid w:val="001B176A"/>
    <w:rsid w:val="001B176E"/>
    <w:rsid w:val="001B1FA3"/>
    <w:rsid w:val="001B2DC3"/>
    <w:rsid w:val="001B3294"/>
    <w:rsid w:val="001B36E4"/>
    <w:rsid w:val="001B3A30"/>
    <w:rsid w:val="001B41AB"/>
    <w:rsid w:val="001B588C"/>
    <w:rsid w:val="001B5BA6"/>
    <w:rsid w:val="001B71C0"/>
    <w:rsid w:val="001C1304"/>
    <w:rsid w:val="001C1E9C"/>
    <w:rsid w:val="001C24FF"/>
    <w:rsid w:val="001C3028"/>
    <w:rsid w:val="001C4767"/>
    <w:rsid w:val="001C483A"/>
    <w:rsid w:val="001C4BCD"/>
    <w:rsid w:val="001C4CE9"/>
    <w:rsid w:val="001C654D"/>
    <w:rsid w:val="001C7F7D"/>
    <w:rsid w:val="001D02AD"/>
    <w:rsid w:val="001D03D4"/>
    <w:rsid w:val="001D0DA0"/>
    <w:rsid w:val="001D177B"/>
    <w:rsid w:val="001D1D08"/>
    <w:rsid w:val="001D2B7B"/>
    <w:rsid w:val="001D3098"/>
    <w:rsid w:val="001D3178"/>
    <w:rsid w:val="001D389B"/>
    <w:rsid w:val="001D4C44"/>
    <w:rsid w:val="001D4D74"/>
    <w:rsid w:val="001D4F43"/>
    <w:rsid w:val="001D6E95"/>
    <w:rsid w:val="001D72E2"/>
    <w:rsid w:val="001D735A"/>
    <w:rsid w:val="001D77F4"/>
    <w:rsid w:val="001E0D82"/>
    <w:rsid w:val="001E208C"/>
    <w:rsid w:val="001E241F"/>
    <w:rsid w:val="001E2CD7"/>
    <w:rsid w:val="001E32F9"/>
    <w:rsid w:val="001E4EAD"/>
    <w:rsid w:val="001E5122"/>
    <w:rsid w:val="001E6019"/>
    <w:rsid w:val="001E6106"/>
    <w:rsid w:val="001E636A"/>
    <w:rsid w:val="001F0A98"/>
    <w:rsid w:val="001F18AE"/>
    <w:rsid w:val="001F1FD1"/>
    <w:rsid w:val="001F24B7"/>
    <w:rsid w:val="001F3E29"/>
    <w:rsid w:val="001F47AD"/>
    <w:rsid w:val="001F528F"/>
    <w:rsid w:val="001F5457"/>
    <w:rsid w:val="001F61C1"/>
    <w:rsid w:val="001F621D"/>
    <w:rsid w:val="001F6585"/>
    <w:rsid w:val="001F7DAC"/>
    <w:rsid w:val="001FE1EF"/>
    <w:rsid w:val="002003BE"/>
    <w:rsid w:val="0020107C"/>
    <w:rsid w:val="0020147F"/>
    <w:rsid w:val="002014DD"/>
    <w:rsid w:val="00201697"/>
    <w:rsid w:val="002022A1"/>
    <w:rsid w:val="002028EA"/>
    <w:rsid w:val="00202920"/>
    <w:rsid w:val="00202C9C"/>
    <w:rsid w:val="00203B69"/>
    <w:rsid w:val="00203B85"/>
    <w:rsid w:val="002049C8"/>
    <w:rsid w:val="00204BEF"/>
    <w:rsid w:val="00204BF0"/>
    <w:rsid w:val="002050F8"/>
    <w:rsid w:val="00206086"/>
    <w:rsid w:val="00207687"/>
    <w:rsid w:val="002079EB"/>
    <w:rsid w:val="00210009"/>
    <w:rsid w:val="002100A5"/>
    <w:rsid w:val="00210638"/>
    <w:rsid w:val="00212163"/>
    <w:rsid w:val="00212838"/>
    <w:rsid w:val="00214D9F"/>
    <w:rsid w:val="002159E4"/>
    <w:rsid w:val="00216039"/>
    <w:rsid w:val="00222757"/>
    <w:rsid w:val="00222A08"/>
    <w:rsid w:val="00222C27"/>
    <w:rsid w:val="00224350"/>
    <w:rsid w:val="00224D9D"/>
    <w:rsid w:val="00225AE4"/>
    <w:rsid w:val="00227217"/>
    <w:rsid w:val="002322AD"/>
    <w:rsid w:val="00232BBC"/>
    <w:rsid w:val="00232C33"/>
    <w:rsid w:val="00234711"/>
    <w:rsid w:val="00235FA8"/>
    <w:rsid w:val="002360F4"/>
    <w:rsid w:val="00240695"/>
    <w:rsid w:val="002408A6"/>
    <w:rsid w:val="00241743"/>
    <w:rsid w:val="00242FE4"/>
    <w:rsid w:val="00244E31"/>
    <w:rsid w:val="0024586A"/>
    <w:rsid w:val="00246937"/>
    <w:rsid w:val="00246CB9"/>
    <w:rsid w:val="00246E23"/>
    <w:rsid w:val="0024720D"/>
    <w:rsid w:val="00247888"/>
    <w:rsid w:val="00250690"/>
    <w:rsid w:val="00251263"/>
    <w:rsid w:val="0025262F"/>
    <w:rsid w:val="002531FD"/>
    <w:rsid w:val="002534E5"/>
    <w:rsid w:val="00253C7B"/>
    <w:rsid w:val="0025468A"/>
    <w:rsid w:val="002552FC"/>
    <w:rsid w:val="00255F36"/>
    <w:rsid w:val="0025629F"/>
    <w:rsid w:val="002568F5"/>
    <w:rsid w:val="0026087C"/>
    <w:rsid w:val="002614EF"/>
    <w:rsid w:val="00261B21"/>
    <w:rsid w:val="00262017"/>
    <w:rsid w:val="0026216A"/>
    <w:rsid w:val="00262A40"/>
    <w:rsid w:val="00262AE4"/>
    <w:rsid w:val="00262B51"/>
    <w:rsid w:val="00262B8D"/>
    <w:rsid w:val="00264C4E"/>
    <w:rsid w:val="00266DC0"/>
    <w:rsid w:val="00266F36"/>
    <w:rsid w:val="002670CF"/>
    <w:rsid w:val="00267252"/>
    <w:rsid w:val="002672CE"/>
    <w:rsid w:val="00267468"/>
    <w:rsid w:val="00267E39"/>
    <w:rsid w:val="00267F52"/>
    <w:rsid w:val="0027023E"/>
    <w:rsid w:val="00270A8A"/>
    <w:rsid w:val="00271D53"/>
    <w:rsid w:val="00271D58"/>
    <w:rsid w:val="00271DC9"/>
    <w:rsid w:val="00272324"/>
    <w:rsid w:val="0027508C"/>
    <w:rsid w:val="0027703F"/>
    <w:rsid w:val="00277784"/>
    <w:rsid w:val="002804F0"/>
    <w:rsid w:val="00281916"/>
    <w:rsid w:val="002827D6"/>
    <w:rsid w:val="00282B4E"/>
    <w:rsid w:val="00282CB8"/>
    <w:rsid w:val="0028306F"/>
    <w:rsid w:val="00284160"/>
    <w:rsid w:val="00284800"/>
    <w:rsid w:val="002849BC"/>
    <w:rsid w:val="00285917"/>
    <w:rsid w:val="00285A18"/>
    <w:rsid w:val="00291737"/>
    <w:rsid w:val="002918E6"/>
    <w:rsid w:val="00291955"/>
    <w:rsid w:val="00292021"/>
    <w:rsid w:val="00293030"/>
    <w:rsid w:val="0029496D"/>
    <w:rsid w:val="00294B17"/>
    <w:rsid w:val="00294CB8"/>
    <w:rsid w:val="0029509C"/>
    <w:rsid w:val="002954E9"/>
    <w:rsid w:val="00297913"/>
    <w:rsid w:val="002A014D"/>
    <w:rsid w:val="002A1949"/>
    <w:rsid w:val="002A2996"/>
    <w:rsid w:val="002A4106"/>
    <w:rsid w:val="002A44B9"/>
    <w:rsid w:val="002A4855"/>
    <w:rsid w:val="002A4AAD"/>
    <w:rsid w:val="002A5E6F"/>
    <w:rsid w:val="002A61CB"/>
    <w:rsid w:val="002B169F"/>
    <w:rsid w:val="002B220C"/>
    <w:rsid w:val="002B3A69"/>
    <w:rsid w:val="002B3B3A"/>
    <w:rsid w:val="002B3FEC"/>
    <w:rsid w:val="002B4657"/>
    <w:rsid w:val="002B47DD"/>
    <w:rsid w:val="002B4A18"/>
    <w:rsid w:val="002B4E1B"/>
    <w:rsid w:val="002B78BB"/>
    <w:rsid w:val="002B7C0D"/>
    <w:rsid w:val="002C0132"/>
    <w:rsid w:val="002C152F"/>
    <w:rsid w:val="002C167D"/>
    <w:rsid w:val="002C172E"/>
    <w:rsid w:val="002C1CD6"/>
    <w:rsid w:val="002C2099"/>
    <w:rsid w:val="002C2A9D"/>
    <w:rsid w:val="002C2DEE"/>
    <w:rsid w:val="002C2E79"/>
    <w:rsid w:val="002C2FF9"/>
    <w:rsid w:val="002C38AF"/>
    <w:rsid w:val="002C6F64"/>
    <w:rsid w:val="002C7C0E"/>
    <w:rsid w:val="002D043F"/>
    <w:rsid w:val="002D0E32"/>
    <w:rsid w:val="002D106D"/>
    <w:rsid w:val="002D1321"/>
    <w:rsid w:val="002D18C8"/>
    <w:rsid w:val="002D1C8F"/>
    <w:rsid w:val="002D25E7"/>
    <w:rsid w:val="002D30C7"/>
    <w:rsid w:val="002D3BFA"/>
    <w:rsid w:val="002D425B"/>
    <w:rsid w:val="002D4E42"/>
    <w:rsid w:val="002D6BD0"/>
    <w:rsid w:val="002D7291"/>
    <w:rsid w:val="002E0542"/>
    <w:rsid w:val="002E165C"/>
    <w:rsid w:val="002E1D21"/>
    <w:rsid w:val="002E2BA7"/>
    <w:rsid w:val="002E31A9"/>
    <w:rsid w:val="002E37AF"/>
    <w:rsid w:val="002E37CB"/>
    <w:rsid w:val="002E3D5C"/>
    <w:rsid w:val="002E4BDB"/>
    <w:rsid w:val="002E4FF5"/>
    <w:rsid w:val="002E53F2"/>
    <w:rsid w:val="002F038E"/>
    <w:rsid w:val="002F0884"/>
    <w:rsid w:val="002F1C0C"/>
    <w:rsid w:val="002F29C1"/>
    <w:rsid w:val="002F3281"/>
    <w:rsid w:val="002F33B9"/>
    <w:rsid w:val="002F33E2"/>
    <w:rsid w:val="002F3896"/>
    <w:rsid w:val="002F4503"/>
    <w:rsid w:val="002F4510"/>
    <w:rsid w:val="002F4689"/>
    <w:rsid w:val="002F4EAC"/>
    <w:rsid w:val="002F520D"/>
    <w:rsid w:val="002F59C1"/>
    <w:rsid w:val="002F620D"/>
    <w:rsid w:val="002F6EF4"/>
    <w:rsid w:val="002F6F83"/>
    <w:rsid w:val="002F763E"/>
    <w:rsid w:val="002F7900"/>
    <w:rsid w:val="00300547"/>
    <w:rsid w:val="003009F9"/>
    <w:rsid w:val="00301085"/>
    <w:rsid w:val="003011B2"/>
    <w:rsid w:val="003029A7"/>
    <w:rsid w:val="00303553"/>
    <w:rsid w:val="00303859"/>
    <w:rsid w:val="0030441E"/>
    <w:rsid w:val="00304BDF"/>
    <w:rsid w:val="00304DE3"/>
    <w:rsid w:val="00305310"/>
    <w:rsid w:val="0030674A"/>
    <w:rsid w:val="00306DB0"/>
    <w:rsid w:val="00306ED6"/>
    <w:rsid w:val="00307350"/>
    <w:rsid w:val="00310E55"/>
    <w:rsid w:val="00310FE2"/>
    <w:rsid w:val="003112ED"/>
    <w:rsid w:val="0031131F"/>
    <w:rsid w:val="00311673"/>
    <w:rsid w:val="00311969"/>
    <w:rsid w:val="00313B59"/>
    <w:rsid w:val="00314F0E"/>
    <w:rsid w:val="0031589D"/>
    <w:rsid w:val="00316723"/>
    <w:rsid w:val="003206DE"/>
    <w:rsid w:val="003218D7"/>
    <w:rsid w:val="00321A2F"/>
    <w:rsid w:val="00321A3A"/>
    <w:rsid w:val="003222AA"/>
    <w:rsid w:val="003228E2"/>
    <w:rsid w:val="0032325F"/>
    <w:rsid w:val="00323913"/>
    <w:rsid w:val="00323CCF"/>
    <w:rsid w:val="00323D9C"/>
    <w:rsid w:val="00324FCD"/>
    <w:rsid w:val="00325F01"/>
    <w:rsid w:val="0032668B"/>
    <w:rsid w:val="00330A9C"/>
    <w:rsid w:val="00332364"/>
    <w:rsid w:val="00332489"/>
    <w:rsid w:val="00333732"/>
    <w:rsid w:val="00333C7A"/>
    <w:rsid w:val="00335192"/>
    <w:rsid w:val="00335587"/>
    <w:rsid w:val="00335F84"/>
    <w:rsid w:val="00336EBD"/>
    <w:rsid w:val="00337480"/>
    <w:rsid w:val="0034245E"/>
    <w:rsid w:val="00342628"/>
    <w:rsid w:val="00342C91"/>
    <w:rsid w:val="00344043"/>
    <w:rsid w:val="00345D55"/>
    <w:rsid w:val="00346A8A"/>
    <w:rsid w:val="00347812"/>
    <w:rsid w:val="00347EB0"/>
    <w:rsid w:val="00347FEC"/>
    <w:rsid w:val="00350BAC"/>
    <w:rsid w:val="00352233"/>
    <w:rsid w:val="00352E26"/>
    <w:rsid w:val="003537BF"/>
    <w:rsid w:val="00353969"/>
    <w:rsid w:val="00354184"/>
    <w:rsid w:val="0035570B"/>
    <w:rsid w:val="0035675D"/>
    <w:rsid w:val="00356B16"/>
    <w:rsid w:val="003570C1"/>
    <w:rsid w:val="003571C6"/>
    <w:rsid w:val="003616B4"/>
    <w:rsid w:val="00361CBF"/>
    <w:rsid w:val="0036257D"/>
    <w:rsid w:val="0036296E"/>
    <w:rsid w:val="00363FFD"/>
    <w:rsid w:val="00366D26"/>
    <w:rsid w:val="00367227"/>
    <w:rsid w:val="00367353"/>
    <w:rsid w:val="00370EB8"/>
    <w:rsid w:val="00371B05"/>
    <w:rsid w:val="003729BE"/>
    <w:rsid w:val="00372F21"/>
    <w:rsid w:val="00373213"/>
    <w:rsid w:val="00373510"/>
    <w:rsid w:val="00373841"/>
    <w:rsid w:val="00374C77"/>
    <w:rsid w:val="003755F1"/>
    <w:rsid w:val="00375C44"/>
    <w:rsid w:val="00376229"/>
    <w:rsid w:val="00376930"/>
    <w:rsid w:val="00376DEB"/>
    <w:rsid w:val="00377739"/>
    <w:rsid w:val="0038045F"/>
    <w:rsid w:val="0038068A"/>
    <w:rsid w:val="00380900"/>
    <w:rsid w:val="00381667"/>
    <w:rsid w:val="00381C1B"/>
    <w:rsid w:val="00381CE2"/>
    <w:rsid w:val="00383488"/>
    <w:rsid w:val="00383684"/>
    <w:rsid w:val="00383D1F"/>
    <w:rsid w:val="003845FA"/>
    <w:rsid w:val="0038463C"/>
    <w:rsid w:val="0038473E"/>
    <w:rsid w:val="00384B6A"/>
    <w:rsid w:val="00385E84"/>
    <w:rsid w:val="003870C0"/>
    <w:rsid w:val="003871F6"/>
    <w:rsid w:val="00390C4B"/>
    <w:rsid w:val="0039100A"/>
    <w:rsid w:val="00391C4D"/>
    <w:rsid w:val="0039314B"/>
    <w:rsid w:val="0039575F"/>
    <w:rsid w:val="00396FB8"/>
    <w:rsid w:val="00397B91"/>
    <w:rsid w:val="003A05E4"/>
    <w:rsid w:val="003A0E90"/>
    <w:rsid w:val="003A0ECD"/>
    <w:rsid w:val="003A17AE"/>
    <w:rsid w:val="003A19AF"/>
    <w:rsid w:val="003A22D3"/>
    <w:rsid w:val="003A2E71"/>
    <w:rsid w:val="003A392A"/>
    <w:rsid w:val="003A4438"/>
    <w:rsid w:val="003A4917"/>
    <w:rsid w:val="003A6025"/>
    <w:rsid w:val="003A6452"/>
    <w:rsid w:val="003A682C"/>
    <w:rsid w:val="003A755C"/>
    <w:rsid w:val="003B0A36"/>
    <w:rsid w:val="003B1CFD"/>
    <w:rsid w:val="003B301D"/>
    <w:rsid w:val="003B318F"/>
    <w:rsid w:val="003B42F4"/>
    <w:rsid w:val="003B50B8"/>
    <w:rsid w:val="003B51B5"/>
    <w:rsid w:val="003B5F8B"/>
    <w:rsid w:val="003B73A1"/>
    <w:rsid w:val="003B7B89"/>
    <w:rsid w:val="003C0E84"/>
    <w:rsid w:val="003C183E"/>
    <w:rsid w:val="003C1EAF"/>
    <w:rsid w:val="003C1FDD"/>
    <w:rsid w:val="003C2B83"/>
    <w:rsid w:val="003C2D62"/>
    <w:rsid w:val="003C56C0"/>
    <w:rsid w:val="003C5873"/>
    <w:rsid w:val="003C731C"/>
    <w:rsid w:val="003C7404"/>
    <w:rsid w:val="003D0628"/>
    <w:rsid w:val="003D099B"/>
    <w:rsid w:val="003D1D82"/>
    <w:rsid w:val="003D2F89"/>
    <w:rsid w:val="003D4F42"/>
    <w:rsid w:val="003D63BE"/>
    <w:rsid w:val="003D6BF5"/>
    <w:rsid w:val="003E0A97"/>
    <w:rsid w:val="003E17FD"/>
    <w:rsid w:val="003E300C"/>
    <w:rsid w:val="003E302C"/>
    <w:rsid w:val="003E3B0B"/>
    <w:rsid w:val="003E3CE7"/>
    <w:rsid w:val="003E3D3C"/>
    <w:rsid w:val="003E434B"/>
    <w:rsid w:val="003E43B6"/>
    <w:rsid w:val="003E48FF"/>
    <w:rsid w:val="003E4A82"/>
    <w:rsid w:val="003E5C09"/>
    <w:rsid w:val="003F10F8"/>
    <w:rsid w:val="003F10FB"/>
    <w:rsid w:val="003F2BB7"/>
    <w:rsid w:val="003F2E18"/>
    <w:rsid w:val="003F43B1"/>
    <w:rsid w:val="003F6B69"/>
    <w:rsid w:val="003F7017"/>
    <w:rsid w:val="003F719E"/>
    <w:rsid w:val="003F7BC1"/>
    <w:rsid w:val="00401312"/>
    <w:rsid w:val="00401487"/>
    <w:rsid w:val="00401E9B"/>
    <w:rsid w:val="0040220B"/>
    <w:rsid w:val="00405CA3"/>
    <w:rsid w:val="00405FED"/>
    <w:rsid w:val="004061BE"/>
    <w:rsid w:val="00406644"/>
    <w:rsid w:val="004072C3"/>
    <w:rsid w:val="00407DC8"/>
    <w:rsid w:val="00410C44"/>
    <w:rsid w:val="00411224"/>
    <w:rsid w:val="00411572"/>
    <w:rsid w:val="004133EE"/>
    <w:rsid w:val="00413D33"/>
    <w:rsid w:val="00414336"/>
    <w:rsid w:val="004153C7"/>
    <w:rsid w:val="00415E92"/>
    <w:rsid w:val="0041697D"/>
    <w:rsid w:val="0041788D"/>
    <w:rsid w:val="00417C91"/>
    <w:rsid w:val="00417E4D"/>
    <w:rsid w:val="00420618"/>
    <w:rsid w:val="00420C76"/>
    <w:rsid w:val="00421F3C"/>
    <w:rsid w:val="00421FA7"/>
    <w:rsid w:val="00422765"/>
    <w:rsid w:val="0042308E"/>
    <w:rsid w:val="004235CA"/>
    <w:rsid w:val="0042401A"/>
    <w:rsid w:val="004241FA"/>
    <w:rsid w:val="00425678"/>
    <w:rsid w:val="004256EF"/>
    <w:rsid w:val="004275C7"/>
    <w:rsid w:val="00427738"/>
    <w:rsid w:val="00427FBC"/>
    <w:rsid w:val="004303B2"/>
    <w:rsid w:val="00430B40"/>
    <w:rsid w:val="00430E8D"/>
    <w:rsid w:val="00431248"/>
    <w:rsid w:val="00432AC3"/>
    <w:rsid w:val="00432E25"/>
    <w:rsid w:val="00432E52"/>
    <w:rsid w:val="00435664"/>
    <w:rsid w:val="00436BBE"/>
    <w:rsid w:val="00437060"/>
    <w:rsid w:val="0043740C"/>
    <w:rsid w:val="00440A2B"/>
    <w:rsid w:val="00442FD7"/>
    <w:rsid w:val="004444F9"/>
    <w:rsid w:val="00445064"/>
    <w:rsid w:val="004454F8"/>
    <w:rsid w:val="00447771"/>
    <w:rsid w:val="00451BB1"/>
    <w:rsid w:val="00452D70"/>
    <w:rsid w:val="00452F3E"/>
    <w:rsid w:val="00456234"/>
    <w:rsid w:val="00456809"/>
    <w:rsid w:val="00456837"/>
    <w:rsid w:val="00456BE1"/>
    <w:rsid w:val="00457B42"/>
    <w:rsid w:val="004611C9"/>
    <w:rsid w:val="00462E24"/>
    <w:rsid w:val="0046365B"/>
    <w:rsid w:val="00464434"/>
    <w:rsid w:val="00464845"/>
    <w:rsid w:val="004655AF"/>
    <w:rsid w:val="00470103"/>
    <w:rsid w:val="004735F8"/>
    <w:rsid w:val="00473611"/>
    <w:rsid w:val="00473878"/>
    <w:rsid w:val="00473D4E"/>
    <w:rsid w:val="00474938"/>
    <w:rsid w:val="00475611"/>
    <w:rsid w:val="00475C67"/>
    <w:rsid w:val="00476AE3"/>
    <w:rsid w:val="004779A0"/>
    <w:rsid w:val="00480E90"/>
    <w:rsid w:val="00481728"/>
    <w:rsid w:val="00481DC0"/>
    <w:rsid w:val="00482BAC"/>
    <w:rsid w:val="0048546C"/>
    <w:rsid w:val="004855FC"/>
    <w:rsid w:val="004856B9"/>
    <w:rsid w:val="00485731"/>
    <w:rsid w:val="00485743"/>
    <w:rsid w:val="004859B5"/>
    <w:rsid w:val="00487808"/>
    <w:rsid w:val="00487983"/>
    <w:rsid w:val="00491AD6"/>
    <w:rsid w:val="00492943"/>
    <w:rsid w:val="004942DF"/>
    <w:rsid w:val="00494473"/>
    <w:rsid w:val="00494D78"/>
    <w:rsid w:val="00495874"/>
    <w:rsid w:val="004959C6"/>
    <w:rsid w:val="00495F3F"/>
    <w:rsid w:val="00496C0F"/>
    <w:rsid w:val="004970AD"/>
    <w:rsid w:val="00497335"/>
    <w:rsid w:val="00497446"/>
    <w:rsid w:val="00497B46"/>
    <w:rsid w:val="004A11B9"/>
    <w:rsid w:val="004A21D4"/>
    <w:rsid w:val="004A2D10"/>
    <w:rsid w:val="004A311F"/>
    <w:rsid w:val="004A4F84"/>
    <w:rsid w:val="004A59F3"/>
    <w:rsid w:val="004A695F"/>
    <w:rsid w:val="004A6BC6"/>
    <w:rsid w:val="004A7B71"/>
    <w:rsid w:val="004B05F2"/>
    <w:rsid w:val="004B1065"/>
    <w:rsid w:val="004B1149"/>
    <w:rsid w:val="004B132E"/>
    <w:rsid w:val="004B1714"/>
    <w:rsid w:val="004B2B26"/>
    <w:rsid w:val="004B2F82"/>
    <w:rsid w:val="004B3316"/>
    <w:rsid w:val="004B3ED6"/>
    <w:rsid w:val="004B4CC0"/>
    <w:rsid w:val="004B58AF"/>
    <w:rsid w:val="004B6353"/>
    <w:rsid w:val="004B6431"/>
    <w:rsid w:val="004B6692"/>
    <w:rsid w:val="004B71E2"/>
    <w:rsid w:val="004B7B16"/>
    <w:rsid w:val="004C011D"/>
    <w:rsid w:val="004C26D8"/>
    <w:rsid w:val="004C4C2D"/>
    <w:rsid w:val="004C61E2"/>
    <w:rsid w:val="004C6900"/>
    <w:rsid w:val="004C7828"/>
    <w:rsid w:val="004D1570"/>
    <w:rsid w:val="004D167D"/>
    <w:rsid w:val="004D358D"/>
    <w:rsid w:val="004D55E4"/>
    <w:rsid w:val="004D7680"/>
    <w:rsid w:val="004E00C2"/>
    <w:rsid w:val="004E06D7"/>
    <w:rsid w:val="004E0FAC"/>
    <w:rsid w:val="004E2DEB"/>
    <w:rsid w:val="004E32ED"/>
    <w:rsid w:val="004E3FB2"/>
    <w:rsid w:val="004E4C75"/>
    <w:rsid w:val="004E6041"/>
    <w:rsid w:val="004E7E44"/>
    <w:rsid w:val="004F1D80"/>
    <w:rsid w:val="004F2E2F"/>
    <w:rsid w:val="004F32BE"/>
    <w:rsid w:val="004F4136"/>
    <w:rsid w:val="004F4899"/>
    <w:rsid w:val="004F4954"/>
    <w:rsid w:val="004F5DE6"/>
    <w:rsid w:val="004F5E2F"/>
    <w:rsid w:val="004F5FF8"/>
    <w:rsid w:val="004F64D7"/>
    <w:rsid w:val="004F71D7"/>
    <w:rsid w:val="004F737A"/>
    <w:rsid w:val="004F7C9B"/>
    <w:rsid w:val="004F7E94"/>
    <w:rsid w:val="00500D3F"/>
    <w:rsid w:val="005016CE"/>
    <w:rsid w:val="00501E8A"/>
    <w:rsid w:val="005026B7"/>
    <w:rsid w:val="00503136"/>
    <w:rsid w:val="00503590"/>
    <w:rsid w:val="00504A0B"/>
    <w:rsid w:val="00504F08"/>
    <w:rsid w:val="005061B0"/>
    <w:rsid w:val="005066DD"/>
    <w:rsid w:val="00506DCA"/>
    <w:rsid w:val="00506E82"/>
    <w:rsid w:val="00510036"/>
    <w:rsid w:val="005106B1"/>
    <w:rsid w:val="00510E6B"/>
    <w:rsid w:val="00511744"/>
    <w:rsid w:val="00512290"/>
    <w:rsid w:val="00512935"/>
    <w:rsid w:val="00512D71"/>
    <w:rsid w:val="005136A3"/>
    <w:rsid w:val="0051438B"/>
    <w:rsid w:val="0051539B"/>
    <w:rsid w:val="00515516"/>
    <w:rsid w:val="0051572E"/>
    <w:rsid w:val="00515D20"/>
    <w:rsid w:val="005160CE"/>
    <w:rsid w:val="00516F10"/>
    <w:rsid w:val="0051771C"/>
    <w:rsid w:val="00521394"/>
    <w:rsid w:val="005217E7"/>
    <w:rsid w:val="00521974"/>
    <w:rsid w:val="005223EB"/>
    <w:rsid w:val="00523189"/>
    <w:rsid w:val="005231AF"/>
    <w:rsid w:val="0052333C"/>
    <w:rsid w:val="005235A8"/>
    <w:rsid w:val="0052424F"/>
    <w:rsid w:val="00524460"/>
    <w:rsid w:val="00525171"/>
    <w:rsid w:val="00525588"/>
    <w:rsid w:val="00525984"/>
    <w:rsid w:val="00525ADB"/>
    <w:rsid w:val="00526A79"/>
    <w:rsid w:val="00527577"/>
    <w:rsid w:val="005276DF"/>
    <w:rsid w:val="005278C6"/>
    <w:rsid w:val="00527C03"/>
    <w:rsid w:val="00527D50"/>
    <w:rsid w:val="00530035"/>
    <w:rsid w:val="00531190"/>
    <w:rsid w:val="00531B2D"/>
    <w:rsid w:val="005320A2"/>
    <w:rsid w:val="0053226E"/>
    <w:rsid w:val="005330BF"/>
    <w:rsid w:val="0053369A"/>
    <w:rsid w:val="00533835"/>
    <w:rsid w:val="00533C50"/>
    <w:rsid w:val="00534326"/>
    <w:rsid w:val="0053497D"/>
    <w:rsid w:val="00534E91"/>
    <w:rsid w:val="00535134"/>
    <w:rsid w:val="00535795"/>
    <w:rsid w:val="0053627B"/>
    <w:rsid w:val="00536470"/>
    <w:rsid w:val="00536C7E"/>
    <w:rsid w:val="00536D78"/>
    <w:rsid w:val="00537EED"/>
    <w:rsid w:val="00540785"/>
    <w:rsid w:val="00540BB6"/>
    <w:rsid w:val="00540DAA"/>
    <w:rsid w:val="0054540B"/>
    <w:rsid w:val="00547358"/>
    <w:rsid w:val="00547682"/>
    <w:rsid w:val="00550CB5"/>
    <w:rsid w:val="00552582"/>
    <w:rsid w:val="00553E3B"/>
    <w:rsid w:val="00554323"/>
    <w:rsid w:val="00554827"/>
    <w:rsid w:val="00555AEC"/>
    <w:rsid w:val="00555B6A"/>
    <w:rsid w:val="005560AB"/>
    <w:rsid w:val="005574B8"/>
    <w:rsid w:val="00557501"/>
    <w:rsid w:val="00560A39"/>
    <w:rsid w:val="00560B9B"/>
    <w:rsid w:val="00562107"/>
    <w:rsid w:val="00562843"/>
    <w:rsid w:val="00562BEF"/>
    <w:rsid w:val="00562C93"/>
    <w:rsid w:val="00562DB9"/>
    <w:rsid w:val="005634E5"/>
    <w:rsid w:val="0056425E"/>
    <w:rsid w:val="00565B51"/>
    <w:rsid w:val="00566349"/>
    <w:rsid w:val="00566EC9"/>
    <w:rsid w:val="005703BC"/>
    <w:rsid w:val="00570620"/>
    <w:rsid w:val="00570CEB"/>
    <w:rsid w:val="00571782"/>
    <w:rsid w:val="005719FF"/>
    <w:rsid w:val="00571D72"/>
    <w:rsid w:val="00572AE2"/>
    <w:rsid w:val="00573C96"/>
    <w:rsid w:val="00574DC7"/>
    <w:rsid w:val="00575DCC"/>
    <w:rsid w:val="00576E22"/>
    <w:rsid w:val="005775F1"/>
    <w:rsid w:val="00577FAA"/>
    <w:rsid w:val="00580DBB"/>
    <w:rsid w:val="0058163E"/>
    <w:rsid w:val="00581762"/>
    <w:rsid w:val="00581A80"/>
    <w:rsid w:val="005820EC"/>
    <w:rsid w:val="00582318"/>
    <w:rsid w:val="00582B6E"/>
    <w:rsid w:val="00582E51"/>
    <w:rsid w:val="00582F56"/>
    <w:rsid w:val="00582F5B"/>
    <w:rsid w:val="005842F8"/>
    <w:rsid w:val="00585178"/>
    <w:rsid w:val="005852E2"/>
    <w:rsid w:val="00585A3D"/>
    <w:rsid w:val="0058662A"/>
    <w:rsid w:val="005866CB"/>
    <w:rsid w:val="00586728"/>
    <w:rsid w:val="005867C9"/>
    <w:rsid w:val="00587753"/>
    <w:rsid w:val="00592488"/>
    <w:rsid w:val="0059292B"/>
    <w:rsid w:val="00594746"/>
    <w:rsid w:val="0059492D"/>
    <w:rsid w:val="00594BE3"/>
    <w:rsid w:val="00594D85"/>
    <w:rsid w:val="0059548C"/>
    <w:rsid w:val="00595CDB"/>
    <w:rsid w:val="005965B0"/>
    <w:rsid w:val="005975E3"/>
    <w:rsid w:val="00597B76"/>
    <w:rsid w:val="00597D3B"/>
    <w:rsid w:val="005A00FC"/>
    <w:rsid w:val="005A0D18"/>
    <w:rsid w:val="005A1468"/>
    <w:rsid w:val="005A1EB5"/>
    <w:rsid w:val="005A461E"/>
    <w:rsid w:val="005A65D8"/>
    <w:rsid w:val="005A709F"/>
    <w:rsid w:val="005B124B"/>
    <w:rsid w:val="005B1DDB"/>
    <w:rsid w:val="005B2DD9"/>
    <w:rsid w:val="005B3582"/>
    <w:rsid w:val="005B3EB8"/>
    <w:rsid w:val="005B4255"/>
    <w:rsid w:val="005B5219"/>
    <w:rsid w:val="005B53A5"/>
    <w:rsid w:val="005B6230"/>
    <w:rsid w:val="005B628B"/>
    <w:rsid w:val="005B6550"/>
    <w:rsid w:val="005B655D"/>
    <w:rsid w:val="005B7450"/>
    <w:rsid w:val="005B7B7B"/>
    <w:rsid w:val="005C0082"/>
    <w:rsid w:val="005C1400"/>
    <w:rsid w:val="005C1786"/>
    <w:rsid w:val="005C21CE"/>
    <w:rsid w:val="005C2406"/>
    <w:rsid w:val="005C27E8"/>
    <w:rsid w:val="005C2CC3"/>
    <w:rsid w:val="005C2E35"/>
    <w:rsid w:val="005C32B7"/>
    <w:rsid w:val="005C3B0B"/>
    <w:rsid w:val="005C4784"/>
    <w:rsid w:val="005C5C52"/>
    <w:rsid w:val="005C5DA5"/>
    <w:rsid w:val="005C634D"/>
    <w:rsid w:val="005C64D6"/>
    <w:rsid w:val="005C6AB1"/>
    <w:rsid w:val="005C6C3A"/>
    <w:rsid w:val="005C6EDB"/>
    <w:rsid w:val="005C721A"/>
    <w:rsid w:val="005D090D"/>
    <w:rsid w:val="005D177D"/>
    <w:rsid w:val="005D2137"/>
    <w:rsid w:val="005D2799"/>
    <w:rsid w:val="005D5230"/>
    <w:rsid w:val="005D5B9F"/>
    <w:rsid w:val="005D6210"/>
    <w:rsid w:val="005D7072"/>
    <w:rsid w:val="005D784F"/>
    <w:rsid w:val="005E09BD"/>
    <w:rsid w:val="005E1178"/>
    <w:rsid w:val="005E37B5"/>
    <w:rsid w:val="005E4EB3"/>
    <w:rsid w:val="005E6EDC"/>
    <w:rsid w:val="005E72BD"/>
    <w:rsid w:val="005F206F"/>
    <w:rsid w:val="005F224A"/>
    <w:rsid w:val="005F3831"/>
    <w:rsid w:val="005F4583"/>
    <w:rsid w:val="005F5A43"/>
    <w:rsid w:val="005F641C"/>
    <w:rsid w:val="005F6B30"/>
    <w:rsid w:val="005F6CC4"/>
    <w:rsid w:val="005F7BF2"/>
    <w:rsid w:val="006017D2"/>
    <w:rsid w:val="00601834"/>
    <w:rsid w:val="00602D0C"/>
    <w:rsid w:val="00603B0F"/>
    <w:rsid w:val="006041CC"/>
    <w:rsid w:val="00604DC6"/>
    <w:rsid w:val="006059CA"/>
    <w:rsid w:val="00606316"/>
    <w:rsid w:val="0060740C"/>
    <w:rsid w:val="006105A3"/>
    <w:rsid w:val="006107E7"/>
    <w:rsid w:val="006110A5"/>
    <w:rsid w:val="0061115B"/>
    <w:rsid w:val="00612694"/>
    <w:rsid w:val="006152ED"/>
    <w:rsid w:val="00615730"/>
    <w:rsid w:val="0061640B"/>
    <w:rsid w:val="00616534"/>
    <w:rsid w:val="0061699B"/>
    <w:rsid w:val="00616A30"/>
    <w:rsid w:val="00616ED1"/>
    <w:rsid w:val="00617774"/>
    <w:rsid w:val="0062007D"/>
    <w:rsid w:val="00620FCE"/>
    <w:rsid w:val="006217B3"/>
    <w:rsid w:val="00621FA2"/>
    <w:rsid w:val="0062212B"/>
    <w:rsid w:val="00625284"/>
    <w:rsid w:val="00626A09"/>
    <w:rsid w:val="00626C84"/>
    <w:rsid w:val="00627AF8"/>
    <w:rsid w:val="006302F6"/>
    <w:rsid w:val="00630390"/>
    <w:rsid w:val="006306C0"/>
    <w:rsid w:val="00630848"/>
    <w:rsid w:val="00632671"/>
    <w:rsid w:val="006326A2"/>
    <w:rsid w:val="00632966"/>
    <w:rsid w:val="00632EF3"/>
    <w:rsid w:val="006332A3"/>
    <w:rsid w:val="0063459D"/>
    <w:rsid w:val="00634A9F"/>
    <w:rsid w:val="00634DAF"/>
    <w:rsid w:val="00634E06"/>
    <w:rsid w:val="00635316"/>
    <w:rsid w:val="00635575"/>
    <w:rsid w:val="00635A06"/>
    <w:rsid w:val="006362FE"/>
    <w:rsid w:val="00636374"/>
    <w:rsid w:val="00636C85"/>
    <w:rsid w:val="00636EFF"/>
    <w:rsid w:val="0063714A"/>
    <w:rsid w:val="0064066F"/>
    <w:rsid w:val="0064259F"/>
    <w:rsid w:val="00642CFD"/>
    <w:rsid w:val="00645E2E"/>
    <w:rsid w:val="006464FC"/>
    <w:rsid w:val="00646D01"/>
    <w:rsid w:val="006477B3"/>
    <w:rsid w:val="00650024"/>
    <w:rsid w:val="00650D4B"/>
    <w:rsid w:val="0065128E"/>
    <w:rsid w:val="006513E8"/>
    <w:rsid w:val="006524CC"/>
    <w:rsid w:val="0065391C"/>
    <w:rsid w:val="00653E5B"/>
    <w:rsid w:val="00654C8A"/>
    <w:rsid w:val="00654EF5"/>
    <w:rsid w:val="006553EE"/>
    <w:rsid w:val="00655ED9"/>
    <w:rsid w:val="00656397"/>
    <w:rsid w:val="006565AC"/>
    <w:rsid w:val="006565B0"/>
    <w:rsid w:val="00656EE7"/>
    <w:rsid w:val="006628FE"/>
    <w:rsid w:val="00663785"/>
    <w:rsid w:val="006640B1"/>
    <w:rsid w:val="00664F3E"/>
    <w:rsid w:val="00665C99"/>
    <w:rsid w:val="006675DF"/>
    <w:rsid w:val="00667C66"/>
    <w:rsid w:val="0067254D"/>
    <w:rsid w:val="006729B7"/>
    <w:rsid w:val="00672A80"/>
    <w:rsid w:val="00672E5A"/>
    <w:rsid w:val="00674800"/>
    <w:rsid w:val="00674A80"/>
    <w:rsid w:val="00674BC5"/>
    <w:rsid w:val="006753BF"/>
    <w:rsid w:val="00676241"/>
    <w:rsid w:val="006764A8"/>
    <w:rsid w:val="00676FE3"/>
    <w:rsid w:val="006801C8"/>
    <w:rsid w:val="0068043D"/>
    <w:rsid w:val="006808E5"/>
    <w:rsid w:val="00682C64"/>
    <w:rsid w:val="00685FEF"/>
    <w:rsid w:val="00691023"/>
    <w:rsid w:val="006910BF"/>
    <w:rsid w:val="0069130D"/>
    <w:rsid w:val="00691F63"/>
    <w:rsid w:val="00691FF7"/>
    <w:rsid w:val="0069216F"/>
    <w:rsid w:val="0069227C"/>
    <w:rsid w:val="00692B8F"/>
    <w:rsid w:val="00693112"/>
    <w:rsid w:val="00693CB2"/>
    <w:rsid w:val="006941A1"/>
    <w:rsid w:val="00694EEF"/>
    <w:rsid w:val="00696024"/>
    <w:rsid w:val="006960C1"/>
    <w:rsid w:val="006964DD"/>
    <w:rsid w:val="0069700C"/>
    <w:rsid w:val="00697459"/>
    <w:rsid w:val="00697DDB"/>
    <w:rsid w:val="006A1219"/>
    <w:rsid w:val="006A1404"/>
    <w:rsid w:val="006A1AEA"/>
    <w:rsid w:val="006A3144"/>
    <w:rsid w:val="006A32E0"/>
    <w:rsid w:val="006A4D0D"/>
    <w:rsid w:val="006A5EFD"/>
    <w:rsid w:val="006A69F0"/>
    <w:rsid w:val="006A77BC"/>
    <w:rsid w:val="006B1360"/>
    <w:rsid w:val="006B170A"/>
    <w:rsid w:val="006B247C"/>
    <w:rsid w:val="006B36E5"/>
    <w:rsid w:val="006B4E9C"/>
    <w:rsid w:val="006B5EDF"/>
    <w:rsid w:val="006B627A"/>
    <w:rsid w:val="006B7B84"/>
    <w:rsid w:val="006C0806"/>
    <w:rsid w:val="006C0E48"/>
    <w:rsid w:val="006C1720"/>
    <w:rsid w:val="006C2A6C"/>
    <w:rsid w:val="006C47CD"/>
    <w:rsid w:val="006C47DE"/>
    <w:rsid w:val="006C5576"/>
    <w:rsid w:val="006C5864"/>
    <w:rsid w:val="006C5F7E"/>
    <w:rsid w:val="006C6714"/>
    <w:rsid w:val="006C68B7"/>
    <w:rsid w:val="006C7229"/>
    <w:rsid w:val="006C7E6F"/>
    <w:rsid w:val="006D04C9"/>
    <w:rsid w:val="006D0B11"/>
    <w:rsid w:val="006D1324"/>
    <w:rsid w:val="006D1FB3"/>
    <w:rsid w:val="006D26E6"/>
    <w:rsid w:val="006D2D61"/>
    <w:rsid w:val="006D3A59"/>
    <w:rsid w:val="006D3E3A"/>
    <w:rsid w:val="006D4828"/>
    <w:rsid w:val="006D5743"/>
    <w:rsid w:val="006D5793"/>
    <w:rsid w:val="006D59EF"/>
    <w:rsid w:val="006D6330"/>
    <w:rsid w:val="006D728B"/>
    <w:rsid w:val="006D7973"/>
    <w:rsid w:val="006E0A1B"/>
    <w:rsid w:val="006E14B0"/>
    <w:rsid w:val="006E19FB"/>
    <w:rsid w:val="006E2550"/>
    <w:rsid w:val="006E28AD"/>
    <w:rsid w:val="006E310A"/>
    <w:rsid w:val="006E3320"/>
    <w:rsid w:val="006E342F"/>
    <w:rsid w:val="006E4C63"/>
    <w:rsid w:val="006E5693"/>
    <w:rsid w:val="006E57F9"/>
    <w:rsid w:val="006E5AE7"/>
    <w:rsid w:val="006E7291"/>
    <w:rsid w:val="006F0C4F"/>
    <w:rsid w:val="006F2141"/>
    <w:rsid w:val="006F385D"/>
    <w:rsid w:val="006F3A91"/>
    <w:rsid w:val="006F47D1"/>
    <w:rsid w:val="006F53C6"/>
    <w:rsid w:val="006F5595"/>
    <w:rsid w:val="006F5811"/>
    <w:rsid w:val="006F5F93"/>
    <w:rsid w:val="006F6782"/>
    <w:rsid w:val="006F6842"/>
    <w:rsid w:val="00700CDC"/>
    <w:rsid w:val="00701979"/>
    <w:rsid w:val="00701F65"/>
    <w:rsid w:val="00701F8F"/>
    <w:rsid w:val="0070262D"/>
    <w:rsid w:val="0070311C"/>
    <w:rsid w:val="00703F2D"/>
    <w:rsid w:val="00704AD0"/>
    <w:rsid w:val="00704E87"/>
    <w:rsid w:val="00705062"/>
    <w:rsid w:val="00705DCA"/>
    <w:rsid w:val="00706DB2"/>
    <w:rsid w:val="0070710C"/>
    <w:rsid w:val="0070714A"/>
    <w:rsid w:val="00707577"/>
    <w:rsid w:val="0070759E"/>
    <w:rsid w:val="007077A8"/>
    <w:rsid w:val="00707A62"/>
    <w:rsid w:val="007105C3"/>
    <w:rsid w:val="007109F7"/>
    <w:rsid w:val="00710A1D"/>
    <w:rsid w:val="007136EB"/>
    <w:rsid w:val="00713CA3"/>
    <w:rsid w:val="00713D26"/>
    <w:rsid w:val="007142FF"/>
    <w:rsid w:val="00714938"/>
    <w:rsid w:val="00714DC6"/>
    <w:rsid w:val="007178E3"/>
    <w:rsid w:val="00720712"/>
    <w:rsid w:val="00721271"/>
    <w:rsid w:val="00721DB4"/>
    <w:rsid w:val="00722141"/>
    <w:rsid w:val="00722498"/>
    <w:rsid w:val="007224B8"/>
    <w:rsid w:val="00723200"/>
    <w:rsid w:val="0072473D"/>
    <w:rsid w:val="00725988"/>
    <w:rsid w:val="00725A9E"/>
    <w:rsid w:val="0072724E"/>
    <w:rsid w:val="0072766A"/>
    <w:rsid w:val="007302AF"/>
    <w:rsid w:val="0073079A"/>
    <w:rsid w:val="007311E0"/>
    <w:rsid w:val="0073144A"/>
    <w:rsid w:val="00734D14"/>
    <w:rsid w:val="007359E9"/>
    <w:rsid w:val="00735C0E"/>
    <w:rsid w:val="00735E97"/>
    <w:rsid w:val="007372FB"/>
    <w:rsid w:val="0073737D"/>
    <w:rsid w:val="00737675"/>
    <w:rsid w:val="007416B0"/>
    <w:rsid w:val="00741948"/>
    <w:rsid w:val="00743B99"/>
    <w:rsid w:val="00743F6B"/>
    <w:rsid w:val="007447F6"/>
    <w:rsid w:val="00745311"/>
    <w:rsid w:val="00746E92"/>
    <w:rsid w:val="007472D6"/>
    <w:rsid w:val="00750119"/>
    <w:rsid w:val="0075072E"/>
    <w:rsid w:val="00750DD1"/>
    <w:rsid w:val="00750E2D"/>
    <w:rsid w:val="00751926"/>
    <w:rsid w:val="00751AC4"/>
    <w:rsid w:val="00752227"/>
    <w:rsid w:val="00752796"/>
    <w:rsid w:val="00752A88"/>
    <w:rsid w:val="00752E50"/>
    <w:rsid w:val="007541F2"/>
    <w:rsid w:val="00754221"/>
    <w:rsid w:val="00754275"/>
    <w:rsid w:val="0075515A"/>
    <w:rsid w:val="007556DB"/>
    <w:rsid w:val="0075587D"/>
    <w:rsid w:val="00755910"/>
    <w:rsid w:val="00755A5C"/>
    <w:rsid w:val="0075794C"/>
    <w:rsid w:val="00760A65"/>
    <w:rsid w:val="00761DF9"/>
    <w:rsid w:val="007624D1"/>
    <w:rsid w:val="00762F73"/>
    <w:rsid w:val="00763029"/>
    <w:rsid w:val="00763F7E"/>
    <w:rsid w:val="00765C2E"/>
    <w:rsid w:val="00766401"/>
    <w:rsid w:val="0076656D"/>
    <w:rsid w:val="007669D9"/>
    <w:rsid w:val="00766A97"/>
    <w:rsid w:val="00766F20"/>
    <w:rsid w:val="007707BA"/>
    <w:rsid w:val="00770A68"/>
    <w:rsid w:val="007723BE"/>
    <w:rsid w:val="00772793"/>
    <w:rsid w:val="007731F0"/>
    <w:rsid w:val="007734C4"/>
    <w:rsid w:val="00773BBE"/>
    <w:rsid w:val="007750C9"/>
    <w:rsid w:val="0077603C"/>
    <w:rsid w:val="00776682"/>
    <w:rsid w:val="00780501"/>
    <w:rsid w:val="007817A1"/>
    <w:rsid w:val="0078235B"/>
    <w:rsid w:val="007843F4"/>
    <w:rsid w:val="00784427"/>
    <w:rsid w:val="00784F02"/>
    <w:rsid w:val="00785468"/>
    <w:rsid w:val="007859DF"/>
    <w:rsid w:val="00786593"/>
    <w:rsid w:val="00786861"/>
    <w:rsid w:val="0078686E"/>
    <w:rsid w:val="00787016"/>
    <w:rsid w:val="00790197"/>
    <w:rsid w:val="00790F48"/>
    <w:rsid w:val="00791100"/>
    <w:rsid w:val="00791693"/>
    <w:rsid w:val="007917DD"/>
    <w:rsid w:val="00791DAA"/>
    <w:rsid w:val="0079266E"/>
    <w:rsid w:val="00793FFF"/>
    <w:rsid w:val="0079480F"/>
    <w:rsid w:val="00794F7D"/>
    <w:rsid w:val="0079517F"/>
    <w:rsid w:val="007953A5"/>
    <w:rsid w:val="007957E6"/>
    <w:rsid w:val="00795A3C"/>
    <w:rsid w:val="00795D5B"/>
    <w:rsid w:val="00796F71"/>
    <w:rsid w:val="0079716E"/>
    <w:rsid w:val="00797794"/>
    <w:rsid w:val="007A005E"/>
    <w:rsid w:val="007A1FFA"/>
    <w:rsid w:val="007A23BC"/>
    <w:rsid w:val="007A275E"/>
    <w:rsid w:val="007A2CFB"/>
    <w:rsid w:val="007A5116"/>
    <w:rsid w:val="007A5357"/>
    <w:rsid w:val="007A54AB"/>
    <w:rsid w:val="007A561F"/>
    <w:rsid w:val="007A57E6"/>
    <w:rsid w:val="007A5848"/>
    <w:rsid w:val="007A58C8"/>
    <w:rsid w:val="007A5BD1"/>
    <w:rsid w:val="007A6AB2"/>
    <w:rsid w:val="007B002B"/>
    <w:rsid w:val="007B06DA"/>
    <w:rsid w:val="007B2208"/>
    <w:rsid w:val="007B2921"/>
    <w:rsid w:val="007B293D"/>
    <w:rsid w:val="007B304E"/>
    <w:rsid w:val="007B4E56"/>
    <w:rsid w:val="007B5280"/>
    <w:rsid w:val="007B7FE1"/>
    <w:rsid w:val="007C03A2"/>
    <w:rsid w:val="007C0B27"/>
    <w:rsid w:val="007C0F94"/>
    <w:rsid w:val="007C14E8"/>
    <w:rsid w:val="007C1FDC"/>
    <w:rsid w:val="007C2A19"/>
    <w:rsid w:val="007C2B15"/>
    <w:rsid w:val="007C3A98"/>
    <w:rsid w:val="007C3D30"/>
    <w:rsid w:val="007C4535"/>
    <w:rsid w:val="007C46B8"/>
    <w:rsid w:val="007C6D40"/>
    <w:rsid w:val="007C7DB2"/>
    <w:rsid w:val="007D00A8"/>
    <w:rsid w:val="007D0E59"/>
    <w:rsid w:val="007D39F0"/>
    <w:rsid w:val="007D3DD9"/>
    <w:rsid w:val="007D4340"/>
    <w:rsid w:val="007D46C8"/>
    <w:rsid w:val="007D4D3E"/>
    <w:rsid w:val="007D5D75"/>
    <w:rsid w:val="007D6197"/>
    <w:rsid w:val="007D646A"/>
    <w:rsid w:val="007D6713"/>
    <w:rsid w:val="007D6CA8"/>
    <w:rsid w:val="007D6EC9"/>
    <w:rsid w:val="007D77A8"/>
    <w:rsid w:val="007D7A75"/>
    <w:rsid w:val="007E0382"/>
    <w:rsid w:val="007E0A63"/>
    <w:rsid w:val="007E0AB4"/>
    <w:rsid w:val="007E0B18"/>
    <w:rsid w:val="007E0E0A"/>
    <w:rsid w:val="007E1158"/>
    <w:rsid w:val="007E1793"/>
    <w:rsid w:val="007E1A10"/>
    <w:rsid w:val="007E2A8E"/>
    <w:rsid w:val="007E352B"/>
    <w:rsid w:val="007E3705"/>
    <w:rsid w:val="007E3863"/>
    <w:rsid w:val="007E3BCE"/>
    <w:rsid w:val="007E4BAB"/>
    <w:rsid w:val="007E5637"/>
    <w:rsid w:val="007E57C4"/>
    <w:rsid w:val="007E5A04"/>
    <w:rsid w:val="007E65A5"/>
    <w:rsid w:val="007E66BB"/>
    <w:rsid w:val="007E6CED"/>
    <w:rsid w:val="007E7756"/>
    <w:rsid w:val="007E7B2E"/>
    <w:rsid w:val="007F0636"/>
    <w:rsid w:val="007F0DF8"/>
    <w:rsid w:val="007F0F60"/>
    <w:rsid w:val="007F106D"/>
    <w:rsid w:val="007F1FF7"/>
    <w:rsid w:val="007F2821"/>
    <w:rsid w:val="007F3490"/>
    <w:rsid w:val="007F44AC"/>
    <w:rsid w:val="007F584A"/>
    <w:rsid w:val="007F620A"/>
    <w:rsid w:val="007F6220"/>
    <w:rsid w:val="007F66B6"/>
    <w:rsid w:val="007F7384"/>
    <w:rsid w:val="0080030E"/>
    <w:rsid w:val="0080040D"/>
    <w:rsid w:val="0080186A"/>
    <w:rsid w:val="008020E1"/>
    <w:rsid w:val="0080237F"/>
    <w:rsid w:val="00802419"/>
    <w:rsid w:val="008029ED"/>
    <w:rsid w:val="00802D12"/>
    <w:rsid w:val="0080380A"/>
    <w:rsid w:val="008049D3"/>
    <w:rsid w:val="00805306"/>
    <w:rsid w:val="00805E6B"/>
    <w:rsid w:val="00806571"/>
    <w:rsid w:val="00807088"/>
    <w:rsid w:val="00810099"/>
    <w:rsid w:val="0081146F"/>
    <w:rsid w:val="00812C9A"/>
    <w:rsid w:val="008132CE"/>
    <w:rsid w:val="0081336E"/>
    <w:rsid w:val="00813622"/>
    <w:rsid w:val="00814632"/>
    <w:rsid w:val="0081549B"/>
    <w:rsid w:val="00816418"/>
    <w:rsid w:val="0081655A"/>
    <w:rsid w:val="008167E8"/>
    <w:rsid w:val="00816C58"/>
    <w:rsid w:val="00817FA1"/>
    <w:rsid w:val="00820E82"/>
    <w:rsid w:val="0082254A"/>
    <w:rsid w:val="0082267B"/>
    <w:rsid w:val="00822D89"/>
    <w:rsid w:val="00823DFE"/>
    <w:rsid w:val="00825764"/>
    <w:rsid w:val="00825FEB"/>
    <w:rsid w:val="00826DA6"/>
    <w:rsid w:val="00830BF5"/>
    <w:rsid w:val="00830C5C"/>
    <w:rsid w:val="00831A1D"/>
    <w:rsid w:val="00832776"/>
    <w:rsid w:val="008337C0"/>
    <w:rsid w:val="008352EC"/>
    <w:rsid w:val="0083590B"/>
    <w:rsid w:val="00835ACA"/>
    <w:rsid w:val="008403A7"/>
    <w:rsid w:val="0084117B"/>
    <w:rsid w:val="00842403"/>
    <w:rsid w:val="00842F76"/>
    <w:rsid w:val="00843D99"/>
    <w:rsid w:val="00844F4D"/>
    <w:rsid w:val="008454E2"/>
    <w:rsid w:val="008455A1"/>
    <w:rsid w:val="00845E9B"/>
    <w:rsid w:val="0084627F"/>
    <w:rsid w:val="00846CF6"/>
    <w:rsid w:val="008473C0"/>
    <w:rsid w:val="00847CAA"/>
    <w:rsid w:val="00850B6C"/>
    <w:rsid w:val="008511F1"/>
    <w:rsid w:val="008518F1"/>
    <w:rsid w:val="0085272A"/>
    <w:rsid w:val="0085382D"/>
    <w:rsid w:val="00855C47"/>
    <w:rsid w:val="008571B3"/>
    <w:rsid w:val="008616F9"/>
    <w:rsid w:val="00861BC0"/>
    <w:rsid w:val="0086210F"/>
    <w:rsid w:val="008624E3"/>
    <w:rsid w:val="00862F9D"/>
    <w:rsid w:val="008631E1"/>
    <w:rsid w:val="008647D2"/>
    <w:rsid w:val="00865DB2"/>
    <w:rsid w:val="008662A4"/>
    <w:rsid w:val="008666E2"/>
    <w:rsid w:val="00866FAD"/>
    <w:rsid w:val="0086701B"/>
    <w:rsid w:val="008672FC"/>
    <w:rsid w:val="008708DD"/>
    <w:rsid w:val="008729E2"/>
    <w:rsid w:val="0087388B"/>
    <w:rsid w:val="008749E2"/>
    <w:rsid w:val="00875293"/>
    <w:rsid w:val="00876873"/>
    <w:rsid w:val="00877B34"/>
    <w:rsid w:val="0088003C"/>
    <w:rsid w:val="008803B0"/>
    <w:rsid w:val="008819F8"/>
    <w:rsid w:val="0088248E"/>
    <w:rsid w:val="00885B25"/>
    <w:rsid w:val="00886139"/>
    <w:rsid w:val="0088616F"/>
    <w:rsid w:val="00887352"/>
    <w:rsid w:val="0088795F"/>
    <w:rsid w:val="008892D6"/>
    <w:rsid w:val="0089034F"/>
    <w:rsid w:val="0089068B"/>
    <w:rsid w:val="008907E9"/>
    <w:rsid w:val="0089097B"/>
    <w:rsid w:val="008909BA"/>
    <w:rsid w:val="00890B38"/>
    <w:rsid w:val="008916E1"/>
    <w:rsid w:val="00891A4C"/>
    <w:rsid w:val="00891DA4"/>
    <w:rsid w:val="00891FEC"/>
    <w:rsid w:val="0089245C"/>
    <w:rsid w:val="00892E4C"/>
    <w:rsid w:val="0089397A"/>
    <w:rsid w:val="008963B3"/>
    <w:rsid w:val="008973FA"/>
    <w:rsid w:val="008A20FA"/>
    <w:rsid w:val="008A366C"/>
    <w:rsid w:val="008A3C5B"/>
    <w:rsid w:val="008A4280"/>
    <w:rsid w:val="008A664A"/>
    <w:rsid w:val="008A7C3F"/>
    <w:rsid w:val="008A7ED8"/>
    <w:rsid w:val="008B072C"/>
    <w:rsid w:val="008B1E61"/>
    <w:rsid w:val="008B2FE0"/>
    <w:rsid w:val="008B33CD"/>
    <w:rsid w:val="008B4135"/>
    <w:rsid w:val="008B436B"/>
    <w:rsid w:val="008B467D"/>
    <w:rsid w:val="008B514C"/>
    <w:rsid w:val="008B603B"/>
    <w:rsid w:val="008B6081"/>
    <w:rsid w:val="008B65FB"/>
    <w:rsid w:val="008B6F45"/>
    <w:rsid w:val="008B7128"/>
    <w:rsid w:val="008B7F99"/>
    <w:rsid w:val="008C0D1B"/>
    <w:rsid w:val="008C11AA"/>
    <w:rsid w:val="008C18C1"/>
    <w:rsid w:val="008C27BF"/>
    <w:rsid w:val="008C27E6"/>
    <w:rsid w:val="008C28AA"/>
    <w:rsid w:val="008C3174"/>
    <w:rsid w:val="008C354E"/>
    <w:rsid w:val="008C3765"/>
    <w:rsid w:val="008C5919"/>
    <w:rsid w:val="008C610D"/>
    <w:rsid w:val="008C6A34"/>
    <w:rsid w:val="008C6AB5"/>
    <w:rsid w:val="008C73BE"/>
    <w:rsid w:val="008C774F"/>
    <w:rsid w:val="008D0A1C"/>
    <w:rsid w:val="008D2753"/>
    <w:rsid w:val="008D3488"/>
    <w:rsid w:val="008D37DF"/>
    <w:rsid w:val="008D3895"/>
    <w:rsid w:val="008D3B56"/>
    <w:rsid w:val="008D43EA"/>
    <w:rsid w:val="008D5512"/>
    <w:rsid w:val="008D64FE"/>
    <w:rsid w:val="008D680D"/>
    <w:rsid w:val="008E0020"/>
    <w:rsid w:val="008E024F"/>
    <w:rsid w:val="008E1CF4"/>
    <w:rsid w:val="008E27A8"/>
    <w:rsid w:val="008E4901"/>
    <w:rsid w:val="008E5B20"/>
    <w:rsid w:val="008E600A"/>
    <w:rsid w:val="008E6987"/>
    <w:rsid w:val="008E6AB9"/>
    <w:rsid w:val="008E7C00"/>
    <w:rsid w:val="008F0CFA"/>
    <w:rsid w:val="008F1017"/>
    <w:rsid w:val="008F15F6"/>
    <w:rsid w:val="008F28BA"/>
    <w:rsid w:val="008F2CC0"/>
    <w:rsid w:val="008F36F3"/>
    <w:rsid w:val="008F39F7"/>
    <w:rsid w:val="008F3ACD"/>
    <w:rsid w:val="008F5CD9"/>
    <w:rsid w:val="008F62DA"/>
    <w:rsid w:val="008F646A"/>
    <w:rsid w:val="008F727F"/>
    <w:rsid w:val="008F73A4"/>
    <w:rsid w:val="00902BC7"/>
    <w:rsid w:val="009032D7"/>
    <w:rsid w:val="0090387C"/>
    <w:rsid w:val="00904F74"/>
    <w:rsid w:val="0090526A"/>
    <w:rsid w:val="00906DC8"/>
    <w:rsid w:val="00907922"/>
    <w:rsid w:val="00910283"/>
    <w:rsid w:val="00910658"/>
    <w:rsid w:val="00910BC0"/>
    <w:rsid w:val="00911A07"/>
    <w:rsid w:val="0091268E"/>
    <w:rsid w:val="00912917"/>
    <w:rsid w:val="009129CE"/>
    <w:rsid w:val="00913084"/>
    <w:rsid w:val="00913389"/>
    <w:rsid w:val="00913778"/>
    <w:rsid w:val="009138CB"/>
    <w:rsid w:val="00914493"/>
    <w:rsid w:val="00915EB1"/>
    <w:rsid w:val="00916884"/>
    <w:rsid w:val="009168AA"/>
    <w:rsid w:val="00916AFE"/>
    <w:rsid w:val="009177E6"/>
    <w:rsid w:val="00920F63"/>
    <w:rsid w:val="00921DC2"/>
    <w:rsid w:val="00922B76"/>
    <w:rsid w:val="00922CF0"/>
    <w:rsid w:val="009239C3"/>
    <w:rsid w:val="009247C8"/>
    <w:rsid w:val="00930B17"/>
    <w:rsid w:val="00930B9D"/>
    <w:rsid w:val="009318DD"/>
    <w:rsid w:val="00931AF0"/>
    <w:rsid w:val="00932053"/>
    <w:rsid w:val="009332AA"/>
    <w:rsid w:val="00933351"/>
    <w:rsid w:val="00934A5D"/>
    <w:rsid w:val="00934C27"/>
    <w:rsid w:val="00936513"/>
    <w:rsid w:val="009368F2"/>
    <w:rsid w:val="00937941"/>
    <w:rsid w:val="00940613"/>
    <w:rsid w:val="0094117E"/>
    <w:rsid w:val="00942764"/>
    <w:rsid w:val="009429C9"/>
    <w:rsid w:val="00943157"/>
    <w:rsid w:val="009459EF"/>
    <w:rsid w:val="00945C52"/>
    <w:rsid w:val="00947BA4"/>
    <w:rsid w:val="00950BCA"/>
    <w:rsid w:val="0095151C"/>
    <w:rsid w:val="00951CB6"/>
    <w:rsid w:val="009523C9"/>
    <w:rsid w:val="009523EB"/>
    <w:rsid w:val="009530DC"/>
    <w:rsid w:val="00953487"/>
    <w:rsid w:val="00954233"/>
    <w:rsid w:val="00954342"/>
    <w:rsid w:val="00954656"/>
    <w:rsid w:val="0095489C"/>
    <w:rsid w:val="00955714"/>
    <w:rsid w:val="00955747"/>
    <w:rsid w:val="00955940"/>
    <w:rsid w:val="00955D3A"/>
    <w:rsid w:val="00956AC7"/>
    <w:rsid w:val="00956CFF"/>
    <w:rsid w:val="0095745D"/>
    <w:rsid w:val="009579ED"/>
    <w:rsid w:val="00957C36"/>
    <w:rsid w:val="00957C3D"/>
    <w:rsid w:val="009611EF"/>
    <w:rsid w:val="00961CDD"/>
    <w:rsid w:val="0096293F"/>
    <w:rsid w:val="009630B9"/>
    <w:rsid w:val="00963FF3"/>
    <w:rsid w:val="009644B0"/>
    <w:rsid w:val="0096502C"/>
    <w:rsid w:val="0096510F"/>
    <w:rsid w:val="0096541B"/>
    <w:rsid w:val="009659FD"/>
    <w:rsid w:val="00965AC3"/>
    <w:rsid w:val="00966806"/>
    <w:rsid w:val="00966F2C"/>
    <w:rsid w:val="009678B1"/>
    <w:rsid w:val="00967DF9"/>
    <w:rsid w:val="009703EB"/>
    <w:rsid w:val="00970583"/>
    <w:rsid w:val="00970793"/>
    <w:rsid w:val="009707AD"/>
    <w:rsid w:val="00970A90"/>
    <w:rsid w:val="00971E5C"/>
    <w:rsid w:val="0097246D"/>
    <w:rsid w:val="00973226"/>
    <w:rsid w:val="009735F4"/>
    <w:rsid w:val="00973AAA"/>
    <w:rsid w:val="00973DAF"/>
    <w:rsid w:val="009748B9"/>
    <w:rsid w:val="0097497B"/>
    <w:rsid w:val="00974D34"/>
    <w:rsid w:val="00976013"/>
    <w:rsid w:val="009769EA"/>
    <w:rsid w:val="00976CEB"/>
    <w:rsid w:val="0098005D"/>
    <w:rsid w:val="009801CC"/>
    <w:rsid w:val="00981899"/>
    <w:rsid w:val="00982BCB"/>
    <w:rsid w:val="00983CD2"/>
    <w:rsid w:val="00983F25"/>
    <w:rsid w:val="00986751"/>
    <w:rsid w:val="00987416"/>
    <w:rsid w:val="0099121A"/>
    <w:rsid w:val="00991854"/>
    <w:rsid w:val="00993575"/>
    <w:rsid w:val="00993BDF"/>
    <w:rsid w:val="00994368"/>
    <w:rsid w:val="009966CF"/>
    <w:rsid w:val="00996B8F"/>
    <w:rsid w:val="00996BF0"/>
    <w:rsid w:val="009A0769"/>
    <w:rsid w:val="009A1389"/>
    <w:rsid w:val="009A2597"/>
    <w:rsid w:val="009A2FD5"/>
    <w:rsid w:val="009A39AA"/>
    <w:rsid w:val="009A3B4A"/>
    <w:rsid w:val="009A410C"/>
    <w:rsid w:val="009A45B7"/>
    <w:rsid w:val="009A47EC"/>
    <w:rsid w:val="009A4BAD"/>
    <w:rsid w:val="009A5F47"/>
    <w:rsid w:val="009A6900"/>
    <w:rsid w:val="009A6BCC"/>
    <w:rsid w:val="009A7406"/>
    <w:rsid w:val="009A746E"/>
    <w:rsid w:val="009B0421"/>
    <w:rsid w:val="009B04FD"/>
    <w:rsid w:val="009B17E6"/>
    <w:rsid w:val="009B17F5"/>
    <w:rsid w:val="009B19D0"/>
    <w:rsid w:val="009B2AEF"/>
    <w:rsid w:val="009B3142"/>
    <w:rsid w:val="009B3270"/>
    <w:rsid w:val="009B34E5"/>
    <w:rsid w:val="009B429A"/>
    <w:rsid w:val="009B4C5A"/>
    <w:rsid w:val="009B5DDA"/>
    <w:rsid w:val="009B5F97"/>
    <w:rsid w:val="009B651E"/>
    <w:rsid w:val="009B6570"/>
    <w:rsid w:val="009C0BC0"/>
    <w:rsid w:val="009C1661"/>
    <w:rsid w:val="009C2396"/>
    <w:rsid w:val="009C2431"/>
    <w:rsid w:val="009C3598"/>
    <w:rsid w:val="009C4137"/>
    <w:rsid w:val="009C419E"/>
    <w:rsid w:val="009C42D1"/>
    <w:rsid w:val="009C4B00"/>
    <w:rsid w:val="009C5A0E"/>
    <w:rsid w:val="009C6A80"/>
    <w:rsid w:val="009C6D23"/>
    <w:rsid w:val="009D1E57"/>
    <w:rsid w:val="009D2521"/>
    <w:rsid w:val="009D392A"/>
    <w:rsid w:val="009D3DEE"/>
    <w:rsid w:val="009D3F51"/>
    <w:rsid w:val="009D3FC9"/>
    <w:rsid w:val="009D5C7B"/>
    <w:rsid w:val="009D72BE"/>
    <w:rsid w:val="009E07F5"/>
    <w:rsid w:val="009E0EFD"/>
    <w:rsid w:val="009E1188"/>
    <w:rsid w:val="009E133D"/>
    <w:rsid w:val="009E1755"/>
    <w:rsid w:val="009E204C"/>
    <w:rsid w:val="009E24D6"/>
    <w:rsid w:val="009E27B5"/>
    <w:rsid w:val="009E47D3"/>
    <w:rsid w:val="009E63EE"/>
    <w:rsid w:val="009E65C5"/>
    <w:rsid w:val="009E705A"/>
    <w:rsid w:val="009E78B8"/>
    <w:rsid w:val="009E7973"/>
    <w:rsid w:val="009E7AA6"/>
    <w:rsid w:val="009E7B34"/>
    <w:rsid w:val="009E7B61"/>
    <w:rsid w:val="009F01B0"/>
    <w:rsid w:val="009F077A"/>
    <w:rsid w:val="009F089C"/>
    <w:rsid w:val="009F10C8"/>
    <w:rsid w:val="009F1340"/>
    <w:rsid w:val="009F1F37"/>
    <w:rsid w:val="009F2061"/>
    <w:rsid w:val="009F2E2A"/>
    <w:rsid w:val="009F32D3"/>
    <w:rsid w:val="009F34CA"/>
    <w:rsid w:val="009F620B"/>
    <w:rsid w:val="009F7098"/>
    <w:rsid w:val="009F75FB"/>
    <w:rsid w:val="009F78D7"/>
    <w:rsid w:val="009F7A78"/>
    <w:rsid w:val="00A000FE"/>
    <w:rsid w:val="00A00211"/>
    <w:rsid w:val="00A00460"/>
    <w:rsid w:val="00A026CC"/>
    <w:rsid w:val="00A02732"/>
    <w:rsid w:val="00A0341B"/>
    <w:rsid w:val="00A039C8"/>
    <w:rsid w:val="00A04C58"/>
    <w:rsid w:val="00A05B23"/>
    <w:rsid w:val="00A05FF6"/>
    <w:rsid w:val="00A060C8"/>
    <w:rsid w:val="00A067BD"/>
    <w:rsid w:val="00A06AAA"/>
    <w:rsid w:val="00A06D62"/>
    <w:rsid w:val="00A07206"/>
    <w:rsid w:val="00A1030C"/>
    <w:rsid w:val="00A10ED5"/>
    <w:rsid w:val="00A117DD"/>
    <w:rsid w:val="00A11905"/>
    <w:rsid w:val="00A11B9D"/>
    <w:rsid w:val="00A11EF6"/>
    <w:rsid w:val="00A12CBB"/>
    <w:rsid w:val="00A12D60"/>
    <w:rsid w:val="00A15175"/>
    <w:rsid w:val="00A15313"/>
    <w:rsid w:val="00A1648F"/>
    <w:rsid w:val="00A17281"/>
    <w:rsid w:val="00A21196"/>
    <w:rsid w:val="00A22205"/>
    <w:rsid w:val="00A225D6"/>
    <w:rsid w:val="00A23425"/>
    <w:rsid w:val="00A2412C"/>
    <w:rsid w:val="00A24D4B"/>
    <w:rsid w:val="00A2646C"/>
    <w:rsid w:val="00A26849"/>
    <w:rsid w:val="00A271E5"/>
    <w:rsid w:val="00A274E1"/>
    <w:rsid w:val="00A2750C"/>
    <w:rsid w:val="00A27F61"/>
    <w:rsid w:val="00A308FE"/>
    <w:rsid w:val="00A30AF3"/>
    <w:rsid w:val="00A30DDB"/>
    <w:rsid w:val="00A31113"/>
    <w:rsid w:val="00A31BB1"/>
    <w:rsid w:val="00A32611"/>
    <w:rsid w:val="00A32615"/>
    <w:rsid w:val="00A331CC"/>
    <w:rsid w:val="00A33414"/>
    <w:rsid w:val="00A3362F"/>
    <w:rsid w:val="00A36BF0"/>
    <w:rsid w:val="00A373E7"/>
    <w:rsid w:val="00A37F85"/>
    <w:rsid w:val="00A405CF"/>
    <w:rsid w:val="00A40669"/>
    <w:rsid w:val="00A414F1"/>
    <w:rsid w:val="00A41917"/>
    <w:rsid w:val="00A42A0E"/>
    <w:rsid w:val="00A437BE"/>
    <w:rsid w:val="00A445DB"/>
    <w:rsid w:val="00A44B7D"/>
    <w:rsid w:val="00A45B4B"/>
    <w:rsid w:val="00A4655F"/>
    <w:rsid w:val="00A46A65"/>
    <w:rsid w:val="00A50201"/>
    <w:rsid w:val="00A5165D"/>
    <w:rsid w:val="00A52451"/>
    <w:rsid w:val="00A52B6B"/>
    <w:rsid w:val="00A52C75"/>
    <w:rsid w:val="00A531D5"/>
    <w:rsid w:val="00A53FAC"/>
    <w:rsid w:val="00A54EA9"/>
    <w:rsid w:val="00A55530"/>
    <w:rsid w:val="00A56023"/>
    <w:rsid w:val="00A56F00"/>
    <w:rsid w:val="00A57ED8"/>
    <w:rsid w:val="00A6005C"/>
    <w:rsid w:val="00A62560"/>
    <w:rsid w:val="00A62BDD"/>
    <w:rsid w:val="00A62DD6"/>
    <w:rsid w:val="00A62DEC"/>
    <w:rsid w:val="00A63D02"/>
    <w:rsid w:val="00A6422C"/>
    <w:rsid w:val="00A646BC"/>
    <w:rsid w:val="00A64EE4"/>
    <w:rsid w:val="00A66D83"/>
    <w:rsid w:val="00A7031C"/>
    <w:rsid w:val="00A70A28"/>
    <w:rsid w:val="00A70AC0"/>
    <w:rsid w:val="00A71A82"/>
    <w:rsid w:val="00A72302"/>
    <w:rsid w:val="00A7270D"/>
    <w:rsid w:val="00A748E1"/>
    <w:rsid w:val="00A752E2"/>
    <w:rsid w:val="00A7604B"/>
    <w:rsid w:val="00A7672E"/>
    <w:rsid w:val="00A76900"/>
    <w:rsid w:val="00A76AD1"/>
    <w:rsid w:val="00A77023"/>
    <w:rsid w:val="00A7762C"/>
    <w:rsid w:val="00A776C4"/>
    <w:rsid w:val="00A80099"/>
    <w:rsid w:val="00A80EF0"/>
    <w:rsid w:val="00A8124C"/>
    <w:rsid w:val="00A81600"/>
    <w:rsid w:val="00A81E8D"/>
    <w:rsid w:val="00A82B7E"/>
    <w:rsid w:val="00A83AF9"/>
    <w:rsid w:val="00A8449B"/>
    <w:rsid w:val="00A844E9"/>
    <w:rsid w:val="00A85629"/>
    <w:rsid w:val="00A85F40"/>
    <w:rsid w:val="00A8616F"/>
    <w:rsid w:val="00A8734B"/>
    <w:rsid w:val="00A87A04"/>
    <w:rsid w:val="00A87A22"/>
    <w:rsid w:val="00A91223"/>
    <w:rsid w:val="00A91786"/>
    <w:rsid w:val="00A91899"/>
    <w:rsid w:val="00A91F3F"/>
    <w:rsid w:val="00A93559"/>
    <w:rsid w:val="00A949D4"/>
    <w:rsid w:val="00A94C10"/>
    <w:rsid w:val="00A94C70"/>
    <w:rsid w:val="00A94E9D"/>
    <w:rsid w:val="00A96010"/>
    <w:rsid w:val="00A976BD"/>
    <w:rsid w:val="00AA0A7B"/>
    <w:rsid w:val="00AA0B7B"/>
    <w:rsid w:val="00AA2468"/>
    <w:rsid w:val="00AA2757"/>
    <w:rsid w:val="00AA449A"/>
    <w:rsid w:val="00AA4D8D"/>
    <w:rsid w:val="00AA648A"/>
    <w:rsid w:val="00AA6D3A"/>
    <w:rsid w:val="00AA7A17"/>
    <w:rsid w:val="00AB2745"/>
    <w:rsid w:val="00AB3F01"/>
    <w:rsid w:val="00AB413B"/>
    <w:rsid w:val="00AB41A6"/>
    <w:rsid w:val="00AB4589"/>
    <w:rsid w:val="00AB4666"/>
    <w:rsid w:val="00AB4CAD"/>
    <w:rsid w:val="00AB6779"/>
    <w:rsid w:val="00AB689D"/>
    <w:rsid w:val="00AB7424"/>
    <w:rsid w:val="00AC0879"/>
    <w:rsid w:val="00AC265C"/>
    <w:rsid w:val="00AC26C1"/>
    <w:rsid w:val="00AC2756"/>
    <w:rsid w:val="00AC2CF8"/>
    <w:rsid w:val="00AC2D5C"/>
    <w:rsid w:val="00AC59EF"/>
    <w:rsid w:val="00AD14D6"/>
    <w:rsid w:val="00AD19EB"/>
    <w:rsid w:val="00AD281E"/>
    <w:rsid w:val="00AD2A3E"/>
    <w:rsid w:val="00AD2BDA"/>
    <w:rsid w:val="00AD2D55"/>
    <w:rsid w:val="00AD338D"/>
    <w:rsid w:val="00AD48A9"/>
    <w:rsid w:val="00AD518A"/>
    <w:rsid w:val="00AD546E"/>
    <w:rsid w:val="00AD5A00"/>
    <w:rsid w:val="00AD5AAD"/>
    <w:rsid w:val="00AD5B8E"/>
    <w:rsid w:val="00AD5BD5"/>
    <w:rsid w:val="00AD5F2B"/>
    <w:rsid w:val="00AD768E"/>
    <w:rsid w:val="00AE108E"/>
    <w:rsid w:val="00AE2D60"/>
    <w:rsid w:val="00AE3815"/>
    <w:rsid w:val="00AE58AC"/>
    <w:rsid w:val="00AE7B03"/>
    <w:rsid w:val="00AF0327"/>
    <w:rsid w:val="00AF1C3C"/>
    <w:rsid w:val="00AF1DD9"/>
    <w:rsid w:val="00AF1ED6"/>
    <w:rsid w:val="00AF1F73"/>
    <w:rsid w:val="00AF2582"/>
    <w:rsid w:val="00AF2EAC"/>
    <w:rsid w:val="00AF3721"/>
    <w:rsid w:val="00AF3AE6"/>
    <w:rsid w:val="00AF3C7D"/>
    <w:rsid w:val="00AF3E6B"/>
    <w:rsid w:val="00AF42F9"/>
    <w:rsid w:val="00AF4925"/>
    <w:rsid w:val="00AF5A27"/>
    <w:rsid w:val="00AF79AE"/>
    <w:rsid w:val="00B004D6"/>
    <w:rsid w:val="00B00CC1"/>
    <w:rsid w:val="00B02172"/>
    <w:rsid w:val="00B0439E"/>
    <w:rsid w:val="00B0491F"/>
    <w:rsid w:val="00B04F3F"/>
    <w:rsid w:val="00B052D0"/>
    <w:rsid w:val="00B054A4"/>
    <w:rsid w:val="00B05A0D"/>
    <w:rsid w:val="00B07321"/>
    <w:rsid w:val="00B0778C"/>
    <w:rsid w:val="00B07E32"/>
    <w:rsid w:val="00B11084"/>
    <w:rsid w:val="00B11275"/>
    <w:rsid w:val="00B126D7"/>
    <w:rsid w:val="00B12E80"/>
    <w:rsid w:val="00B13788"/>
    <w:rsid w:val="00B1470B"/>
    <w:rsid w:val="00B14FE1"/>
    <w:rsid w:val="00B15C4D"/>
    <w:rsid w:val="00B1604A"/>
    <w:rsid w:val="00B175A3"/>
    <w:rsid w:val="00B20B5F"/>
    <w:rsid w:val="00B21D70"/>
    <w:rsid w:val="00B22ECD"/>
    <w:rsid w:val="00B230FB"/>
    <w:rsid w:val="00B242C8"/>
    <w:rsid w:val="00B256BE"/>
    <w:rsid w:val="00B27A18"/>
    <w:rsid w:val="00B30470"/>
    <w:rsid w:val="00B30849"/>
    <w:rsid w:val="00B308C8"/>
    <w:rsid w:val="00B31404"/>
    <w:rsid w:val="00B31F58"/>
    <w:rsid w:val="00B33A6E"/>
    <w:rsid w:val="00B35153"/>
    <w:rsid w:val="00B356B6"/>
    <w:rsid w:val="00B36A68"/>
    <w:rsid w:val="00B36AE8"/>
    <w:rsid w:val="00B36F67"/>
    <w:rsid w:val="00B370EA"/>
    <w:rsid w:val="00B3724F"/>
    <w:rsid w:val="00B37744"/>
    <w:rsid w:val="00B4044D"/>
    <w:rsid w:val="00B40833"/>
    <w:rsid w:val="00B41B99"/>
    <w:rsid w:val="00B41D76"/>
    <w:rsid w:val="00B4286D"/>
    <w:rsid w:val="00B42BD0"/>
    <w:rsid w:val="00B43120"/>
    <w:rsid w:val="00B43279"/>
    <w:rsid w:val="00B4350B"/>
    <w:rsid w:val="00B43B4D"/>
    <w:rsid w:val="00B43E1C"/>
    <w:rsid w:val="00B459DB"/>
    <w:rsid w:val="00B463AF"/>
    <w:rsid w:val="00B46B86"/>
    <w:rsid w:val="00B47291"/>
    <w:rsid w:val="00B47771"/>
    <w:rsid w:val="00B47C75"/>
    <w:rsid w:val="00B50D15"/>
    <w:rsid w:val="00B5120B"/>
    <w:rsid w:val="00B51665"/>
    <w:rsid w:val="00B52970"/>
    <w:rsid w:val="00B52D4A"/>
    <w:rsid w:val="00B53D30"/>
    <w:rsid w:val="00B53F53"/>
    <w:rsid w:val="00B545E3"/>
    <w:rsid w:val="00B5706B"/>
    <w:rsid w:val="00B57E79"/>
    <w:rsid w:val="00B600B4"/>
    <w:rsid w:val="00B6049B"/>
    <w:rsid w:val="00B611B0"/>
    <w:rsid w:val="00B61F1F"/>
    <w:rsid w:val="00B62104"/>
    <w:rsid w:val="00B6256D"/>
    <w:rsid w:val="00B6274D"/>
    <w:rsid w:val="00B628E4"/>
    <w:rsid w:val="00B63602"/>
    <w:rsid w:val="00B636D9"/>
    <w:rsid w:val="00B63B13"/>
    <w:rsid w:val="00B641CC"/>
    <w:rsid w:val="00B6510E"/>
    <w:rsid w:val="00B66CA7"/>
    <w:rsid w:val="00B70D0E"/>
    <w:rsid w:val="00B70DE9"/>
    <w:rsid w:val="00B72360"/>
    <w:rsid w:val="00B723DB"/>
    <w:rsid w:val="00B72CC5"/>
    <w:rsid w:val="00B72F41"/>
    <w:rsid w:val="00B739A5"/>
    <w:rsid w:val="00B73E98"/>
    <w:rsid w:val="00B75DE3"/>
    <w:rsid w:val="00B75FAC"/>
    <w:rsid w:val="00B76DAF"/>
    <w:rsid w:val="00B776A5"/>
    <w:rsid w:val="00B807EC"/>
    <w:rsid w:val="00B818EA"/>
    <w:rsid w:val="00B81A53"/>
    <w:rsid w:val="00B8207B"/>
    <w:rsid w:val="00B8228F"/>
    <w:rsid w:val="00B848B1"/>
    <w:rsid w:val="00B8509B"/>
    <w:rsid w:val="00B859A3"/>
    <w:rsid w:val="00B8658B"/>
    <w:rsid w:val="00B86941"/>
    <w:rsid w:val="00B877DE"/>
    <w:rsid w:val="00B8799F"/>
    <w:rsid w:val="00B9051C"/>
    <w:rsid w:val="00B905A9"/>
    <w:rsid w:val="00B90663"/>
    <w:rsid w:val="00B90D15"/>
    <w:rsid w:val="00B93434"/>
    <w:rsid w:val="00B93D1D"/>
    <w:rsid w:val="00B94AC3"/>
    <w:rsid w:val="00BA00FA"/>
    <w:rsid w:val="00BA1B0D"/>
    <w:rsid w:val="00BA258F"/>
    <w:rsid w:val="00BA3708"/>
    <w:rsid w:val="00BA3884"/>
    <w:rsid w:val="00BA471D"/>
    <w:rsid w:val="00BA4AD4"/>
    <w:rsid w:val="00BA588A"/>
    <w:rsid w:val="00BA6119"/>
    <w:rsid w:val="00BA62D9"/>
    <w:rsid w:val="00BA63B4"/>
    <w:rsid w:val="00BA6501"/>
    <w:rsid w:val="00BA7683"/>
    <w:rsid w:val="00BB0E7F"/>
    <w:rsid w:val="00BB1988"/>
    <w:rsid w:val="00BB1CF7"/>
    <w:rsid w:val="00BB2608"/>
    <w:rsid w:val="00BB3E7B"/>
    <w:rsid w:val="00BB4762"/>
    <w:rsid w:val="00BB481E"/>
    <w:rsid w:val="00BB4BF8"/>
    <w:rsid w:val="00BB6317"/>
    <w:rsid w:val="00BB6E3B"/>
    <w:rsid w:val="00BC03B7"/>
    <w:rsid w:val="00BC264A"/>
    <w:rsid w:val="00BC3FB4"/>
    <w:rsid w:val="00BC766C"/>
    <w:rsid w:val="00BC7C0E"/>
    <w:rsid w:val="00BD1152"/>
    <w:rsid w:val="00BD2240"/>
    <w:rsid w:val="00BD25FA"/>
    <w:rsid w:val="00BD487C"/>
    <w:rsid w:val="00BD5A36"/>
    <w:rsid w:val="00BD5A62"/>
    <w:rsid w:val="00BD5EC0"/>
    <w:rsid w:val="00BD725C"/>
    <w:rsid w:val="00BE18F4"/>
    <w:rsid w:val="00BE1C0E"/>
    <w:rsid w:val="00BE2C83"/>
    <w:rsid w:val="00BE2EE2"/>
    <w:rsid w:val="00BE2F39"/>
    <w:rsid w:val="00BE3469"/>
    <w:rsid w:val="00BE42DC"/>
    <w:rsid w:val="00BE4E04"/>
    <w:rsid w:val="00BE6753"/>
    <w:rsid w:val="00BE6996"/>
    <w:rsid w:val="00BE7945"/>
    <w:rsid w:val="00BF0259"/>
    <w:rsid w:val="00BF173C"/>
    <w:rsid w:val="00BF1C1A"/>
    <w:rsid w:val="00BF1E05"/>
    <w:rsid w:val="00BF242F"/>
    <w:rsid w:val="00BF46A6"/>
    <w:rsid w:val="00BF49ED"/>
    <w:rsid w:val="00BF50FF"/>
    <w:rsid w:val="00BF58AE"/>
    <w:rsid w:val="00BF77EF"/>
    <w:rsid w:val="00BF78E0"/>
    <w:rsid w:val="00BF7A4A"/>
    <w:rsid w:val="00C00414"/>
    <w:rsid w:val="00C00535"/>
    <w:rsid w:val="00C005A1"/>
    <w:rsid w:val="00C005D8"/>
    <w:rsid w:val="00C00E75"/>
    <w:rsid w:val="00C011EF"/>
    <w:rsid w:val="00C01234"/>
    <w:rsid w:val="00C02058"/>
    <w:rsid w:val="00C0219C"/>
    <w:rsid w:val="00C0244B"/>
    <w:rsid w:val="00C02877"/>
    <w:rsid w:val="00C029C6"/>
    <w:rsid w:val="00C02BFB"/>
    <w:rsid w:val="00C02C92"/>
    <w:rsid w:val="00C035E6"/>
    <w:rsid w:val="00C03691"/>
    <w:rsid w:val="00C03B78"/>
    <w:rsid w:val="00C0575B"/>
    <w:rsid w:val="00C06B0B"/>
    <w:rsid w:val="00C06CC9"/>
    <w:rsid w:val="00C10637"/>
    <w:rsid w:val="00C11C54"/>
    <w:rsid w:val="00C11D9A"/>
    <w:rsid w:val="00C1246D"/>
    <w:rsid w:val="00C1350B"/>
    <w:rsid w:val="00C13603"/>
    <w:rsid w:val="00C137E3"/>
    <w:rsid w:val="00C144D8"/>
    <w:rsid w:val="00C152E6"/>
    <w:rsid w:val="00C1598D"/>
    <w:rsid w:val="00C16348"/>
    <w:rsid w:val="00C16741"/>
    <w:rsid w:val="00C1729C"/>
    <w:rsid w:val="00C17D52"/>
    <w:rsid w:val="00C20341"/>
    <w:rsid w:val="00C215DF"/>
    <w:rsid w:val="00C22208"/>
    <w:rsid w:val="00C2396B"/>
    <w:rsid w:val="00C24F46"/>
    <w:rsid w:val="00C25226"/>
    <w:rsid w:val="00C2534E"/>
    <w:rsid w:val="00C25D47"/>
    <w:rsid w:val="00C2620F"/>
    <w:rsid w:val="00C26BBA"/>
    <w:rsid w:val="00C27B30"/>
    <w:rsid w:val="00C30803"/>
    <w:rsid w:val="00C30EFB"/>
    <w:rsid w:val="00C3193D"/>
    <w:rsid w:val="00C31A71"/>
    <w:rsid w:val="00C31D5B"/>
    <w:rsid w:val="00C32E7A"/>
    <w:rsid w:val="00C333B5"/>
    <w:rsid w:val="00C33949"/>
    <w:rsid w:val="00C340EB"/>
    <w:rsid w:val="00C3410B"/>
    <w:rsid w:val="00C34B36"/>
    <w:rsid w:val="00C34BEC"/>
    <w:rsid w:val="00C361E5"/>
    <w:rsid w:val="00C371FB"/>
    <w:rsid w:val="00C4182A"/>
    <w:rsid w:val="00C41DEF"/>
    <w:rsid w:val="00C42A9E"/>
    <w:rsid w:val="00C43482"/>
    <w:rsid w:val="00C43C48"/>
    <w:rsid w:val="00C43DDE"/>
    <w:rsid w:val="00C44EDA"/>
    <w:rsid w:val="00C450E7"/>
    <w:rsid w:val="00C453B7"/>
    <w:rsid w:val="00C50838"/>
    <w:rsid w:val="00C50C78"/>
    <w:rsid w:val="00C50E4E"/>
    <w:rsid w:val="00C5425C"/>
    <w:rsid w:val="00C54949"/>
    <w:rsid w:val="00C555FE"/>
    <w:rsid w:val="00C5568C"/>
    <w:rsid w:val="00C56AC5"/>
    <w:rsid w:val="00C57D05"/>
    <w:rsid w:val="00C57F67"/>
    <w:rsid w:val="00C60DA9"/>
    <w:rsid w:val="00C61E20"/>
    <w:rsid w:val="00C63FCE"/>
    <w:rsid w:val="00C644F1"/>
    <w:rsid w:val="00C658AF"/>
    <w:rsid w:val="00C668C5"/>
    <w:rsid w:val="00C67A8B"/>
    <w:rsid w:val="00C67C2E"/>
    <w:rsid w:val="00C7016F"/>
    <w:rsid w:val="00C70CC0"/>
    <w:rsid w:val="00C716C0"/>
    <w:rsid w:val="00C718AA"/>
    <w:rsid w:val="00C726D4"/>
    <w:rsid w:val="00C73065"/>
    <w:rsid w:val="00C740A7"/>
    <w:rsid w:val="00C744DB"/>
    <w:rsid w:val="00C7529C"/>
    <w:rsid w:val="00C75D64"/>
    <w:rsid w:val="00C7631A"/>
    <w:rsid w:val="00C77359"/>
    <w:rsid w:val="00C775CA"/>
    <w:rsid w:val="00C77A19"/>
    <w:rsid w:val="00C8025A"/>
    <w:rsid w:val="00C80491"/>
    <w:rsid w:val="00C81377"/>
    <w:rsid w:val="00C81B9D"/>
    <w:rsid w:val="00C82661"/>
    <w:rsid w:val="00C82D39"/>
    <w:rsid w:val="00C830F1"/>
    <w:rsid w:val="00C83FBE"/>
    <w:rsid w:val="00C845A1"/>
    <w:rsid w:val="00C854AA"/>
    <w:rsid w:val="00C8678F"/>
    <w:rsid w:val="00C86AB3"/>
    <w:rsid w:val="00C909D1"/>
    <w:rsid w:val="00C9276F"/>
    <w:rsid w:val="00C937B0"/>
    <w:rsid w:val="00C944B9"/>
    <w:rsid w:val="00C94D14"/>
    <w:rsid w:val="00C94D4B"/>
    <w:rsid w:val="00C96151"/>
    <w:rsid w:val="00C97770"/>
    <w:rsid w:val="00CA0D7E"/>
    <w:rsid w:val="00CA23A5"/>
    <w:rsid w:val="00CA24C4"/>
    <w:rsid w:val="00CA24DB"/>
    <w:rsid w:val="00CA25FB"/>
    <w:rsid w:val="00CA2862"/>
    <w:rsid w:val="00CA327D"/>
    <w:rsid w:val="00CA37DE"/>
    <w:rsid w:val="00CA3DC7"/>
    <w:rsid w:val="00CA3F89"/>
    <w:rsid w:val="00CA4AF1"/>
    <w:rsid w:val="00CA52E0"/>
    <w:rsid w:val="00CA7CA6"/>
    <w:rsid w:val="00CB02E4"/>
    <w:rsid w:val="00CB1467"/>
    <w:rsid w:val="00CB1598"/>
    <w:rsid w:val="00CB237A"/>
    <w:rsid w:val="00CB34C2"/>
    <w:rsid w:val="00CB3A87"/>
    <w:rsid w:val="00CB3C03"/>
    <w:rsid w:val="00CB3E83"/>
    <w:rsid w:val="00CB5172"/>
    <w:rsid w:val="00CB586D"/>
    <w:rsid w:val="00CB5E77"/>
    <w:rsid w:val="00CC07DF"/>
    <w:rsid w:val="00CC0F38"/>
    <w:rsid w:val="00CC1099"/>
    <w:rsid w:val="00CC2DDA"/>
    <w:rsid w:val="00CC34CC"/>
    <w:rsid w:val="00CC36B8"/>
    <w:rsid w:val="00CC49BE"/>
    <w:rsid w:val="00CC74AD"/>
    <w:rsid w:val="00CC7F4C"/>
    <w:rsid w:val="00CC7FC5"/>
    <w:rsid w:val="00CD044D"/>
    <w:rsid w:val="00CD0970"/>
    <w:rsid w:val="00CD0BB1"/>
    <w:rsid w:val="00CD0FF8"/>
    <w:rsid w:val="00CD1F23"/>
    <w:rsid w:val="00CD2265"/>
    <w:rsid w:val="00CD2AC7"/>
    <w:rsid w:val="00CD3721"/>
    <w:rsid w:val="00CD4677"/>
    <w:rsid w:val="00CD47C2"/>
    <w:rsid w:val="00CD49A1"/>
    <w:rsid w:val="00CD5910"/>
    <w:rsid w:val="00CD5AD7"/>
    <w:rsid w:val="00CD5BBC"/>
    <w:rsid w:val="00CD5D15"/>
    <w:rsid w:val="00CD5EC8"/>
    <w:rsid w:val="00CD72F4"/>
    <w:rsid w:val="00CE0BE4"/>
    <w:rsid w:val="00CE18D8"/>
    <w:rsid w:val="00CE2BCF"/>
    <w:rsid w:val="00CE4197"/>
    <w:rsid w:val="00CE4741"/>
    <w:rsid w:val="00CE5890"/>
    <w:rsid w:val="00CE6EA7"/>
    <w:rsid w:val="00CF1285"/>
    <w:rsid w:val="00CF1361"/>
    <w:rsid w:val="00CF3C8F"/>
    <w:rsid w:val="00CF4172"/>
    <w:rsid w:val="00CF52D5"/>
    <w:rsid w:val="00CF5F69"/>
    <w:rsid w:val="00CF7B75"/>
    <w:rsid w:val="00D00728"/>
    <w:rsid w:val="00D02F02"/>
    <w:rsid w:val="00D03339"/>
    <w:rsid w:val="00D03355"/>
    <w:rsid w:val="00D03C2B"/>
    <w:rsid w:val="00D05630"/>
    <w:rsid w:val="00D05D5C"/>
    <w:rsid w:val="00D06020"/>
    <w:rsid w:val="00D060D0"/>
    <w:rsid w:val="00D0627F"/>
    <w:rsid w:val="00D075B5"/>
    <w:rsid w:val="00D07D1A"/>
    <w:rsid w:val="00D106D2"/>
    <w:rsid w:val="00D109F9"/>
    <w:rsid w:val="00D112AB"/>
    <w:rsid w:val="00D11A33"/>
    <w:rsid w:val="00D11E99"/>
    <w:rsid w:val="00D1202A"/>
    <w:rsid w:val="00D12B8C"/>
    <w:rsid w:val="00D12E2B"/>
    <w:rsid w:val="00D13491"/>
    <w:rsid w:val="00D13A6E"/>
    <w:rsid w:val="00D14BDB"/>
    <w:rsid w:val="00D158A1"/>
    <w:rsid w:val="00D15AE1"/>
    <w:rsid w:val="00D16599"/>
    <w:rsid w:val="00D16A71"/>
    <w:rsid w:val="00D1DFD6"/>
    <w:rsid w:val="00D21BE8"/>
    <w:rsid w:val="00D21F0C"/>
    <w:rsid w:val="00D23273"/>
    <w:rsid w:val="00D2415B"/>
    <w:rsid w:val="00D24B3E"/>
    <w:rsid w:val="00D25C90"/>
    <w:rsid w:val="00D27759"/>
    <w:rsid w:val="00D279B5"/>
    <w:rsid w:val="00D30943"/>
    <w:rsid w:val="00D330B4"/>
    <w:rsid w:val="00D33C44"/>
    <w:rsid w:val="00D34346"/>
    <w:rsid w:val="00D34AC8"/>
    <w:rsid w:val="00D3553D"/>
    <w:rsid w:val="00D35920"/>
    <w:rsid w:val="00D36F6A"/>
    <w:rsid w:val="00D3788E"/>
    <w:rsid w:val="00D378B9"/>
    <w:rsid w:val="00D37A11"/>
    <w:rsid w:val="00D40426"/>
    <w:rsid w:val="00D4044D"/>
    <w:rsid w:val="00D40F93"/>
    <w:rsid w:val="00D417CA"/>
    <w:rsid w:val="00D41A4A"/>
    <w:rsid w:val="00D41B98"/>
    <w:rsid w:val="00D433FA"/>
    <w:rsid w:val="00D45D5D"/>
    <w:rsid w:val="00D4671D"/>
    <w:rsid w:val="00D47AF3"/>
    <w:rsid w:val="00D521A0"/>
    <w:rsid w:val="00D53740"/>
    <w:rsid w:val="00D53AE9"/>
    <w:rsid w:val="00D543C5"/>
    <w:rsid w:val="00D55183"/>
    <w:rsid w:val="00D564B2"/>
    <w:rsid w:val="00D57A42"/>
    <w:rsid w:val="00D60B95"/>
    <w:rsid w:val="00D61090"/>
    <w:rsid w:val="00D61436"/>
    <w:rsid w:val="00D62A07"/>
    <w:rsid w:val="00D62DD7"/>
    <w:rsid w:val="00D64024"/>
    <w:rsid w:val="00D64A62"/>
    <w:rsid w:val="00D65811"/>
    <w:rsid w:val="00D65A08"/>
    <w:rsid w:val="00D65E36"/>
    <w:rsid w:val="00D66B9E"/>
    <w:rsid w:val="00D70198"/>
    <w:rsid w:val="00D70695"/>
    <w:rsid w:val="00D7194F"/>
    <w:rsid w:val="00D71E9A"/>
    <w:rsid w:val="00D71F2B"/>
    <w:rsid w:val="00D72340"/>
    <w:rsid w:val="00D72C17"/>
    <w:rsid w:val="00D76359"/>
    <w:rsid w:val="00D7637A"/>
    <w:rsid w:val="00D77A01"/>
    <w:rsid w:val="00D803F6"/>
    <w:rsid w:val="00D8042C"/>
    <w:rsid w:val="00D810E3"/>
    <w:rsid w:val="00D831FB"/>
    <w:rsid w:val="00D85DE7"/>
    <w:rsid w:val="00D85E4F"/>
    <w:rsid w:val="00D869E6"/>
    <w:rsid w:val="00D903F3"/>
    <w:rsid w:val="00D907CA"/>
    <w:rsid w:val="00D911C4"/>
    <w:rsid w:val="00D9126B"/>
    <w:rsid w:val="00D922DF"/>
    <w:rsid w:val="00D930AE"/>
    <w:rsid w:val="00D936CF"/>
    <w:rsid w:val="00D93DF5"/>
    <w:rsid w:val="00D95914"/>
    <w:rsid w:val="00D95D70"/>
    <w:rsid w:val="00D96F70"/>
    <w:rsid w:val="00DA07D9"/>
    <w:rsid w:val="00DA0DAB"/>
    <w:rsid w:val="00DA145E"/>
    <w:rsid w:val="00DA1752"/>
    <w:rsid w:val="00DA1F48"/>
    <w:rsid w:val="00DA29FD"/>
    <w:rsid w:val="00DA2AA7"/>
    <w:rsid w:val="00DA2E9E"/>
    <w:rsid w:val="00DA3067"/>
    <w:rsid w:val="00DA4D01"/>
    <w:rsid w:val="00DA59E3"/>
    <w:rsid w:val="00DA628B"/>
    <w:rsid w:val="00DA640F"/>
    <w:rsid w:val="00DA653A"/>
    <w:rsid w:val="00DA6A82"/>
    <w:rsid w:val="00DA6B92"/>
    <w:rsid w:val="00DA9B5C"/>
    <w:rsid w:val="00DB0311"/>
    <w:rsid w:val="00DB0D5B"/>
    <w:rsid w:val="00DB1079"/>
    <w:rsid w:val="00DB1BE1"/>
    <w:rsid w:val="00DB1C9F"/>
    <w:rsid w:val="00DB223C"/>
    <w:rsid w:val="00DB2BB5"/>
    <w:rsid w:val="00DB3655"/>
    <w:rsid w:val="00DB3F50"/>
    <w:rsid w:val="00DB4136"/>
    <w:rsid w:val="00DB47C8"/>
    <w:rsid w:val="00DB5032"/>
    <w:rsid w:val="00DB52EC"/>
    <w:rsid w:val="00DB53DF"/>
    <w:rsid w:val="00DB561E"/>
    <w:rsid w:val="00DB5A7A"/>
    <w:rsid w:val="00DB704A"/>
    <w:rsid w:val="00DB7328"/>
    <w:rsid w:val="00DB759F"/>
    <w:rsid w:val="00DC0D3D"/>
    <w:rsid w:val="00DC278B"/>
    <w:rsid w:val="00DC2FFD"/>
    <w:rsid w:val="00DC3046"/>
    <w:rsid w:val="00DC312B"/>
    <w:rsid w:val="00DC3244"/>
    <w:rsid w:val="00DC33AA"/>
    <w:rsid w:val="00DC3529"/>
    <w:rsid w:val="00DC4661"/>
    <w:rsid w:val="00DC5825"/>
    <w:rsid w:val="00DC584A"/>
    <w:rsid w:val="00DC6339"/>
    <w:rsid w:val="00DC7767"/>
    <w:rsid w:val="00DC7C1C"/>
    <w:rsid w:val="00DC7C36"/>
    <w:rsid w:val="00DD0794"/>
    <w:rsid w:val="00DD0C4C"/>
    <w:rsid w:val="00DD1E4F"/>
    <w:rsid w:val="00DD21A7"/>
    <w:rsid w:val="00DD236B"/>
    <w:rsid w:val="00DD2AD6"/>
    <w:rsid w:val="00DD38F8"/>
    <w:rsid w:val="00DD4344"/>
    <w:rsid w:val="00DD45F9"/>
    <w:rsid w:val="00DD4A6A"/>
    <w:rsid w:val="00DD562D"/>
    <w:rsid w:val="00DD5783"/>
    <w:rsid w:val="00DD5DCC"/>
    <w:rsid w:val="00DD6348"/>
    <w:rsid w:val="00DD7027"/>
    <w:rsid w:val="00DE00C2"/>
    <w:rsid w:val="00DE102E"/>
    <w:rsid w:val="00DE2154"/>
    <w:rsid w:val="00DE3A35"/>
    <w:rsid w:val="00DE3B74"/>
    <w:rsid w:val="00DE3F38"/>
    <w:rsid w:val="00DE3FB4"/>
    <w:rsid w:val="00DE4916"/>
    <w:rsid w:val="00DE4DF5"/>
    <w:rsid w:val="00DE660A"/>
    <w:rsid w:val="00DE75CE"/>
    <w:rsid w:val="00DE790D"/>
    <w:rsid w:val="00DE7927"/>
    <w:rsid w:val="00DE7988"/>
    <w:rsid w:val="00DE7BB6"/>
    <w:rsid w:val="00DE7E57"/>
    <w:rsid w:val="00DF175A"/>
    <w:rsid w:val="00DF32AC"/>
    <w:rsid w:val="00DF4C74"/>
    <w:rsid w:val="00DF54DB"/>
    <w:rsid w:val="00DF5F4B"/>
    <w:rsid w:val="00DF6563"/>
    <w:rsid w:val="00DF6F1E"/>
    <w:rsid w:val="00DF79B8"/>
    <w:rsid w:val="00E0001F"/>
    <w:rsid w:val="00E018B2"/>
    <w:rsid w:val="00E019C3"/>
    <w:rsid w:val="00E019E3"/>
    <w:rsid w:val="00E01B00"/>
    <w:rsid w:val="00E01E32"/>
    <w:rsid w:val="00E03E4C"/>
    <w:rsid w:val="00E03ED7"/>
    <w:rsid w:val="00E03FC4"/>
    <w:rsid w:val="00E053BA"/>
    <w:rsid w:val="00E05829"/>
    <w:rsid w:val="00E05CBB"/>
    <w:rsid w:val="00E0695D"/>
    <w:rsid w:val="00E105C1"/>
    <w:rsid w:val="00E13478"/>
    <w:rsid w:val="00E148ED"/>
    <w:rsid w:val="00E14FBF"/>
    <w:rsid w:val="00E15252"/>
    <w:rsid w:val="00E16472"/>
    <w:rsid w:val="00E173B7"/>
    <w:rsid w:val="00E17793"/>
    <w:rsid w:val="00E2044B"/>
    <w:rsid w:val="00E20C2B"/>
    <w:rsid w:val="00E2141C"/>
    <w:rsid w:val="00E21D7C"/>
    <w:rsid w:val="00E22D90"/>
    <w:rsid w:val="00E2332B"/>
    <w:rsid w:val="00E23633"/>
    <w:rsid w:val="00E2372A"/>
    <w:rsid w:val="00E23D0A"/>
    <w:rsid w:val="00E243E5"/>
    <w:rsid w:val="00E2503C"/>
    <w:rsid w:val="00E25872"/>
    <w:rsid w:val="00E26BD0"/>
    <w:rsid w:val="00E27039"/>
    <w:rsid w:val="00E30560"/>
    <w:rsid w:val="00E30A4B"/>
    <w:rsid w:val="00E30A79"/>
    <w:rsid w:val="00E30D4F"/>
    <w:rsid w:val="00E31447"/>
    <w:rsid w:val="00E317FE"/>
    <w:rsid w:val="00E339FC"/>
    <w:rsid w:val="00E33C97"/>
    <w:rsid w:val="00E36563"/>
    <w:rsid w:val="00E376EC"/>
    <w:rsid w:val="00E37B41"/>
    <w:rsid w:val="00E42175"/>
    <w:rsid w:val="00E438E5"/>
    <w:rsid w:val="00E43909"/>
    <w:rsid w:val="00E44409"/>
    <w:rsid w:val="00E4470B"/>
    <w:rsid w:val="00E45797"/>
    <w:rsid w:val="00E45B46"/>
    <w:rsid w:val="00E45D76"/>
    <w:rsid w:val="00E4679A"/>
    <w:rsid w:val="00E46D02"/>
    <w:rsid w:val="00E51B1D"/>
    <w:rsid w:val="00E53AF3"/>
    <w:rsid w:val="00E549CA"/>
    <w:rsid w:val="00E55393"/>
    <w:rsid w:val="00E56171"/>
    <w:rsid w:val="00E579F9"/>
    <w:rsid w:val="00E57C36"/>
    <w:rsid w:val="00E57F0D"/>
    <w:rsid w:val="00E60091"/>
    <w:rsid w:val="00E60142"/>
    <w:rsid w:val="00E6027D"/>
    <w:rsid w:val="00E602A8"/>
    <w:rsid w:val="00E60F92"/>
    <w:rsid w:val="00E61388"/>
    <w:rsid w:val="00E61F9E"/>
    <w:rsid w:val="00E623F5"/>
    <w:rsid w:val="00E652A2"/>
    <w:rsid w:val="00E654B8"/>
    <w:rsid w:val="00E66D47"/>
    <w:rsid w:val="00E705F1"/>
    <w:rsid w:val="00E70B7A"/>
    <w:rsid w:val="00E70B93"/>
    <w:rsid w:val="00E70B9E"/>
    <w:rsid w:val="00E71478"/>
    <w:rsid w:val="00E731EB"/>
    <w:rsid w:val="00E74FB7"/>
    <w:rsid w:val="00E75CAD"/>
    <w:rsid w:val="00E7648A"/>
    <w:rsid w:val="00E76619"/>
    <w:rsid w:val="00E776E0"/>
    <w:rsid w:val="00E77A97"/>
    <w:rsid w:val="00E801BB"/>
    <w:rsid w:val="00E819FA"/>
    <w:rsid w:val="00E82024"/>
    <w:rsid w:val="00E8220A"/>
    <w:rsid w:val="00E82B1D"/>
    <w:rsid w:val="00E82C1C"/>
    <w:rsid w:val="00E82E23"/>
    <w:rsid w:val="00E83912"/>
    <w:rsid w:val="00E8413E"/>
    <w:rsid w:val="00E86C30"/>
    <w:rsid w:val="00E875A8"/>
    <w:rsid w:val="00E879B9"/>
    <w:rsid w:val="00E87B55"/>
    <w:rsid w:val="00E907FB"/>
    <w:rsid w:val="00E91683"/>
    <w:rsid w:val="00E92167"/>
    <w:rsid w:val="00E9252B"/>
    <w:rsid w:val="00E92BCE"/>
    <w:rsid w:val="00E93303"/>
    <w:rsid w:val="00E951DA"/>
    <w:rsid w:val="00E95358"/>
    <w:rsid w:val="00EA0037"/>
    <w:rsid w:val="00EA00DA"/>
    <w:rsid w:val="00EA0BB1"/>
    <w:rsid w:val="00EA2B7A"/>
    <w:rsid w:val="00EA2F85"/>
    <w:rsid w:val="00EA32F0"/>
    <w:rsid w:val="00EA364B"/>
    <w:rsid w:val="00EA37E3"/>
    <w:rsid w:val="00EA3997"/>
    <w:rsid w:val="00EA3E08"/>
    <w:rsid w:val="00EA4123"/>
    <w:rsid w:val="00EA63ED"/>
    <w:rsid w:val="00EA6714"/>
    <w:rsid w:val="00EA787A"/>
    <w:rsid w:val="00EA7E44"/>
    <w:rsid w:val="00EA7FE1"/>
    <w:rsid w:val="00EB028C"/>
    <w:rsid w:val="00EB171D"/>
    <w:rsid w:val="00EB31D1"/>
    <w:rsid w:val="00EB3972"/>
    <w:rsid w:val="00EB3D4D"/>
    <w:rsid w:val="00EB4537"/>
    <w:rsid w:val="00EB4645"/>
    <w:rsid w:val="00EB4CD5"/>
    <w:rsid w:val="00EB54BB"/>
    <w:rsid w:val="00EB69D7"/>
    <w:rsid w:val="00EC03C4"/>
    <w:rsid w:val="00EC0ABC"/>
    <w:rsid w:val="00EC0AEC"/>
    <w:rsid w:val="00EC238A"/>
    <w:rsid w:val="00EC26B0"/>
    <w:rsid w:val="00EC30DD"/>
    <w:rsid w:val="00EC332F"/>
    <w:rsid w:val="00EC3B2A"/>
    <w:rsid w:val="00EC467C"/>
    <w:rsid w:val="00EC4EA0"/>
    <w:rsid w:val="00EC5141"/>
    <w:rsid w:val="00EC5812"/>
    <w:rsid w:val="00EC5DA6"/>
    <w:rsid w:val="00EC6201"/>
    <w:rsid w:val="00EC637D"/>
    <w:rsid w:val="00EC688E"/>
    <w:rsid w:val="00EC68F2"/>
    <w:rsid w:val="00EC7461"/>
    <w:rsid w:val="00ED1CC0"/>
    <w:rsid w:val="00ED1EAD"/>
    <w:rsid w:val="00ED29C0"/>
    <w:rsid w:val="00ED3A06"/>
    <w:rsid w:val="00ED3EC7"/>
    <w:rsid w:val="00ED439F"/>
    <w:rsid w:val="00ED6E15"/>
    <w:rsid w:val="00ED75ED"/>
    <w:rsid w:val="00EE01D6"/>
    <w:rsid w:val="00EE0233"/>
    <w:rsid w:val="00EE08BF"/>
    <w:rsid w:val="00EE19D1"/>
    <w:rsid w:val="00EE2867"/>
    <w:rsid w:val="00EE341A"/>
    <w:rsid w:val="00EE3A63"/>
    <w:rsid w:val="00EE4A98"/>
    <w:rsid w:val="00EE53C9"/>
    <w:rsid w:val="00EE5883"/>
    <w:rsid w:val="00EE6A1B"/>
    <w:rsid w:val="00EE6CF7"/>
    <w:rsid w:val="00EE6F3B"/>
    <w:rsid w:val="00EF002A"/>
    <w:rsid w:val="00EF0BC7"/>
    <w:rsid w:val="00EF139F"/>
    <w:rsid w:val="00EF2257"/>
    <w:rsid w:val="00EF2343"/>
    <w:rsid w:val="00EF2722"/>
    <w:rsid w:val="00EF401C"/>
    <w:rsid w:val="00EF4370"/>
    <w:rsid w:val="00EF43E7"/>
    <w:rsid w:val="00EF473D"/>
    <w:rsid w:val="00EF52C5"/>
    <w:rsid w:val="00EF59FA"/>
    <w:rsid w:val="00EF7B3C"/>
    <w:rsid w:val="00EF7D3E"/>
    <w:rsid w:val="00F00057"/>
    <w:rsid w:val="00F01515"/>
    <w:rsid w:val="00F017C9"/>
    <w:rsid w:val="00F03712"/>
    <w:rsid w:val="00F037A7"/>
    <w:rsid w:val="00F045A8"/>
    <w:rsid w:val="00F0474F"/>
    <w:rsid w:val="00F04AD7"/>
    <w:rsid w:val="00F04F5A"/>
    <w:rsid w:val="00F0513A"/>
    <w:rsid w:val="00F06DD3"/>
    <w:rsid w:val="00F06EE5"/>
    <w:rsid w:val="00F10D33"/>
    <w:rsid w:val="00F11255"/>
    <w:rsid w:val="00F112B5"/>
    <w:rsid w:val="00F11A74"/>
    <w:rsid w:val="00F12748"/>
    <w:rsid w:val="00F131BE"/>
    <w:rsid w:val="00F135C0"/>
    <w:rsid w:val="00F1372E"/>
    <w:rsid w:val="00F13938"/>
    <w:rsid w:val="00F13940"/>
    <w:rsid w:val="00F13C86"/>
    <w:rsid w:val="00F14010"/>
    <w:rsid w:val="00F1435D"/>
    <w:rsid w:val="00F14476"/>
    <w:rsid w:val="00F147C7"/>
    <w:rsid w:val="00F1604F"/>
    <w:rsid w:val="00F162A9"/>
    <w:rsid w:val="00F162C9"/>
    <w:rsid w:val="00F20FE9"/>
    <w:rsid w:val="00F225AC"/>
    <w:rsid w:val="00F22B2C"/>
    <w:rsid w:val="00F22D80"/>
    <w:rsid w:val="00F260F2"/>
    <w:rsid w:val="00F2636A"/>
    <w:rsid w:val="00F270C0"/>
    <w:rsid w:val="00F274C1"/>
    <w:rsid w:val="00F27519"/>
    <w:rsid w:val="00F27929"/>
    <w:rsid w:val="00F27D51"/>
    <w:rsid w:val="00F30052"/>
    <w:rsid w:val="00F305CE"/>
    <w:rsid w:val="00F3088B"/>
    <w:rsid w:val="00F3160D"/>
    <w:rsid w:val="00F318AB"/>
    <w:rsid w:val="00F31982"/>
    <w:rsid w:val="00F32864"/>
    <w:rsid w:val="00F32DE8"/>
    <w:rsid w:val="00F3322B"/>
    <w:rsid w:val="00F35EAE"/>
    <w:rsid w:val="00F375E6"/>
    <w:rsid w:val="00F41206"/>
    <w:rsid w:val="00F43AD1"/>
    <w:rsid w:val="00F44D18"/>
    <w:rsid w:val="00F460C0"/>
    <w:rsid w:val="00F46AEA"/>
    <w:rsid w:val="00F47A4D"/>
    <w:rsid w:val="00F47A76"/>
    <w:rsid w:val="00F50B2E"/>
    <w:rsid w:val="00F5202F"/>
    <w:rsid w:val="00F53A60"/>
    <w:rsid w:val="00F5480A"/>
    <w:rsid w:val="00F5504E"/>
    <w:rsid w:val="00F552B2"/>
    <w:rsid w:val="00F56050"/>
    <w:rsid w:val="00F6082C"/>
    <w:rsid w:val="00F61371"/>
    <w:rsid w:val="00F61632"/>
    <w:rsid w:val="00F61FBE"/>
    <w:rsid w:val="00F626D7"/>
    <w:rsid w:val="00F63393"/>
    <w:rsid w:val="00F63D19"/>
    <w:rsid w:val="00F647A3"/>
    <w:rsid w:val="00F648D3"/>
    <w:rsid w:val="00F65310"/>
    <w:rsid w:val="00F6681D"/>
    <w:rsid w:val="00F66899"/>
    <w:rsid w:val="00F67214"/>
    <w:rsid w:val="00F67B51"/>
    <w:rsid w:val="00F7042B"/>
    <w:rsid w:val="00F71656"/>
    <w:rsid w:val="00F7182E"/>
    <w:rsid w:val="00F71833"/>
    <w:rsid w:val="00F718F7"/>
    <w:rsid w:val="00F71AB4"/>
    <w:rsid w:val="00F726E8"/>
    <w:rsid w:val="00F731EB"/>
    <w:rsid w:val="00F7375E"/>
    <w:rsid w:val="00F738A5"/>
    <w:rsid w:val="00F73C25"/>
    <w:rsid w:val="00F743ED"/>
    <w:rsid w:val="00F750E7"/>
    <w:rsid w:val="00F77417"/>
    <w:rsid w:val="00F779DC"/>
    <w:rsid w:val="00F77D4E"/>
    <w:rsid w:val="00F80000"/>
    <w:rsid w:val="00F80522"/>
    <w:rsid w:val="00F80BA3"/>
    <w:rsid w:val="00F8171B"/>
    <w:rsid w:val="00F81EA1"/>
    <w:rsid w:val="00F822B2"/>
    <w:rsid w:val="00F82A0E"/>
    <w:rsid w:val="00F83D18"/>
    <w:rsid w:val="00F83ED0"/>
    <w:rsid w:val="00F84A50"/>
    <w:rsid w:val="00F84D88"/>
    <w:rsid w:val="00F85C00"/>
    <w:rsid w:val="00F8684F"/>
    <w:rsid w:val="00F874D8"/>
    <w:rsid w:val="00F876AA"/>
    <w:rsid w:val="00F90612"/>
    <w:rsid w:val="00F90E87"/>
    <w:rsid w:val="00F9194A"/>
    <w:rsid w:val="00F92F3A"/>
    <w:rsid w:val="00F933F2"/>
    <w:rsid w:val="00F934AD"/>
    <w:rsid w:val="00F949C8"/>
    <w:rsid w:val="00F951F3"/>
    <w:rsid w:val="00F95529"/>
    <w:rsid w:val="00F95DA2"/>
    <w:rsid w:val="00F97696"/>
    <w:rsid w:val="00F97B70"/>
    <w:rsid w:val="00F97DCD"/>
    <w:rsid w:val="00F97E6D"/>
    <w:rsid w:val="00FA03BD"/>
    <w:rsid w:val="00FA2558"/>
    <w:rsid w:val="00FA2B0B"/>
    <w:rsid w:val="00FA2CEF"/>
    <w:rsid w:val="00FA3567"/>
    <w:rsid w:val="00FA3959"/>
    <w:rsid w:val="00FA480B"/>
    <w:rsid w:val="00FA4ACC"/>
    <w:rsid w:val="00FA4C80"/>
    <w:rsid w:val="00FA525D"/>
    <w:rsid w:val="00FA7576"/>
    <w:rsid w:val="00FA7E10"/>
    <w:rsid w:val="00FB0715"/>
    <w:rsid w:val="00FB1403"/>
    <w:rsid w:val="00FB1A93"/>
    <w:rsid w:val="00FB2D9E"/>
    <w:rsid w:val="00FB3C94"/>
    <w:rsid w:val="00FB465F"/>
    <w:rsid w:val="00FB4826"/>
    <w:rsid w:val="00FB4CB0"/>
    <w:rsid w:val="00FB5761"/>
    <w:rsid w:val="00FB5BDC"/>
    <w:rsid w:val="00FB60A4"/>
    <w:rsid w:val="00FC0226"/>
    <w:rsid w:val="00FC092E"/>
    <w:rsid w:val="00FC0DC9"/>
    <w:rsid w:val="00FC1AC4"/>
    <w:rsid w:val="00FC241E"/>
    <w:rsid w:val="00FC2676"/>
    <w:rsid w:val="00FC31B6"/>
    <w:rsid w:val="00FC3210"/>
    <w:rsid w:val="00FC4CDF"/>
    <w:rsid w:val="00FC4FEB"/>
    <w:rsid w:val="00FD0B5A"/>
    <w:rsid w:val="00FD0B6A"/>
    <w:rsid w:val="00FD2126"/>
    <w:rsid w:val="00FD4A80"/>
    <w:rsid w:val="00FD559F"/>
    <w:rsid w:val="00FD5D64"/>
    <w:rsid w:val="00FD6439"/>
    <w:rsid w:val="00FD6822"/>
    <w:rsid w:val="00FD6BBD"/>
    <w:rsid w:val="00FD7B35"/>
    <w:rsid w:val="00FD7EBA"/>
    <w:rsid w:val="00FE0D66"/>
    <w:rsid w:val="00FE103B"/>
    <w:rsid w:val="00FE120B"/>
    <w:rsid w:val="00FE1782"/>
    <w:rsid w:val="00FE2139"/>
    <w:rsid w:val="00FE2E35"/>
    <w:rsid w:val="00FE38E2"/>
    <w:rsid w:val="00FE3BC9"/>
    <w:rsid w:val="00FE3C9B"/>
    <w:rsid w:val="00FE426E"/>
    <w:rsid w:val="00FE4C44"/>
    <w:rsid w:val="00FE5CD0"/>
    <w:rsid w:val="00FE5F64"/>
    <w:rsid w:val="00FE70DD"/>
    <w:rsid w:val="00FE74D7"/>
    <w:rsid w:val="00FE7FC9"/>
    <w:rsid w:val="00FF0451"/>
    <w:rsid w:val="00FF0CAF"/>
    <w:rsid w:val="00FF0DD4"/>
    <w:rsid w:val="00FF3176"/>
    <w:rsid w:val="00FF3FFA"/>
    <w:rsid w:val="00FF4B3A"/>
    <w:rsid w:val="00FF507D"/>
    <w:rsid w:val="00FF5127"/>
    <w:rsid w:val="00FF51E9"/>
    <w:rsid w:val="00FF6920"/>
    <w:rsid w:val="00FF6CB4"/>
    <w:rsid w:val="00FF7053"/>
    <w:rsid w:val="00FF7653"/>
    <w:rsid w:val="00FF7A15"/>
    <w:rsid w:val="00FF7EF3"/>
    <w:rsid w:val="00FF7EFF"/>
    <w:rsid w:val="010438C0"/>
    <w:rsid w:val="013351B7"/>
    <w:rsid w:val="0141F2DE"/>
    <w:rsid w:val="01725FD0"/>
    <w:rsid w:val="01B5CEE4"/>
    <w:rsid w:val="01F8E5FA"/>
    <w:rsid w:val="0226334F"/>
    <w:rsid w:val="022AD6E9"/>
    <w:rsid w:val="02776B46"/>
    <w:rsid w:val="027D63D6"/>
    <w:rsid w:val="027FD554"/>
    <w:rsid w:val="0285D9FD"/>
    <w:rsid w:val="028F64AF"/>
    <w:rsid w:val="02B673D1"/>
    <w:rsid w:val="0369386A"/>
    <w:rsid w:val="03AA85B3"/>
    <w:rsid w:val="03DCAA21"/>
    <w:rsid w:val="04000C98"/>
    <w:rsid w:val="040C873E"/>
    <w:rsid w:val="0410BD28"/>
    <w:rsid w:val="043C3415"/>
    <w:rsid w:val="045BD4E8"/>
    <w:rsid w:val="04623D3E"/>
    <w:rsid w:val="046EAD58"/>
    <w:rsid w:val="04A5C88D"/>
    <w:rsid w:val="04A9E403"/>
    <w:rsid w:val="04AAA7EF"/>
    <w:rsid w:val="04C3678F"/>
    <w:rsid w:val="04F368DB"/>
    <w:rsid w:val="050EAA68"/>
    <w:rsid w:val="051E9CFE"/>
    <w:rsid w:val="052A2982"/>
    <w:rsid w:val="0573EC79"/>
    <w:rsid w:val="05A4D5D6"/>
    <w:rsid w:val="05A4D8A2"/>
    <w:rsid w:val="05B85981"/>
    <w:rsid w:val="05CD680F"/>
    <w:rsid w:val="064FAE83"/>
    <w:rsid w:val="066AC45B"/>
    <w:rsid w:val="06804348"/>
    <w:rsid w:val="0682C2E7"/>
    <w:rsid w:val="069A5638"/>
    <w:rsid w:val="06A54518"/>
    <w:rsid w:val="06B11F2C"/>
    <w:rsid w:val="06F873E2"/>
    <w:rsid w:val="0702119A"/>
    <w:rsid w:val="0702EB3A"/>
    <w:rsid w:val="0718EF6A"/>
    <w:rsid w:val="0734C948"/>
    <w:rsid w:val="073D6DF8"/>
    <w:rsid w:val="0756B237"/>
    <w:rsid w:val="078DD0CF"/>
    <w:rsid w:val="07D2C066"/>
    <w:rsid w:val="07F93805"/>
    <w:rsid w:val="07FF549C"/>
    <w:rsid w:val="08011C49"/>
    <w:rsid w:val="08163250"/>
    <w:rsid w:val="082EE0E8"/>
    <w:rsid w:val="0832CDF1"/>
    <w:rsid w:val="08A11709"/>
    <w:rsid w:val="08ACCD18"/>
    <w:rsid w:val="08B6D6B2"/>
    <w:rsid w:val="08DA633D"/>
    <w:rsid w:val="08DE5E2A"/>
    <w:rsid w:val="090F8739"/>
    <w:rsid w:val="098A6B65"/>
    <w:rsid w:val="098B1AD5"/>
    <w:rsid w:val="09902ABE"/>
    <w:rsid w:val="09C64990"/>
    <w:rsid w:val="09DE0859"/>
    <w:rsid w:val="09FBCDBB"/>
    <w:rsid w:val="0A00BB3E"/>
    <w:rsid w:val="0A085B71"/>
    <w:rsid w:val="0A20BECE"/>
    <w:rsid w:val="0A3A8BFC"/>
    <w:rsid w:val="0A428319"/>
    <w:rsid w:val="0A52DD4E"/>
    <w:rsid w:val="0A55B8AD"/>
    <w:rsid w:val="0A6BB36A"/>
    <w:rsid w:val="0AA21847"/>
    <w:rsid w:val="0AAC6DCB"/>
    <w:rsid w:val="0AC396DB"/>
    <w:rsid w:val="0ADFFD6D"/>
    <w:rsid w:val="0AE1DEEC"/>
    <w:rsid w:val="0B0B4328"/>
    <w:rsid w:val="0B44F681"/>
    <w:rsid w:val="0B4C96E3"/>
    <w:rsid w:val="0B5D60BF"/>
    <w:rsid w:val="0B6D3FA1"/>
    <w:rsid w:val="0B899CA9"/>
    <w:rsid w:val="0BBD638F"/>
    <w:rsid w:val="0BCC01E1"/>
    <w:rsid w:val="0BCCBF28"/>
    <w:rsid w:val="0BDA3EDD"/>
    <w:rsid w:val="0C05AECD"/>
    <w:rsid w:val="0C277164"/>
    <w:rsid w:val="0C35807E"/>
    <w:rsid w:val="0C4D26CB"/>
    <w:rsid w:val="0C73E47F"/>
    <w:rsid w:val="0C965130"/>
    <w:rsid w:val="0CA6DD1E"/>
    <w:rsid w:val="0CB99C0B"/>
    <w:rsid w:val="0CE93CFC"/>
    <w:rsid w:val="0CEB7D85"/>
    <w:rsid w:val="0D066C5A"/>
    <w:rsid w:val="0D3A3FBC"/>
    <w:rsid w:val="0D4FE201"/>
    <w:rsid w:val="0D6CCB5C"/>
    <w:rsid w:val="0DBFA623"/>
    <w:rsid w:val="0DEF52CD"/>
    <w:rsid w:val="0E2DB3F0"/>
    <w:rsid w:val="0EA0EFD4"/>
    <w:rsid w:val="0EBF1E40"/>
    <w:rsid w:val="0ECB4B40"/>
    <w:rsid w:val="0ECCABF1"/>
    <w:rsid w:val="0EF1C32B"/>
    <w:rsid w:val="0EFF9485"/>
    <w:rsid w:val="0F018F8A"/>
    <w:rsid w:val="0F06FC96"/>
    <w:rsid w:val="0F0EE575"/>
    <w:rsid w:val="0F1263B9"/>
    <w:rsid w:val="0F1A7A0D"/>
    <w:rsid w:val="0F583F98"/>
    <w:rsid w:val="0F78817D"/>
    <w:rsid w:val="0F97EFE6"/>
    <w:rsid w:val="0FF10826"/>
    <w:rsid w:val="0FF59BB1"/>
    <w:rsid w:val="1021AA88"/>
    <w:rsid w:val="103CB82C"/>
    <w:rsid w:val="103E1F76"/>
    <w:rsid w:val="1050C41D"/>
    <w:rsid w:val="1058C8EE"/>
    <w:rsid w:val="10726558"/>
    <w:rsid w:val="1073D7CE"/>
    <w:rsid w:val="108D7BC9"/>
    <w:rsid w:val="1091AA73"/>
    <w:rsid w:val="10A694C6"/>
    <w:rsid w:val="10ACEAE5"/>
    <w:rsid w:val="10B6232E"/>
    <w:rsid w:val="1105FF29"/>
    <w:rsid w:val="1108E5C4"/>
    <w:rsid w:val="11122F99"/>
    <w:rsid w:val="115F4026"/>
    <w:rsid w:val="116EFD85"/>
    <w:rsid w:val="11C7C240"/>
    <w:rsid w:val="11D1D592"/>
    <w:rsid w:val="11DAF9F8"/>
    <w:rsid w:val="11DC57BF"/>
    <w:rsid w:val="11E8F82A"/>
    <w:rsid w:val="11F2D465"/>
    <w:rsid w:val="1204DFA9"/>
    <w:rsid w:val="12177B3D"/>
    <w:rsid w:val="122350CA"/>
    <w:rsid w:val="124212C6"/>
    <w:rsid w:val="12427487"/>
    <w:rsid w:val="1267AF50"/>
    <w:rsid w:val="126D0821"/>
    <w:rsid w:val="128BDFC1"/>
    <w:rsid w:val="128C939D"/>
    <w:rsid w:val="12995505"/>
    <w:rsid w:val="12A58C3F"/>
    <w:rsid w:val="12CB80CF"/>
    <w:rsid w:val="12E15AE7"/>
    <w:rsid w:val="12E1D0F2"/>
    <w:rsid w:val="12E5980B"/>
    <w:rsid w:val="1331B883"/>
    <w:rsid w:val="13610117"/>
    <w:rsid w:val="13B27AD9"/>
    <w:rsid w:val="13C1F886"/>
    <w:rsid w:val="13C3FE1B"/>
    <w:rsid w:val="13CC1E69"/>
    <w:rsid w:val="13CC4CEC"/>
    <w:rsid w:val="13F589C4"/>
    <w:rsid w:val="14215904"/>
    <w:rsid w:val="143BB55E"/>
    <w:rsid w:val="1440CBFF"/>
    <w:rsid w:val="145C1DEA"/>
    <w:rsid w:val="145E50DF"/>
    <w:rsid w:val="14A8C516"/>
    <w:rsid w:val="14D42992"/>
    <w:rsid w:val="14FE2BFE"/>
    <w:rsid w:val="1540401F"/>
    <w:rsid w:val="15481E6D"/>
    <w:rsid w:val="1560ECEC"/>
    <w:rsid w:val="15710EAE"/>
    <w:rsid w:val="159DDDDE"/>
    <w:rsid w:val="159F6557"/>
    <w:rsid w:val="15B4D664"/>
    <w:rsid w:val="15B7F1DD"/>
    <w:rsid w:val="15C6FF7F"/>
    <w:rsid w:val="15CA5888"/>
    <w:rsid w:val="15D71767"/>
    <w:rsid w:val="1608064E"/>
    <w:rsid w:val="1642AC0A"/>
    <w:rsid w:val="1650871E"/>
    <w:rsid w:val="16602856"/>
    <w:rsid w:val="1664BB40"/>
    <w:rsid w:val="168D5AF2"/>
    <w:rsid w:val="16D71CEE"/>
    <w:rsid w:val="16E2E365"/>
    <w:rsid w:val="1720A602"/>
    <w:rsid w:val="172A98CD"/>
    <w:rsid w:val="1773A6F7"/>
    <w:rsid w:val="17968505"/>
    <w:rsid w:val="17A351EE"/>
    <w:rsid w:val="17F36682"/>
    <w:rsid w:val="1801536E"/>
    <w:rsid w:val="1807DD7C"/>
    <w:rsid w:val="186999BE"/>
    <w:rsid w:val="18988DAE"/>
    <w:rsid w:val="18DEFF7B"/>
    <w:rsid w:val="18DF2464"/>
    <w:rsid w:val="19055B80"/>
    <w:rsid w:val="198ABEC7"/>
    <w:rsid w:val="19919549"/>
    <w:rsid w:val="199660DE"/>
    <w:rsid w:val="19A523C7"/>
    <w:rsid w:val="19B5D0AD"/>
    <w:rsid w:val="19C7F188"/>
    <w:rsid w:val="19ED6DF6"/>
    <w:rsid w:val="19FFADE8"/>
    <w:rsid w:val="1A510D4E"/>
    <w:rsid w:val="1A86ACBC"/>
    <w:rsid w:val="1AA797C5"/>
    <w:rsid w:val="1AD45D93"/>
    <w:rsid w:val="1AE01546"/>
    <w:rsid w:val="1B1C49ED"/>
    <w:rsid w:val="1B1EB808"/>
    <w:rsid w:val="1B283A3E"/>
    <w:rsid w:val="1B285AE8"/>
    <w:rsid w:val="1B31CBBB"/>
    <w:rsid w:val="1B9F7AC2"/>
    <w:rsid w:val="1BAC6615"/>
    <w:rsid w:val="1BEA4369"/>
    <w:rsid w:val="1BEA7FDF"/>
    <w:rsid w:val="1BF60ED2"/>
    <w:rsid w:val="1C67DA44"/>
    <w:rsid w:val="1C764BE6"/>
    <w:rsid w:val="1CAF3732"/>
    <w:rsid w:val="1CE21903"/>
    <w:rsid w:val="1D0A84AF"/>
    <w:rsid w:val="1D12E445"/>
    <w:rsid w:val="1D145C85"/>
    <w:rsid w:val="1D334DB2"/>
    <w:rsid w:val="1D35A266"/>
    <w:rsid w:val="1D5D07CE"/>
    <w:rsid w:val="1D932F34"/>
    <w:rsid w:val="1DFCCEA2"/>
    <w:rsid w:val="1E183540"/>
    <w:rsid w:val="1E3B5055"/>
    <w:rsid w:val="1E77DBFB"/>
    <w:rsid w:val="1E828DE3"/>
    <w:rsid w:val="1E8CDDEC"/>
    <w:rsid w:val="1F5AA9EA"/>
    <w:rsid w:val="1F642DD5"/>
    <w:rsid w:val="1FAA35E5"/>
    <w:rsid w:val="1FAF4D38"/>
    <w:rsid w:val="1FC5AC3F"/>
    <w:rsid w:val="1FF17964"/>
    <w:rsid w:val="1FF45A3B"/>
    <w:rsid w:val="202F543B"/>
    <w:rsid w:val="203ED576"/>
    <w:rsid w:val="2042278C"/>
    <w:rsid w:val="205437E7"/>
    <w:rsid w:val="2088D424"/>
    <w:rsid w:val="20DAA83F"/>
    <w:rsid w:val="20DD13E1"/>
    <w:rsid w:val="2164899C"/>
    <w:rsid w:val="2185BD3D"/>
    <w:rsid w:val="21976286"/>
    <w:rsid w:val="21A16A51"/>
    <w:rsid w:val="21A1B197"/>
    <w:rsid w:val="21C22137"/>
    <w:rsid w:val="22233163"/>
    <w:rsid w:val="2238F09B"/>
    <w:rsid w:val="227B8C81"/>
    <w:rsid w:val="228ABD08"/>
    <w:rsid w:val="22AEB894"/>
    <w:rsid w:val="22BCE823"/>
    <w:rsid w:val="22DC9FA0"/>
    <w:rsid w:val="22DE62CB"/>
    <w:rsid w:val="22FD82BF"/>
    <w:rsid w:val="232CBF0C"/>
    <w:rsid w:val="236D88AA"/>
    <w:rsid w:val="238AAAFE"/>
    <w:rsid w:val="239DCA3B"/>
    <w:rsid w:val="239EDCEA"/>
    <w:rsid w:val="23B18DFB"/>
    <w:rsid w:val="23C45500"/>
    <w:rsid w:val="23FFD632"/>
    <w:rsid w:val="240D105F"/>
    <w:rsid w:val="240EE2F8"/>
    <w:rsid w:val="242DBEE9"/>
    <w:rsid w:val="243C1C24"/>
    <w:rsid w:val="24A4DE1A"/>
    <w:rsid w:val="24BB0AB8"/>
    <w:rsid w:val="24E8510E"/>
    <w:rsid w:val="25466B63"/>
    <w:rsid w:val="255A930A"/>
    <w:rsid w:val="255FBCDB"/>
    <w:rsid w:val="256465FC"/>
    <w:rsid w:val="2565F5B8"/>
    <w:rsid w:val="257EA0AA"/>
    <w:rsid w:val="25A06915"/>
    <w:rsid w:val="25A9B5A1"/>
    <w:rsid w:val="25E7189F"/>
    <w:rsid w:val="25F9984E"/>
    <w:rsid w:val="261C9FE0"/>
    <w:rsid w:val="2625E160"/>
    <w:rsid w:val="26645FCE"/>
    <w:rsid w:val="2668297D"/>
    <w:rsid w:val="26A8FB9B"/>
    <w:rsid w:val="26DCD7A1"/>
    <w:rsid w:val="26E8F106"/>
    <w:rsid w:val="26EBEB8C"/>
    <w:rsid w:val="26F6A177"/>
    <w:rsid w:val="26FB4ECA"/>
    <w:rsid w:val="26FD9D51"/>
    <w:rsid w:val="2708D722"/>
    <w:rsid w:val="270D2FFE"/>
    <w:rsid w:val="270ED461"/>
    <w:rsid w:val="2732C9AF"/>
    <w:rsid w:val="273D82D1"/>
    <w:rsid w:val="273E74F0"/>
    <w:rsid w:val="2754CD7E"/>
    <w:rsid w:val="2757DE7D"/>
    <w:rsid w:val="275FC4F0"/>
    <w:rsid w:val="27660372"/>
    <w:rsid w:val="27764255"/>
    <w:rsid w:val="27922B9D"/>
    <w:rsid w:val="27B647E0"/>
    <w:rsid w:val="27CE8AAD"/>
    <w:rsid w:val="2831E149"/>
    <w:rsid w:val="28451C9A"/>
    <w:rsid w:val="284F07E7"/>
    <w:rsid w:val="2870B305"/>
    <w:rsid w:val="288B8506"/>
    <w:rsid w:val="28CA7A89"/>
    <w:rsid w:val="28E1D400"/>
    <w:rsid w:val="29292C88"/>
    <w:rsid w:val="29445307"/>
    <w:rsid w:val="294A5619"/>
    <w:rsid w:val="29565A3F"/>
    <w:rsid w:val="298D1570"/>
    <w:rsid w:val="299BD3B5"/>
    <w:rsid w:val="2A478E63"/>
    <w:rsid w:val="2A4988C7"/>
    <w:rsid w:val="2AABFE7B"/>
    <w:rsid w:val="2AC2C703"/>
    <w:rsid w:val="2AE305C5"/>
    <w:rsid w:val="2AEB8C46"/>
    <w:rsid w:val="2AED5A9F"/>
    <w:rsid w:val="2AF734E2"/>
    <w:rsid w:val="2AFC470C"/>
    <w:rsid w:val="2B033315"/>
    <w:rsid w:val="2B251C6F"/>
    <w:rsid w:val="2B8888C1"/>
    <w:rsid w:val="2BB5CB72"/>
    <w:rsid w:val="2BB6954D"/>
    <w:rsid w:val="2BBF8489"/>
    <w:rsid w:val="2C0F88F8"/>
    <w:rsid w:val="2C509F55"/>
    <w:rsid w:val="2C78ABE3"/>
    <w:rsid w:val="2CDF9A49"/>
    <w:rsid w:val="2CEA167C"/>
    <w:rsid w:val="2D25CE6E"/>
    <w:rsid w:val="2D3D26AF"/>
    <w:rsid w:val="2D4090AC"/>
    <w:rsid w:val="2D70E7C4"/>
    <w:rsid w:val="2D82B73E"/>
    <w:rsid w:val="2D92783A"/>
    <w:rsid w:val="2DD2DECA"/>
    <w:rsid w:val="2DDB2E08"/>
    <w:rsid w:val="2DF7104B"/>
    <w:rsid w:val="2E06042C"/>
    <w:rsid w:val="2E1BC1AE"/>
    <w:rsid w:val="2E32AB22"/>
    <w:rsid w:val="2E52080F"/>
    <w:rsid w:val="2E80AC89"/>
    <w:rsid w:val="2E8E8D3B"/>
    <w:rsid w:val="2EA6330E"/>
    <w:rsid w:val="2EAB2F47"/>
    <w:rsid w:val="2EC0F8BB"/>
    <w:rsid w:val="2EFC326A"/>
    <w:rsid w:val="2F179C97"/>
    <w:rsid w:val="2F376F8A"/>
    <w:rsid w:val="2F546771"/>
    <w:rsid w:val="2F59A87C"/>
    <w:rsid w:val="2F69C2CC"/>
    <w:rsid w:val="2F6C803A"/>
    <w:rsid w:val="2F8B946C"/>
    <w:rsid w:val="2FB52A3A"/>
    <w:rsid w:val="2FB5F852"/>
    <w:rsid w:val="2FCB3F2B"/>
    <w:rsid w:val="30102867"/>
    <w:rsid w:val="30184209"/>
    <w:rsid w:val="302B9FD3"/>
    <w:rsid w:val="303EAEF6"/>
    <w:rsid w:val="305613A8"/>
    <w:rsid w:val="30A894CC"/>
    <w:rsid w:val="30BB0119"/>
    <w:rsid w:val="30C92D54"/>
    <w:rsid w:val="30EAD2FE"/>
    <w:rsid w:val="30FD936C"/>
    <w:rsid w:val="3103E4AD"/>
    <w:rsid w:val="311E2E30"/>
    <w:rsid w:val="312DEEB7"/>
    <w:rsid w:val="31391A16"/>
    <w:rsid w:val="315A4C8E"/>
    <w:rsid w:val="31788308"/>
    <w:rsid w:val="31B4B87C"/>
    <w:rsid w:val="31C62DFD"/>
    <w:rsid w:val="31D53BDE"/>
    <w:rsid w:val="3200F58F"/>
    <w:rsid w:val="321F5AE8"/>
    <w:rsid w:val="322E3759"/>
    <w:rsid w:val="32370528"/>
    <w:rsid w:val="32480A73"/>
    <w:rsid w:val="325CDCE6"/>
    <w:rsid w:val="329D40FF"/>
    <w:rsid w:val="32E90310"/>
    <w:rsid w:val="32EA05ED"/>
    <w:rsid w:val="32F4CB78"/>
    <w:rsid w:val="33258226"/>
    <w:rsid w:val="3361FE5E"/>
    <w:rsid w:val="3364C65C"/>
    <w:rsid w:val="336DA4F9"/>
    <w:rsid w:val="337810B6"/>
    <w:rsid w:val="337B3B4D"/>
    <w:rsid w:val="3384FAC8"/>
    <w:rsid w:val="3388DC64"/>
    <w:rsid w:val="33BBE661"/>
    <w:rsid w:val="3404533E"/>
    <w:rsid w:val="344B553E"/>
    <w:rsid w:val="34502B5A"/>
    <w:rsid w:val="34514E46"/>
    <w:rsid w:val="345E2DF5"/>
    <w:rsid w:val="345F3BDE"/>
    <w:rsid w:val="346B2ED2"/>
    <w:rsid w:val="3481DF87"/>
    <w:rsid w:val="34A8B128"/>
    <w:rsid w:val="34AF1D8A"/>
    <w:rsid w:val="34CBFEB5"/>
    <w:rsid w:val="34F3503A"/>
    <w:rsid w:val="35191602"/>
    <w:rsid w:val="352322E5"/>
    <w:rsid w:val="3526BE5A"/>
    <w:rsid w:val="353C8A89"/>
    <w:rsid w:val="35433DF2"/>
    <w:rsid w:val="35A451A3"/>
    <w:rsid w:val="35AD5D43"/>
    <w:rsid w:val="35AD8971"/>
    <w:rsid w:val="35C2FE66"/>
    <w:rsid w:val="35C4C065"/>
    <w:rsid w:val="35D08035"/>
    <w:rsid w:val="35D3919D"/>
    <w:rsid w:val="36080A40"/>
    <w:rsid w:val="3619C580"/>
    <w:rsid w:val="362C9467"/>
    <w:rsid w:val="3642B00C"/>
    <w:rsid w:val="367B0629"/>
    <w:rsid w:val="3687A367"/>
    <w:rsid w:val="368C0E53"/>
    <w:rsid w:val="368C5CEF"/>
    <w:rsid w:val="3691468E"/>
    <w:rsid w:val="36A18F43"/>
    <w:rsid w:val="36B0849A"/>
    <w:rsid w:val="36DC40FA"/>
    <w:rsid w:val="36EB1CD2"/>
    <w:rsid w:val="36F38793"/>
    <w:rsid w:val="36F3EE46"/>
    <w:rsid w:val="36FE1046"/>
    <w:rsid w:val="3745AACF"/>
    <w:rsid w:val="37532C4E"/>
    <w:rsid w:val="377F33BE"/>
    <w:rsid w:val="37A4703F"/>
    <w:rsid w:val="37A7E61B"/>
    <w:rsid w:val="37B57E42"/>
    <w:rsid w:val="37D54D5C"/>
    <w:rsid w:val="37D8FFD5"/>
    <w:rsid w:val="37DF8B05"/>
    <w:rsid w:val="382F7D0C"/>
    <w:rsid w:val="384235B8"/>
    <w:rsid w:val="385D5143"/>
    <w:rsid w:val="386BF834"/>
    <w:rsid w:val="38B00511"/>
    <w:rsid w:val="38CE6CC0"/>
    <w:rsid w:val="38CE933E"/>
    <w:rsid w:val="38DE548E"/>
    <w:rsid w:val="38ED3A5A"/>
    <w:rsid w:val="38EFED76"/>
    <w:rsid w:val="392AF943"/>
    <w:rsid w:val="398FE1EB"/>
    <w:rsid w:val="39978092"/>
    <w:rsid w:val="3A07CC52"/>
    <w:rsid w:val="3A20DED6"/>
    <w:rsid w:val="3A22D9C9"/>
    <w:rsid w:val="3A7F69D6"/>
    <w:rsid w:val="3A80FEE7"/>
    <w:rsid w:val="3A83F103"/>
    <w:rsid w:val="3A858684"/>
    <w:rsid w:val="3A9FE754"/>
    <w:rsid w:val="3AB3BDE2"/>
    <w:rsid w:val="3AB85417"/>
    <w:rsid w:val="3AC9EB50"/>
    <w:rsid w:val="3AE33AB7"/>
    <w:rsid w:val="3AEF8C9B"/>
    <w:rsid w:val="3B259CCC"/>
    <w:rsid w:val="3B2F4134"/>
    <w:rsid w:val="3B7857D5"/>
    <w:rsid w:val="3B8BC02E"/>
    <w:rsid w:val="3BAAFFA3"/>
    <w:rsid w:val="3BAB022A"/>
    <w:rsid w:val="3BD891BE"/>
    <w:rsid w:val="3BE06983"/>
    <w:rsid w:val="3BE16C23"/>
    <w:rsid w:val="3C081E20"/>
    <w:rsid w:val="3C8B3AB1"/>
    <w:rsid w:val="3C8E2AA7"/>
    <w:rsid w:val="3CBB6155"/>
    <w:rsid w:val="3D2E9C60"/>
    <w:rsid w:val="3D2FA4FB"/>
    <w:rsid w:val="3D5682C5"/>
    <w:rsid w:val="3D8DD027"/>
    <w:rsid w:val="3D9908E4"/>
    <w:rsid w:val="3DC9FEC3"/>
    <w:rsid w:val="3DE92779"/>
    <w:rsid w:val="3E2FCF89"/>
    <w:rsid w:val="3EA2446D"/>
    <w:rsid w:val="3EA48F0F"/>
    <w:rsid w:val="3EA4B105"/>
    <w:rsid w:val="3EA54828"/>
    <w:rsid w:val="3EC22957"/>
    <w:rsid w:val="3EE691EF"/>
    <w:rsid w:val="3EF525BF"/>
    <w:rsid w:val="3F04219A"/>
    <w:rsid w:val="3F0C1982"/>
    <w:rsid w:val="3F0DDDCD"/>
    <w:rsid w:val="3F417DC2"/>
    <w:rsid w:val="3F6688E0"/>
    <w:rsid w:val="3F859D3D"/>
    <w:rsid w:val="3F93D182"/>
    <w:rsid w:val="3FB38F41"/>
    <w:rsid w:val="3FCA9047"/>
    <w:rsid w:val="3FCE1473"/>
    <w:rsid w:val="3FD21285"/>
    <w:rsid w:val="3FFB5064"/>
    <w:rsid w:val="4009E9FA"/>
    <w:rsid w:val="400BFEE4"/>
    <w:rsid w:val="402FB5CE"/>
    <w:rsid w:val="403E960F"/>
    <w:rsid w:val="405A4637"/>
    <w:rsid w:val="40B2E2CE"/>
    <w:rsid w:val="40E836C3"/>
    <w:rsid w:val="40F9A9C5"/>
    <w:rsid w:val="40FDD122"/>
    <w:rsid w:val="411E6879"/>
    <w:rsid w:val="413D0632"/>
    <w:rsid w:val="416F0BEB"/>
    <w:rsid w:val="419C613D"/>
    <w:rsid w:val="41ABC9C5"/>
    <w:rsid w:val="41CE3AE6"/>
    <w:rsid w:val="41EDB69C"/>
    <w:rsid w:val="42041444"/>
    <w:rsid w:val="424322CC"/>
    <w:rsid w:val="42875E0A"/>
    <w:rsid w:val="429110DA"/>
    <w:rsid w:val="42B100EA"/>
    <w:rsid w:val="42D2AFC5"/>
    <w:rsid w:val="430ADC4C"/>
    <w:rsid w:val="434E3CDB"/>
    <w:rsid w:val="435977C2"/>
    <w:rsid w:val="436F4681"/>
    <w:rsid w:val="440EE1FD"/>
    <w:rsid w:val="441380CB"/>
    <w:rsid w:val="44193597"/>
    <w:rsid w:val="441CDA4B"/>
    <w:rsid w:val="441F78B0"/>
    <w:rsid w:val="44249D86"/>
    <w:rsid w:val="44283C93"/>
    <w:rsid w:val="44358A0B"/>
    <w:rsid w:val="4452BCBE"/>
    <w:rsid w:val="4464E013"/>
    <w:rsid w:val="4466D4D4"/>
    <w:rsid w:val="447727C7"/>
    <w:rsid w:val="44774850"/>
    <w:rsid w:val="44CAB6A5"/>
    <w:rsid w:val="44DCE159"/>
    <w:rsid w:val="4542EF8C"/>
    <w:rsid w:val="45A96293"/>
    <w:rsid w:val="45BCD4D8"/>
    <w:rsid w:val="45D5B927"/>
    <w:rsid w:val="45E33052"/>
    <w:rsid w:val="45F3E3E3"/>
    <w:rsid w:val="45FE5AB0"/>
    <w:rsid w:val="4608CD09"/>
    <w:rsid w:val="46239B45"/>
    <w:rsid w:val="463BBAB8"/>
    <w:rsid w:val="466D343E"/>
    <w:rsid w:val="4676D786"/>
    <w:rsid w:val="468009EC"/>
    <w:rsid w:val="4680DFCC"/>
    <w:rsid w:val="4696BF9D"/>
    <w:rsid w:val="46A48D89"/>
    <w:rsid w:val="46C30065"/>
    <w:rsid w:val="46DE9925"/>
    <w:rsid w:val="46E65C07"/>
    <w:rsid w:val="4704AB5F"/>
    <w:rsid w:val="47388223"/>
    <w:rsid w:val="473CAC3A"/>
    <w:rsid w:val="4749B9E8"/>
    <w:rsid w:val="476F3B7C"/>
    <w:rsid w:val="479416FC"/>
    <w:rsid w:val="479F276E"/>
    <w:rsid w:val="47E82E31"/>
    <w:rsid w:val="4808886A"/>
    <w:rsid w:val="480894B0"/>
    <w:rsid w:val="482EA435"/>
    <w:rsid w:val="484C682C"/>
    <w:rsid w:val="484F9FF4"/>
    <w:rsid w:val="48659D9E"/>
    <w:rsid w:val="4883A486"/>
    <w:rsid w:val="488679A0"/>
    <w:rsid w:val="488D959E"/>
    <w:rsid w:val="48CF9E44"/>
    <w:rsid w:val="490BAA9C"/>
    <w:rsid w:val="4934BD81"/>
    <w:rsid w:val="493A1CA9"/>
    <w:rsid w:val="4948566A"/>
    <w:rsid w:val="494F270D"/>
    <w:rsid w:val="496B9967"/>
    <w:rsid w:val="49789DAA"/>
    <w:rsid w:val="49A75633"/>
    <w:rsid w:val="49B6CC0B"/>
    <w:rsid w:val="49C6E12F"/>
    <w:rsid w:val="49DBE58C"/>
    <w:rsid w:val="49DFD8CB"/>
    <w:rsid w:val="49E1BDAE"/>
    <w:rsid w:val="49FD13E8"/>
    <w:rsid w:val="4A0E64CF"/>
    <w:rsid w:val="4A461B46"/>
    <w:rsid w:val="4AA84DD5"/>
    <w:rsid w:val="4AF7CE39"/>
    <w:rsid w:val="4B03382B"/>
    <w:rsid w:val="4B21D21E"/>
    <w:rsid w:val="4B47F819"/>
    <w:rsid w:val="4B4E92BC"/>
    <w:rsid w:val="4B571604"/>
    <w:rsid w:val="4B628FC5"/>
    <w:rsid w:val="4B6E6A1F"/>
    <w:rsid w:val="4B6FE410"/>
    <w:rsid w:val="4B74FE09"/>
    <w:rsid w:val="4B75694C"/>
    <w:rsid w:val="4BCE45F7"/>
    <w:rsid w:val="4BDEC534"/>
    <w:rsid w:val="4C0A49A4"/>
    <w:rsid w:val="4C15754A"/>
    <w:rsid w:val="4C25B1C3"/>
    <w:rsid w:val="4C426CA0"/>
    <w:rsid w:val="4C4F3DC0"/>
    <w:rsid w:val="4C56087D"/>
    <w:rsid w:val="4C944038"/>
    <w:rsid w:val="4CA2C164"/>
    <w:rsid w:val="4CE796A5"/>
    <w:rsid w:val="4CFBE795"/>
    <w:rsid w:val="4D0A9886"/>
    <w:rsid w:val="4D0FEC2C"/>
    <w:rsid w:val="4D10CE6A"/>
    <w:rsid w:val="4D2A7177"/>
    <w:rsid w:val="4D2E78F1"/>
    <w:rsid w:val="4D936F1C"/>
    <w:rsid w:val="4DBC1E7C"/>
    <w:rsid w:val="4DD0C906"/>
    <w:rsid w:val="4DDD494F"/>
    <w:rsid w:val="4E2E407B"/>
    <w:rsid w:val="4E5DCAA6"/>
    <w:rsid w:val="4E6B0527"/>
    <w:rsid w:val="4E71E5BA"/>
    <w:rsid w:val="4EBD816E"/>
    <w:rsid w:val="4ECB3A88"/>
    <w:rsid w:val="4ED273DB"/>
    <w:rsid w:val="4ED36042"/>
    <w:rsid w:val="4EDCDDEA"/>
    <w:rsid w:val="4EEB1E5D"/>
    <w:rsid w:val="4F136F36"/>
    <w:rsid w:val="4F4E28E8"/>
    <w:rsid w:val="4F82784A"/>
    <w:rsid w:val="4F926226"/>
    <w:rsid w:val="4F956F65"/>
    <w:rsid w:val="4FE78DA7"/>
    <w:rsid w:val="4FED7350"/>
    <w:rsid w:val="5011610A"/>
    <w:rsid w:val="5028B0CF"/>
    <w:rsid w:val="502A3C59"/>
    <w:rsid w:val="504BB23E"/>
    <w:rsid w:val="505311E9"/>
    <w:rsid w:val="506A084E"/>
    <w:rsid w:val="50AD81D3"/>
    <w:rsid w:val="50AE9CC9"/>
    <w:rsid w:val="50E02075"/>
    <w:rsid w:val="5141CF4D"/>
    <w:rsid w:val="5153AD34"/>
    <w:rsid w:val="51A4965A"/>
    <w:rsid w:val="51A4B535"/>
    <w:rsid w:val="51A92C3E"/>
    <w:rsid w:val="51B59674"/>
    <w:rsid w:val="51CC840D"/>
    <w:rsid w:val="51E3BF4B"/>
    <w:rsid w:val="51E964AE"/>
    <w:rsid w:val="5203C754"/>
    <w:rsid w:val="521F3414"/>
    <w:rsid w:val="522A166C"/>
    <w:rsid w:val="5246550A"/>
    <w:rsid w:val="524F6A34"/>
    <w:rsid w:val="52578990"/>
    <w:rsid w:val="5270A07B"/>
    <w:rsid w:val="52894B5E"/>
    <w:rsid w:val="52A5A3B0"/>
    <w:rsid w:val="52A9D6C3"/>
    <w:rsid w:val="52BF304D"/>
    <w:rsid w:val="52C5BB14"/>
    <w:rsid w:val="52CB3F27"/>
    <w:rsid w:val="52FB907D"/>
    <w:rsid w:val="5323D7EA"/>
    <w:rsid w:val="53273A0E"/>
    <w:rsid w:val="5329290A"/>
    <w:rsid w:val="5332ACCE"/>
    <w:rsid w:val="5358EB13"/>
    <w:rsid w:val="53802CE5"/>
    <w:rsid w:val="5385C7EC"/>
    <w:rsid w:val="53915A88"/>
    <w:rsid w:val="539277CE"/>
    <w:rsid w:val="53B255DE"/>
    <w:rsid w:val="53B94F6F"/>
    <w:rsid w:val="53C9ED9F"/>
    <w:rsid w:val="5411071E"/>
    <w:rsid w:val="546A3B37"/>
    <w:rsid w:val="5489AEEB"/>
    <w:rsid w:val="550A0F05"/>
    <w:rsid w:val="551939D2"/>
    <w:rsid w:val="555ACE5B"/>
    <w:rsid w:val="556A76EF"/>
    <w:rsid w:val="55AFA570"/>
    <w:rsid w:val="55B3B971"/>
    <w:rsid w:val="55BA3147"/>
    <w:rsid w:val="55C8F3AA"/>
    <w:rsid w:val="55E6733E"/>
    <w:rsid w:val="5615D62D"/>
    <w:rsid w:val="56410D20"/>
    <w:rsid w:val="5675E178"/>
    <w:rsid w:val="567FA591"/>
    <w:rsid w:val="56AE6819"/>
    <w:rsid w:val="56B19A0A"/>
    <w:rsid w:val="56CA26BD"/>
    <w:rsid w:val="56CDC8BB"/>
    <w:rsid w:val="56D3925C"/>
    <w:rsid w:val="56ED4F96"/>
    <w:rsid w:val="57073CA6"/>
    <w:rsid w:val="570F45F2"/>
    <w:rsid w:val="574008F6"/>
    <w:rsid w:val="574555AA"/>
    <w:rsid w:val="5755A2AB"/>
    <w:rsid w:val="575986DE"/>
    <w:rsid w:val="575C06BB"/>
    <w:rsid w:val="578982F2"/>
    <w:rsid w:val="578CC885"/>
    <w:rsid w:val="581BD2FE"/>
    <w:rsid w:val="589FB10F"/>
    <w:rsid w:val="58B38758"/>
    <w:rsid w:val="58B68483"/>
    <w:rsid w:val="58BE2593"/>
    <w:rsid w:val="58F06009"/>
    <w:rsid w:val="590DF77A"/>
    <w:rsid w:val="591A27C4"/>
    <w:rsid w:val="591CBE38"/>
    <w:rsid w:val="593E082F"/>
    <w:rsid w:val="5949DE8D"/>
    <w:rsid w:val="5962890F"/>
    <w:rsid w:val="5970FB2A"/>
    <w:rsid w:val="5989EACB"/>
    <w:rsid w:val="598C59E6"/>
    <w:rsid w:val="59AA04B3"/>
    <w:rsid w:val="59ADE168"/>
    <w:rsid w:val="59DA8F88"/>
    <w:rsid w:val="59DE9613"/>
    <w:rsid w:val="59F15543"/>
    <w:rsid w:val="59F40D7A"/>
    <w:rsid w:val="59F8B130"/>
    <w:rsid w:val="5A54EBD2"/>
    <w:rsid w:val="5A5EEA62"/>
    <w:rsid w:val="5A628A03"/>
    <w:rsid w:val="5A75471E"/>
    <w:rsid w:val="5A9CF864"/>
    <w:rsid w:val="5ACB6D33"/>
    <w:rsid w:val="5ADF774B"/>
    <w:rsid w:val="5AE6D5AD"/>
    <w:rsid w:val="5AF9FC22"/>
    <w:rsid w:val="5AFC89D5"/>
    <w:rsid w:val="5B0A405B"/>
    <w:rsid w:val="5B1B5AF1"/>
    <w:rsid w:val="5B212A86"/>
    <w:rsid w:val="5B69C0A2"/>
    <w:rsid w:val="5B806C63"/>
    <w:rsid w:val="5B9ED140"/>
    <w:rsid w:val="5BA40E07"/>
    <w:rsid w:val="5BB5DB69"/>
    <w:rsid w:val="5BBDF346"/>
    <w:rsid w:val="5BD32230"/>
    <w:rsid w:val="5BD4629D"/>
    <w:rsid w:val="5C4160BF"/>
    <w:rsid w:val="5C5A0CA6"/>
    <w:rsid w:val="5C5FD2B4"/>
    <w:rsid w:val="5C6468C4"/>
    <w:rsid w:val="5C707771"/>
    <w:rsid w:val="5C99653A"/>
    <w:rsid w:val="5CB33054"/>
    <w:rsid w:val="5CD164D7"/>
    <w:rsid w:val="5CD5B914"/>
    <w:rsid w:val="5CD6C41D"/>
    <w:rsid w:val="5D0D9E47"/>
    <w:rsid w:val="5D214D79"/>
    <w:rsid w:val="5D60809B"/>
    <w:rsid w:val="5D9CDE7F"/>
    <w:rsid w:val="5DBA5124"/>
    <w:rsid w:val="5DDB8C99"/>
    <w:rsid w:val="5DEA0848"/>
    <w:rsid w:val="5E2250B1"/>
    <w:rsid w:val="5E24B844"/>
    <w:rsid w:val="5E339C45"/>
    <w:rsid w:val="5E359718"/>
    <w:rsid w:val="5E46506F"/>
    <w:rsid w:val="5E60F33A"/>
    <w:rsid w:val="5EB6931A"/>
    <w:rsid w:val="5EBE4CED"/>
    <w:rsid w:val="5ECFD53C"/>
    <w:rsid w:val="5F46C0BD"/>
    <w:rsid w:val="5F528141"/>
    <w:rsid w:val="5F6ECBCE"/>
    <w:rsid w:val="5F71138E"/>
    <w:rsid w:val="5F958F12"/>
    <w:rsid w:val="5FA07740"/>
    <w:rsid w:val="5FA686B8"/>
    <w:rsid w:val="5FB1141D"/>
    <w:rsid w:val="5FB505C5"/>
    <w:rsid w:val="5FB847BF"/>
    <w:rsid w:val="5FBB6E73"/>
    <w:rsid w:val="5FBC1543"/>
    <w:rsid w:val="5FE04E74"/>
    <w:rsid w:val="5FE5D9D1"/>
    <w:rsid w:val="601A5F2A"/>
    <w:rsid w:val="601EC10C"/>
    <w:rsid w:val="603E2501"/>
    <w:rsid w:val="60429D34"/>
    <w:rsid w:val="605A24BD"/>
    <w:rsid w:val="605CE0A1"/>
    <w:rsid w:val="6067E071"/>
    <w:rsid w:val="608E1B4B"/>
    <w:rsid w:val="60C88E70"/>
    <w:rsid w:val="60EE5F7A"/>
    <w:rsid w:val="60FFC16A"/>
    <w:rsid w:val="613ED832"/>
    <w:rsid w:val="6144CA79"/>
    <w:rsid w:val="61490D52"/>
    <w:rsid w:val="619AFBCD"/>
    <w:rsid w:val="61BFDD61"/>
    <w:rsid w:val="61CDD52C"/>
    <w:rsid w:val="61CEEE04"/>
    <w:rsid w:val="61FAB0BA"/>
    <w:rsid w:val="620D50B4"/>
    <w:rsid w:val="620F5634"/>
    <w:rsid w:val="62294454"/>
    <w:rsid w:val="624C0EE1"/>
    <w:rsid w:val="625907F7"/>
    <w:rsid w:val="629BF907"/>
    <w:rsid w:val="62AF3D3A"/>
    <w:rsid w:val="62F7C9FD"/>
    <w:rsid w:val="62F9870B"/>
    <w:rsid w:val="630A1F69"/>
    <w:rsid w:val="632A161F"/>
    <w:rsid w:val="635AFE75"/>
    <w:rsid w:val="636770C7"/>
    <w:rsid w:val="64101AD8"/>
    <w:rsid w:val="641FD0D5"/>
    <w:rsid w:val="64218E9D"/>
    <w:rsid w:val="642D46B6"/>
    <w:rsid w:val="644B41D5"/>
    <w:rsid w:val="6459E1C3"/>
    <w:rsid w:val="6480D185"/>
    <w:rsid w:val="6494EECF"/>
    <w:rsid w:val="649530F2"/>
    <w:rsid w:val="6496E17C"/>
    <w:rsid w:val="64ACE550"/>
    <w:rsid w:val="64BC35B4"/>
    <w:rsid w:val="651D286E"/>
    <w:rsid w:val="652ABA51"/>
    <w:rsid w:val="6536D202"/>
    <w:rsid w:val="658034BE"/>
    <w:rsid w:val="658642D8"/>
    <w:rsid w:val="65F3DE43"/>
    <w:rsid w:val="66154DD3"/>
    <w:rsid w:val="66292D21"/>
    <w:rsid w:val="664C58DA"/>
    <w:rsid w:val="66839EF1"/>
    <w:rsid w:val="66D932FC"/>
    <w:rsid w:val="6702E0E2"/>
    <w:rsid w:val="671DA1AA"/>
    <w:rsid w:val="672D3EF2"/>
    <w:rsid w:val="6752C22D"/>
    <w:rsid w:val="6787F62E"/>
    <w:rsid w:val="679889DB"/>
    <w:rsid w:val="679C0020"/>
    <w:rsid w:val="67D086CD"/>
    <w:rsid w:val="680377EA"/>
    <w:rsid w:val="6803CE46"/>
    <w:rsid w:val="68116295"/>
    <w:rsid w:val="68369ED9"/>
    <w:rsid w:val="6860E8C6"/>
    <w:rsid w:val="6885BC38"/>
    <w:rsid w:val="688B6992"/>
    <w:rsid w:val="68BD533A"/>
    <w:rsid w:val="68CF0D23"/>
    <w:rsid w:val="690F6A94"/>
    <w:rsid w:val="6912B0FB"/>
    <w:rsid w:val="69147912"/>
    <w:rsid w:val="691D941B"/>
    <w:rsid w:val="69218BB8"/>
    <w:rsid w:val="69247170"/>
    <w:rsid w:val="692892F1"/>
    <w:rsid w:val="69335C40"/>
    <w:rsid w:val="694BE6C4"/>
    <w:rsid w:val="696C7C9E"/>
    <w:rsid w:val="6978BD27"/>
    <w:rsid w:val="69994F2C"/>
    <w:rsid w:val="69CCC914"/>
    <w:rsid w:val="69EAC591"/>
    <w:rsid w:val="69F6A390"/>
    <w:rsid w:val="6A34FD91"/>
    <w:rsid w:val="6A478DB0"/>
    <w:rsid w:val="6A5D2219"/>
    <w:rsid w:val="6A5DBDC9"/>
    <w:rsid w:val="6A6B4624"/>
    <w:rsid w:val="6A9E4293"/>
    <w:rsid w:val="6AB392DC"/>
    <w:rsid w:val="6AC00653"/>
    <w:rsid w:val="6AD1734F"/>
    <w:rsid w:val="6B1D702B"/>
    <w:rsid w:val="6B30F883"/>
    <w:rsid w:val="6B4229D6"/>
    <w:rsid w:val="6B607AB2"/>
    <w:rsid w:val="6B7FC70E"/>
    <w:rsid w:val="6B845F95"/>
    <w:rsid w:val="6BA11322"/>
    <w:rsid w:val="6BBE908A"/>
    <w:rsid w:val="6BC8E06C"/>
    <w:rsid w:val="6BE142CC"/>
    <w:rsid w:val="6BEB8897"/>
    <w:rsid w:val="6BF2C79E"/>
    <w:rsid w:val="6C028981"/>
    <w:rsid w:val="6C45D9DE"/>
    <w:rsid w:val="6C470B56"/>
    <w:rsid w:val="6C4ECE0B"/>
    <w:rsid w:val="6CB9D559"/>
    <w:rsid w:val="6CC02FD6"/>
    <w:rsid w:val="6CEF5CF8"/>
    <w:rsid w:val="6CEF90C8"/>
    <w:rsid w:val="6D189E5D"/>
    <w:rsid w:val="6D32956F"/>
    <w:rsid w:val="6D363704"/>
    <w:rsid w:val="6D3DD528"/>
    <w:rsid w:val="6D8B0481"/>
    <w:rsid w:val="6D96B210"/>
    <w:rsid w:val="6D9B8D95"/>
    <w:rsid w:val="6D9BB073"/>
    <w:rsid w:val="6DA7292F"/>
    <w:rsid w:val="6DAA61A7"/>
    <w:rsid w:val="6DD0A923"/>
    <w:rsid w:val="6DE6939D"/>
    <w:rsid w:val="6DF4835F"/>
    <w:rsid w:val="6E090B6E"/>
    <w:rsid w:val="6E2B48E0"/>
    <w:rsid w:val="6E36738B"/>
    <w:rsid w:val="6E41D24D"/>
    <w:rsid w:val="6E44A2E2"/>
    <w:rsid w:val="6E4EE3EB"/>
    <w:rsid w:val="6E5C9540"/>
    <w:rsid w:val="6E6C6419"/>
    <w:rsid w:val="6E6FD3A0"/>
    <w:rsid w:val="6E81116B"/>
    <w:rsid w:val="6EA8250B"/>
    <w:rsid w:val="6EF55AEF"/>
    <w:rsid w:val="6F019AD5"/>
    <w:rsid w:val="6F0DF2C7"/>
    <w:rsid w:val="6F1E9D1A"/>
    <w:rsid w:val="6F3C5C2F"/>
    <w:rsid w:val="6F7F2C17"/>
    <w:rsid w:val="6F855AD6"/>
    <w:rsid w:val="6F8E5738"/>
    <w:rsid w:val="6FD1CE73"/>
    <w:rsid w:val="6FFCFF8A"/>
    <w:rsid w:val="6FFDD148"/>
    <w:rsid w:val="700AB7E3"/>
    <w:rsid w:val="70324182"/>
    <w:rsid w:val="706D5B5C"/>
    <w:rsid w:val="7081C967"/>
    <w:rsid w:val="7087A50E"/>
    <w:rsid w:val="7092341B"/>
    <w:rsid w:val="70BAD014"/>
    <w:rsid w:val="70E9BC42"/>
    <w:rsid w:val="70EEB5F7"/>
    <w:rsid w:val="710AB9B2"/>
    <w:rsid w:val="711A7C79"/>
    <w:rsid w:val="71581A22"/>
    <w:rsid w:val="7158B114"/>
    <w:rsid w:val="71642CCA"/>
    <w:rsid w:val="7169864B"/>
    <w:rsid w:val="719A6A50"/>
    <w:rsid w:val="71ECE204"/>
    <w:rsid w:val="720114CC"/>
    <w:rsid w:val="725034BD"/>
    <w:rsid w:val="72555B94"/>
    <w:rsid w:val="726C193B"/>
    <w:rsid w:val="72B60957"/>
    <w:rsid w:val="72E6DC9D"/>
    <w:rsid w:val="730F2BF9"/>
    <w:rsid w:val="731F0832"/>
    <w:rsid w:val="733121C4"/>
    <w:rsid w:val="7354A9B4"/>
    <w:rsid w:val="735C020D"/>
    <w:rsid w:val="735C3E14"/>
    <w:rsid w:val="73A18D66"/>
    <w:rsid w:val="73CA2C0A"/>
    <w:rsid w:val="73D69660"/>
    <w:rsid w:val="73E77A91"/>
    <w:rsid w:val="73FA64F5"/>
    <w:rsid w:val="740EB19D"/>
    <w:rsid w:val="7413CAA8"/>
    <w:rsid w:val="74410FD3"/>
    <w:rsid w:val="7481EB91"/>
    <w:rsid w:val="74AE6D71"/>
    <w:rsid w:val="74BA7CF1"/>
    <w:rsid w:val="74FF508A"/>
    <w:rsid w:val="7528FF9E"/>
    <w:rsid w:val="75398509"/>
    <w:rsid w:val="754E0081"/>
    <w:rsid w:val="75583162"/>
    <w:rsid w:val="756524C9"/>
    <w:rsid w:val="75668A7B"/>
    <w:rsid w:val="7571B928"/>
    <w:rsid w:val="75A9F5AD"/>
    <w:rsid w:val="75F66532"/>
    <w:rsid w:val="76025A38"/>
    <w:rsid w:val="76750F05"/>
    <w:rsid w:val="76C31BC9"/>
    <w:rsid w:val="76F56829"/>
    <w:rsid w:val="773C5EE5"/>
    <w:rsid w:val="77565CC8"/>
    <w:rsid w:val="775DB952"/>
    <w:rsid w:val="777E4B57"/>
    <w:rsid w:val="77BCE085"/>
    <w:rsid w:val="77DE4D0E"/>
    <w:rsid w:val="77F46A5A"/>
    <w:rsid w:val="7833035F"/>
    <w:rsid w:val="783A0CF1"/>
    <w:rsid w:val="783A1D98"/>
    <w:rsid w:val="783B74B3"/>
    <w:rsid w:val="784371C2"/>
    <w:rsid w:val="78619F9D"/>
    <w:rsid w:val="7867ED73"/>
    <w:rsid w:val="7873461A"/>
    <w:rsid w:val="7896289D"/>
    <w:rsid w:val="78C70EAA"/>
    <w:rsid w:val="78D101A1"/>
    <w:rsid w:val="79223141"/>
    <w:rsid w:val="79347DC2"/>
    <w:rsid w:val="79982257"/>
    <w:rsid w:val="79D10486"/>
    <w:rsid w:val="79FECC0C"/>
    <w:rsid w:val="7A00C7E9"/>
    <w:rsid w:val="7A02ECC0"/>
    <w:rsid w:val="7A2D4ADB"/>
    <w:rsid w:val="7A3AA11A"/>
    <w:rsid w:val="7A46C2FD"/>
    <w:rsid w:val="7A4B6F4A"/>
    <w:rsid w:val="7A9EF861"/>
    <w:rsid w:val="7AAA7E2B"/>
    <w:rsid w:val="7AC62BA6"/>
    <w:rsid w:val="7ACAE7EC"/>
    <w:rsid w:val="7B0ECB0C"/>
    <w:rsid w:val="7B1F759F"/>
    <w:rsid w:val="7B34C35C"/>
    <w:rsid w:val="7B5394E5"/>
    <w:rsid w:val="7BBDE0BB"/>
    <w:rsid w:val="7BE0ADF8"/>
    <w:rsid w:val="7C0B1AC7"/>
    <w:rsid w:val="7C6316B9"/>
    <w:rsid w:val="7C6C1E84"/>
    <w:rsid w:val="7C88EB93"/>
    <w:rsid w:val="7CA300E9"/>
    <w:rsid w:val="7CC55023"/>
    <w:rsid w:val="7CC5970A"/>
    <w:rsid w:val="7CF84225"/>
    <w:rsid w:val="7D074100"/>
    <w:rsid w:val="7D0E4F1F"/>
    <w:rsid w:val="7D3F2CD4"/>
    <w:rsid w:val="7D6BE927"/>
    <w:rsid w:val="7D75E8B6"/>
    <w:rsid w:val="7D7D392C"/>
    <w:rsid w:val="7D968FA0"/>
    <w:rsid w:val="7DA4F411"/>
    <w:rsid w:val="7DB2B93E"/>
    <w:rsid w:val="7DD1C644"/>
    <w:rsid w:val="7DE69BE0"/>
    <w:rsid w:val="7E2DC264"/>
    <w:rsid w:val="7E436BFD"/>
    <w:rsid w:val="7E5372C2"/>
    <w:rsid w:val="7E568089"/>
    <w:rsid w:val="7E916B50"/>
    <w:rsid w:val="7EB73BEB"/>
    <w:rsid w:val="7EBB5E16"/>
    <w:rsid w:val="7EDB8043"/>
    <w:rsid w:val="7EF7C6EA"/>
    <w:rsid w:val="7F0097D9"/>
    <w:rsid w:val="7F3BE82D"/>
    <w:rsid w:val="7F65341A"/>
    <w:rsid w:val="7F8132A4"/>
    <w:rsid w:val="7FB9DC20"/>
    <w:rsid w:val="7FDBC2A7"/>
    <w:rsid w:val="7FEA2079"/>
    <w:rsid w:val="7FEB4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3DCAA21"/>
  <w15:chartTrackingRefBased/>
  <w15:docId w15:val="{15E9DEE5-F6B0-4A3F-ABAC-753A872C8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163E"/>
    <w:pPr>
      <w:keepNext/>
      <w:keepLines/>
      <w:numPr>
        <w:numId w:val="14"/>
      </w:numPr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6F1E"/>
    <w:pPr>
      <w:keepNext/>
      <w:keepLines/>
      <w:numPr>
        <w:ilvl w:val="1"/>
        <w:numId w:val="14"/>
      </w:numPr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64FE"/>
    <w:pPr>
      <w:keepNext/>
      <w:keepLines/>
      <w:numPr>
        <w:ilvl w:val="2"/>
        <w:numId w:val="14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87A"/>
    <w:pPr>
      <w:keepNext/>
      <w:keepLines/>
      <w:numPr>
        <w:ilvl w:val="3"/>
        <w:numId w:val="1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87A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87A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87A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87A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87A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58163E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E243E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DF6F1E"/>
    <w:rPr>
      <w:rFonts w:ascii="Times New Roman" w:eastAsiaTheme="majorEastAsia" w:hAnsi="Times New Roman" w:cstheme="majorBidi"/>
      <w:b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3A19A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A1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9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9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9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9A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A19A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3A19AF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19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19AF"/>
    <w:rPr>
      <w:rFonts w:ascii="Courier New" w:eastAsia="Times New Roman" w:hAnsi="Courier New" w:cs="Courier New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B2DC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B2DC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B2DC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353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53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53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5316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BA25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58F"/>
  </w:style>
  <w:style w:type="paragraph" w:styleId="Footer">
    <w:name w:val="footer"/>
    <w:basedOn w:val="Normal"/>
    <w:link w:val="FooterChar"/>
    <w:uiPriority w:val="99"/>
    <w:unhideWhenUsed/>
    <w:rsid w:val="00BA25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58F"/>
  </w:style>
  <w:style w:type="paragraph" w:styleId="Revision">
    <w:name w:val="Revision"/>
    <w:hidden/>
    <w:uiPriority w:val="99"/>
    <w:semiHidden/>
    <w:rsid w:val="000C078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8D64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aragraph">
    <w:name w:val="paragraph"/>
    <w:basedOn w:val="Normal"/>
    <w:rsid w:val="008D64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D64FE"/>
  </w:style>
  <w:style w:type="character" w:customStyle="1" w:styleId="eop">
    <w:name w:val="eop"/>
    <w:basedOn w:val="DefaultParagraphFont"/>
    <w:rsid w:val="008D64FE"/>
  </w:style>
  <w:style w:type="paragraph" w:styleId="NoSpacing">
    <w:name w:val="No Spacing"/>
    <w:uiPriority w:val="1"/>
    <w:qFormat/>
    <w:rsid w:val="008D64F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DB759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976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07DEC"/>
  </w:style>
  <w:style w:type="character" w:customStyle="1" w:styleId="cf01">
    <w:name w:val="cf01"/>
    <w:basedOn w:val="DefaultParagraphFont"/>
    <w:rsid w:val="00E77A97"/>
    <w:rPr>
      <w:rFonts w:ascii="Segoe UI" w:hAnsi="Segoe UI" w:cs="Segoe UI" w:hint="default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87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87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87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87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87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87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02006C"/>
    <w:pPr>
      <w:tabs>
        <w:tab w:val="left" w:pos="504"/>
      </w:tabs>
      <w:spacing w:after="240" w:line="240" w:lineRule="auto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14492E"/>
    <w:rPr>
      <w:color w:val="666666"/>
    </w:rPr>
  </w:style>
  <w:style w:type="character" w:styleId="Mention">
    <w:name w:val="Mention"/>
    <w:basedOn w:val="DefaultParagraphFont"/>
    <w:uiPriority w:val="99"/>
    <w:unhideWhenUsed/>
    <w:rsid w:val="00562107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9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ede400-b2ae-453b-ad06-c196a9b9fb3a">
      <Terms xmlns="http://schemas.microsoft.com/office/infopath/2007/PartnerControls"/>
    </lcf76f155ced4ddcb4097134ff3c332f>
    <TaxCatchAll xmlns="7e757bef-d2f3-4a10-8d5b-1596c916122c" xsi:nil="true"/>
    <SharedWithUsers xmlns="7e757bef-d2f3-4a10-8d5b-1596c916122c">
      <UserInfo>
        <DisplayName>Camps, Guido</DisplayName>
        <AccountId>10</AccountId>
        <AccountType/>
      </UserInfo>
      <UserInfo>
        <DisplayName>Kok, Esther</DisplayName>
        <AccountId>16</AccountId>
        <AccountType/>
      </UserInfo>
      <UserInfo>
        <DisplayName>Tufano, Michele</DisplayName>
        <AccountId>12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9F0632F4C26449F26AD6C0FC9C09B" ma:contentTypeVersion="20" ma:contentTypeDescription="Create a new document." ma:contentTypeScope="" ma:versionID="05d8a55a802fd772a997187417a09d07">
  <xsd:schema xmlns:xsd="http://www.w3.org/2001/XMLSchema" xmlns:xs="http://www.w3.org/2001/XMLSchema" xmlns:p="http://schemas.microsoft.com/office/2006/metadata/properties" xmlns:ns2="53ede400-b2ae-453b-ad06-c196a9b9fb3a" xmlns:ns3="7e757bef-d2f3-4a10-8d5b-1596c916122c" targetNamespace="http://schemas.microsoft.com/office/2006/metadata/properties" ma:root="true" ma:fieldsID="906b59e83f311babd0e9619c6d6a7582" ns2:_="" ns3:_="">
    <xsd:import namespace="53ede400-b2ae-453b-ad06-c196a9b9fb3a"/>
    <xsd:import namespace="7e757bef-d2f3-4a10-8d5b-1596c91612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ede400-b2ae-453b-ad06-c196a9b9fb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757bef-d2f3-4a10-8d5b-1596c916122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5e635b9b-de57-423f-b65f-25507cda3019}" ma:internalName="TaxCatchAll" ma:showField="CatchAllData" ma:web="7e757bef-d2f3-4a10-8d5b-1596c916122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07190-2F59-4B9C-A636-2E89F460B116}">
  <ds:schemaRefs>
    <ds:schemaRef ds:uri="http://schemas.microsoft.com/office/2006/metadata/properties"/>
    <ds:schemaRef ds:uri="http://schemas.microsoft.com/office/infopath/2007/PartnerControls"/>
    <ds:schemaRef ds:uri="53ede400-b2ae-453b-ad06-c196a9b9fb3a"/>
    <ds:schemaRef ds:uri="7e757bef-d2f3-4a10-8d5b-1596c916122c"/>
  </ds:schemaRefs>
</ds:datastoreItem>
</file>

<file path=customXml/itemProps2.xml><?xml version="1.0" encoding="utf-8"?>
<ds:datastoreItem xmlns:ds="http://schemas.openxmlformats.org/officeDocument/2006/customXml" ds:itemID="{AFEDC765-7F44-4609-8DC6-F135753F2EF6}"/>
</file>

<file path=customXml/itemProps3.xml><?xml version="1.0" encoding="utf-8"?>
<ds:datastoreItem xmlns:ds="http://schemas.openxmlformats.org/officeDocument/2006/customXml" ds:itemID="{925B89DC-A6B8-4A07-BAB0-008ABB2929C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BF080A6-C261-45D0-8868-EBF231E9C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Links>
    <vt:vector size="12" baseType="variant">
      <vt:variant>
        <vt:i4>4980857</vt:i4>
      </vt:variant>
      <vt:variant>
        <vt:i4>0</vt:i4>
      </vt:variant>
      <vt:variant>
        <vt:i4>0</vt:i4>
      </vt:variant>
      <vt:variant>
        <vt:i4>5</vt:i4>
      </vt:variant>
      <vt:variant>
        <vt:lpwstr>mailto:esther1.kok@wur.nl</vt:lpwstr>
      </vt:variant>
      <vt:variant>
        <vt:lpwstr/>
      </vt:variant>
      <vt:variant>
        <vt:i4>6422550</vt:i4>
      </vt:variant>
      <vt:variant>
        <vt:i4>0</vt:i4>
      </vt:variant>
      <vt:variant>
        <vt:i4>0</vt:i4>
      </vt:variant>
      <vt:variant>
        <vt:i4>5</vt:i4>
      </vt:variant>
      <vt:variant>
        <vt:lpwstr>mailto:keeva.loughlin@wur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, Esther</dc:creator>
  <cp:keywords/>
  <dc:description/>
  <cp:lastModifiedBy>Kok, Esther</cp:lastModifiedBy>
  <cp:revision>3</cp:revision>
  <dcterms:created xsi:type="dcterms:W3CDTF">2024-12-17T11:11:00Z</dcterms:created>
  <dcterms:modified xsi:type="dcterms:W3CDTF">2024-12-17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9F0632F4C26449F26AD6C0FC9C09B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7.0.9"&gt;&lt;session id="DfhntEzE"/&gt;&lt;style id="http://www.zotero.org/styles/frontiers-in-nutrition" hasBibliography="1" bibliographyStyleHasBeenSet="1"/&gt;&lt;prefs&gt;&lt;pref name="fieldType" value="Field"/&gt;&lt;/prefs&gt;&lt;/data&gt;</vt:lpwstr>
  </property>
</Properties>
</file>